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A73013" w14:textId="77777777" w:rsidR="00A8553D" w:rsidRPr="00E569DA" w:rsidRDefault="0024656E" w:rsidP="003713D6">
      <w:pPr>
        <w:spacing w:after="0"/>
        <w:rPr>
          <w:rFonts w:ascii="Times New Roman" w:hAnsi="Times New Roman" w:cs="Times New Roman"/>
          <w:lang w:val="en-US"/>
        </w:rPr>
      </w:pPr>
      <w:r w:rsidRPr="0024656E">
        <w:rPr>
          <w:rFonts w:ascii="Times New Roman" w:hAnsi="Times New Roman" w:cs="Times New Roman"/>
          <w:b/>
          <w:lang w:val="en-US"/>
        </w:rPr>
        <w:t xml:space="preserve">Supplementary </w:t>
      </w:r>
      <w:r w:rsidR="00A8553D" w:rsidRPr="00E569DA">
        <w:rPr>
          <w:rFonts w:ascii="Times New Roman" w:hAnsi="Times New Roman" w:cs="Times New Roman"/>
          <w:b/>
          <w:lang w:val="en-US"/>
        </w:rPr>
        <w:t xml:space="preserve">Table </w:t>
      </w:r>
      <w:r w:rsidR="008504BF">
        <w:rPr>
          <w:rFonts w:ascii="Times New Roman" w:hAnsi="Times New Roman" w:cs="Times New Roman"/>
          <w:b/>
          <w:lang w:val="en-US"/>
        </w:rPr>
        <w:t>4</w:t>
      </w:r>
      <w:r w:rsidR="00A8553D" w:rsidRPr="00E569DA">
        <w:rPr>
          <w:rFonts w:ascii="Times New Roman" w:hAnsi="Times New Roman" w:cs="Times New Roman"/>
          <w:b/>
          <w:lang w:val="en-US"/>
        </w:rPr>
        <w:t>.</w:t>
      </w:r>
      <w:r w:rsidR="00A8553D" w:rsidRPr="00E569DA">
        <w:rPr>
          <w:rFonts w:ascii="Times New Roman" w:hAnsi="Times New Roman" w:cs="Times New Roman"/>
          <w:lang w:val="en-US"/>
        </w:rPr>
        <w:t xml:space="preserve"> Patients with only desmocollin and desmoglein autoantibodies.</w:t>
      </w:r>
    </w:p>
    <w:tbl>
      <w:tblPr>
        <w:tblpPr w:leftFromText="141" w:rightFromText="141" w:vertAnchor="page" w:horzAnchor="margin" w:tblpY="1616"/>
        <w:tblW w:w="14757" w:type="dxa"/>
        <w:tblLayout w:type="fixed"/>
        <w:tblCellMar>
          <w:left w:w="0" w:type="dxa"/>
          <w:right w:w="0" w:type="dxa"/>
        </w:tblCellMar>
        <w:tblLook w:val="04A0" w:firstRow="1" w:lastRow="0" w:firstColumn="1" w:lastColumn="0" w:noHBand="0" w:noVBand="1"/>
      </w:tblPr>
      <w:tblGrid>
        <w:gridCol w:w="1415"/>
        <w:gridCol w:w="712"/>
        <w:gridCol w:w="1211"/>
        <w:gridCol w:w="567"/>
        <w:gridCol w:w="646"/>
        <w:gridCol w:w="2408"/>
        <w:gridCol w:w="637"/>
        <w:gridCol w:w="637"/>
        <w:gridCol w:w="637"/>
        <w:gridCol w:w="638"/>
        <w:gridCol w:w="637"/>
        <w:gridCol w:w="637"/>
        <w:gridCol w:w="638"/>
        <w:gridCol w:w="1390"/>
        <w:gridCol w:w="698"/>
        <w:gridCol w:w="1249"/>
      </w:tblGrid>
      <w:tr w:rsidR="00A8553D" w:rsidRPr="00E569DA" w14:paraId="258D6F2E" w14:textId="77777777" w:rsidTr="00A57273">
        <w:trPr>
          <w:trHeight w:val="300"/>
        </w:trPr>
        <w:tc>
          <w:tcPr>
            <w:tcW w:w="1415"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5AEC39D1"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Author/year</w:t>
            </w:r>
          </w:p>
        </w:tc>
        <w:tc>
          <w:tcPr>
            <w:tcW w:w="712"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372FCDD"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Sex/Age</w:t>
            </w:r>
          </w:p>
        </w:tc>
        <w:tc>
          <w:tcPr>
            <w:tcW w:w="1211"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D5B8060"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Clinic Type</w:t>
            </w:r>
          </w:p>
        </w:tc>
        <w:tc>
          <w:tcPr>
            <w:tcW w:w="567"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A58D7C4"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Skin</w:t>
            </w:r>
          </w:p>
        </w:tc>
        <w:tc>
          <w:tcPr>
            <w:tcW w:w="64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D5A3B77"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Mucous</w:t>
            </w:r>
          </w:p>
        </w:tc>
        <w:tc>
          <w:tcPr>
            <w:tcW w:w="2408"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9A82616"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Histopathology</w:t>
            </w:r>
          </w:p>
        </w:tc>
        <w:tc>
          <w:tcPr>
            <w:tcW w:w="637"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2C9FC5F"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DIF IC</w:t>
            </w:r>
            <w:r w:rsidR="002630BE" w:rsidRPr="00E569DA">
              <w:rPr>
                <w:rFonts w:ascii="Times New Roman" w:hAnsi="Times New Roman" w:cs="Times New Roman"/>
                <w:b/>
                <w:bCs/>
                <w:color w:val="000000" w:themeColor="text1"/>
                <w:sz w:val="16"/>
                <w:szCs w:val="16"/>
                <w:lang w:val="en-US"/>
              </w:rPr>
              <w:t>/</w:t>
            </w:r>
            <w:r w:rsidR="00CE64AE" w:rsidRPr="00E569DA">
              <w:rPr>
                <w:rFonts w:ascii="Times New Roman" w:hAnsi="Times New Roman" w:cs="Times New Roman"/>
                <w:b/>
                <w:bCs/>
                <w:color w:val="000000" w:themeColor="text1"/>
                <w:sz w:val="16"/>
                <w:szCs w:val="16"/>
                <w:lang w:val="en-US"/>
              </w:rPr>
              <w:br/>
            </w:r>
            <w:r w:rsidR="002630BE" w:rsidRPr="00E569DA">
              <w:rPr>
                <w:rFonts w:ascii="Times New Roman" w:hAnsi="Times New Roman" w:cs="Times New Roman"/>
                <w:b/>
                <w:bCs/>
                <w:color w:val="000000" w:themeColor="text1"/>
                <w:sz w:val="16"/>
                <w:szCs w:val="16"/>
                <w:lang w:val="en-US"/>
              </w:rPr>
              <w:t>BM</w:t>
            </w:r>
          </w:p>
        </w:tc>
        <w:tc>
          <w:tcPr>
            <w:tcW w:w="637"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9E3B54F"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IIF</w:t>
            </w:r>
          </w:p>
        </w:tc>
        <w:tc>
          <w:tcPr>
            <w:tcW w:w="637" w:type="dxa"/>
            <w:tcBorders>
              <w:top w:val="single" w:sz="4" w:space="0" w:color="auto"/>
              <w:left w:val="nil"/>
              <w:bottom w:val="single" w:sz="4" w:space="0" w:color="auto"/>
              <w:right w:val="single" w:sz="4" w:space="0" w:color="auto"/>
            </w:tcBorders>
            <w:vAlign w:val="center"/>
          </w:tcPr>
          <w:p w14:paraId="3FAF67A6" w14:textId="77777777" w:rsidR="00A8553D" w:rsidRPr="00E569DA" w:rsidRDefault="00A8553D" w:rsidP="00A57273">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Dsg1</w:t>
            </w:r>
          </w:p>
        </w:tc>
        <w:tc>
          <w:tcPr>
            <w:tcW w:w="638" w:type="dxa"/>
            <w:tcBorders>
              <w:top w:val="single" w:sz="4" w:space="0" w:color="auto"/>
              <w:left w:val="single" w:sz="4" w:space="0" w:color="auto"/>
              <w:bottom w:val="nil"/>
              <w:right w:val="single" w:sz="4" w:space="0" w:color="auto"/>
            </w:tcBorders>
            <w:vAlign w:val="center"/>
          </w:tcPr>
          <w:p w14:paraId="47281DE0"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Dsg3</w:t>
            </w:r>
          </w:p>
        </w:tc>
        <w:tc>
          <w:tcPr>
            <w:tcW w:w="637"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690EFAA8"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Dsc1</w:t>
            </w:r>
          </w:p>
        </w:tc>
        <w:tc>
          <w:tcPr>
            <w:tcW w:w="637"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EB2E887"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Dsc2</w:t>
            </w:r>
          </w:p>
        </w:tc>
        <w:tc>
          <w:tcPr>
            <w:tcW w:w="638"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08F79A8"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Dsc3</w:t>
            </w:r>
          </w:p>
        </w:tc>
        <w:tc>
          <w:tcPr>
            <w:tcW w:w="1390"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B3AEA31"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Treatment</w:t>
            </w:r>
          </w:p>
        </w:tc>
        <w:tc>
          <w:tcPr>
            <w:tcW w:w="698"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E370A34"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Outcome</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8F53C4" w14:textId="77777777" w:rsidR="00A8553D" w:rsidRPr="00E569DA" w:rsidRDefault="00A8553D" w:rsidP="00854B76">
            <w:pPr>
              <w:spacing w:before="60" w:after="60"/>
              <w:jc w:val="center"/>
              <w:rPr>
                <w:rFonts w:ascii="Times New Roman" w:hAnsi="Times New Roman" w:cs="Times New Roman"/>
                <w:b/>
                <w:bCs/>
                <w:color w:val="000000" w:themeColor="text1"/>
                <w:sz w:val="16"/>
                <w:szCs w:val="16"/>
                <w:lang w:val="en-US"/>
              </w:rPr>
            </w:pPr>
            <w:r w:rsidRPr="00E569DA">
              <w:rPr>
                <w:rFonts w:ascii="Times New Roman" w:hAnsi="Times New Roman" w:cs="Times New Roman"/>
                <w:b/>
                <w:bCs/>
                <w:color w:val="000000" w:themeColor="text1"/>
                <w:sz w:val="16"/>
                <w:szCs w:val="16"/>
                <w:lang w:val="en-US"/>
              </w:rPr>
              <w:t>Others</w:t>
            </w:r>
          </w:p>
        </w:tc>
      </w:tr>
      <w:tr w:rsidR="00FE6D59" w:rsidRPr="00E569DA" w14:paraId="0961DFBC"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DEEFD8B" w14:textId="2BA18B9D" w:rsidR="00FE6D59" w:rsidRPr="00E569DA" w:rsidRDefault="00FE6D59"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1994</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a1vn9klbt9r","properties":{"formattedCitation":"(40)","plainCitation":"(40)","noteIndex":0},"citationItems":[{"id":750,"uris":["http://zotero.org/users/5431462/items/IKIYA4NH"],"uri":["http://zotero.org/users/5431462/items/IKIYA4NH"],"itemData":{"id":750,"type":"article-journal","container-title":"Journal of Dermatological Science","DOI":"10.1016/0923-1811(94)90083-3","ISSN":"09231811","issue":"2","journalAbbreviation":"Journal of Dermatological Science","language":"en","page":"100-106","source":"DOI.org (Crossref)","title":"Detection of anti-desmocollins I and II autoantibodies in two cases of Hallopeau type pemphigus vegetans by immunoblot analysis","volume":"7","author":[{"family":"Hashimoto","given":"K"},{"family":"Hashimoto","given":"T"},{"family":"Higashiyama","given":"M"},{"family":"Nishikawa","given":"T"},{"family":"Garrod","given":"D"},{"family":"Yoshikawa","given":"K"}],"issued":{"date-parts":[["1994",4]]}}}],"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1</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481A26D" w14:textId="77777777" w:rsidR="00FE6D59" w:rsidRPr="00E569DA" w:rsidRDefault="00FE6D59"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67</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40FCC6" w14:textId="77777777" w:rsidR="00FE6D59" w:rsidRPr="00E569DA" w:rsidRDefault="00FE6D59" w:rsidP="00854B76">
            <w:pPr>
              <w:tabs>
                <w:tab w:val="left" w:pos="126"/>
              </w:tabs>
              <w:spacing w:before="60" w:after="60"/>
              <w:ind w:left="4"/>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PVeg</w:t>
            </w:r>
            <w:proofErr w:type="spellEnd"/>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2E1536" w14:textId="77777777" w:rsidR="00FE6D59" w:rsidRPr="00E569DA" w:rsidRDefault="00FE6D59"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F0BE4B"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C0F884" w14:textId="77777777" w:rsidR="00FE6D59" w:rsidRPr="00E569DA" w:rsidRDefault="00FE6D59"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Intraepidermal pustules with </w:t>
            </w:r>
            <w:proofErr w:type="spellStart"/>
            <w:r w:rsidRPr="00E569DA">
              <w:rPr>
                <w:rFonts w:ascii="Times New Roman" w:hAnsi="Times New Roman" w:cs="Times New Roman"/>
                <w:color w:val="000000" w:themeColor="text1"/>
                <w:sz w:val="16"/>
                <w:szCs w:val="16"/>
                <w:lang w:val="en-US"/>
              </w:rPr>
              <w:t>Eo</w:t>
            </w:r>
            <w:proofErr w:type="spellEnd"/>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0AE5C7"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r w:rsidR="00352E1E"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1DC6A7"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5C5AD9D2"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24632F5F"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C1D2070"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7222C2"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AC3D8D"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C2123B" w14:textId="77777777" w:rsidR="00FE6D59" w:rsidRPr="00E569DA" w:rsidRDefault="00DE2D67"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422A43" w14:textId="77777777" w:rsidR="00FE6D59" w:rsidRPr="00E569DA" w:rsidRDefault="00DE2D67"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5C3B75" w14:textId="77777777" w:rsidR="00FE6D59" w:rsidRPr="00E569DA" w:rsidRDefault="00DE2D67"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FE6D59" w:rsidRPr="00E569DA" w14:paraId="5A9BAB8C"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AD0D5D0" w14:textId="17488F7E" w:rsidR="00FE6D59" w:rsidRPr="00E569DA" w:rsidRDefault="00FE6D59"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1994</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abt53i9ptb","properties":{"formattedCitation":"(40)","plainCitation":"(40)","noteIndex":0},"citationItems":[{"id":750,"uris":["http://zotero.org/users/5431462/items/IKIYA4NH"],"uri":["http://zotero.org/users/5431462/items/IKIYA4NH"],"itemData":{"id":750,"type":"article-journal","container-title":"Journal of Dermatological Science","DOI":"10.1016/0923-1811(94)90083-3","ISSN":"09231811","issue":"2","journalAbbreviation":"Journal of Dermatological Science","language":"en","page":"100-106","source":"DOI.org (Crossref)","title":"Detection of anti-desmocollins I and II autoantibodies in two cases of Hallopeau type pemphigus vegetans by immunoblot analysis","volume":"7","author":[{"family":"Hashimoto","given":"K"},{"family":"Hashimoto","given":"T"},{"family":"Higashiyama","given":"M"},{"family":"Nishikawa","given":"T"},{"family":"Garrod","given":"D"},{"family":"Yoshikawa","given":"K"}],"issued":{"date-parts":[["1994",4]]}}}],"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1</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A74DFB" w14:textId="77777777" w:rsidR="00FE6D59" w:rsidRPr="00E569DA" w:rsidRDefault="00FE6D59"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33</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673941" w14:textId="77777777" w:rsidR="00FE6D59" w:rsidRPr="00E569DA" w:rsidRDefault="00FE6D59" w:rsidP="00854B76">
            <w:pPr>
              <w:tabs>
                <w:tab w:val="left" w:pos="126"/>
              </w:tabs>
              <w:spacing w:before="60" w:after="60"/>
              <w:ind w:left="4"/>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PVeg</w:t>
            </w:r>
            <w:proofErr w:type="spellEnd"/>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0C2664" w14:textId="77777777" w:rsidR="00FE6D59" w:rsidRPr="00E569DA" w:rsidRDefault="00FE6D59"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299182"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C0177F" w14:textId="77777777" w:rsidR="00FE6D59" w:rsidRPr="00E569DA" w:rsidRDefault="00FE6D59"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Suprabasal and intraepidermal blister with </w:t>
            </w:r>
            <w:proofErr w:type="spellStart"/>
            <w:r w:rsidRPr="00E569DA">
              <w:rPr>
                <w:rFonts w:ascii="Times New Roman" w:hAnsi="Times New Roman" w:cs="Times New Roman"/>
                <w:color w:val="000000" w:themeColor="text1"/>
                <w:sz w:val="16"/>
                <w:szCs w:val="16"/>
                <w:lang w:val="en-US"/>
              </w:rPr>
              <w:t>Eo</w:t>
            </w:r>
            <w:proofErr w:type="spellEnd"/>
            <w:r w:rsidRPr="00E569DA">
              <w:rPr>
                <w:rFonts w:ascii="Times New Roman" w:hAnsi="Times New Roman" w:cs="Times New Roman"/>
                <w:color w:val="000000" w:themeColor="text1"/>
                <w:sz w:val="16"/>
                <w:szCs w:val="16"/>
                <w:lang w:val="en-US"/>
              </w:rPr>
              <w:t xml:space="preserve"> + Acantholysis</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5232DC"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r w:rsidR="00352E1E"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7605F4"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54CF27EC"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2A3B711C"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56F19FC"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244B814"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156C7CF" w14:textId="77777777" w:rsidR="00FE6D59" w:rsidRPr="00E569DA" w:rsidRDefault="00FE6D59"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3C234B" w14:textId="77777777" w:rsidR="00FE6D59" w:rsidRPr="00E569DA" w:rsidRDefault="00DE2D67"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22DEF2" w14:textId="77777777" w:rsidR="00FE6D59" w:rsidRPr="00E569DA" w:rsidRDefault="00DE2D67"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CFB691" w14:textId="77777777" w:rsidR="00FE6D59" w:rsidRPr="00E569DA" w:rsidRDefault="00DE2D67"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44F9048B"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110EFA8" w14:textId="2F419C0C"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1995</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DcTVAHBX","properties":{"formattedCitation":"(41)","plainCitation":"(41)","noteIndex":0},"citationItems":[{"id":636,"uris":["http://zotero.org/users/5431462/items/CWFU2M7S"],"uri":["http://zotero.org/users/5431462/items/CWFU2M7S"],"itemData":{"id":636,"type":"article-journal","container-title":"Journal of Investigative Dermatology","DOI":"10.1111/1523-1747.ep12606050","ISSN":"0022202X","issue":"4","journalAbbreviation":"Journal of Investigative Dermatology","language":"en","page":"541-544","source":"DOI.org (Crossref)","title":"A Case of Pemphigus Vulgaris Showing Reactivity with Pemphigus Antigens (Dsg1 and Dsg3) and Desmocollins","volume":"104","author":[{"family":"Hashimoto","given":"Takashi"},{"family":"Amagai","given":"Masayuki"},{"family":"Watanabe","given":"Kyoko"},{"family":"Dmochowski","given":"Marian"},{"family":"Chidgey","given":"Martyn A.J."},{"family":"Yue","given":"Kevin K.M."},{"family":"Garrod","given":"David R."},{"family":"Nishikawa","given":"Takeji"}],"issued":{"date-parts":[["1995",4]]}}}],"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2</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C6B2AF"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38</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C1B552"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55EB26"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32ADAE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1CE8C6"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Suprabasal blister + Acantholysis </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61ABC6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C3</w:t>
            </w:r>
            <w:r w:rsidR="00CE64AE" w:rsidRPr="00E569DA">
              <w:rPr>
                <w:rFonts w:ascii="Times New Roman" w:hAnsi="Times New Roman" w:cs="Times New Roman"/>
                <w:color w:val="000000" w:themeColor="text1"/>
                <w:sz w:val="16"/>
                <w:szCs w:val="16"/>
                <w:lang w:val="en-US"/>
              </w:rPr>
              <w:t>/</w:t>
            </w:r>
            <w:r w:rsidR="00CE64AE"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B9EE3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49F5971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 IgA</w:t>
            </w:r>
          </w:p>
        </w:tc>
        <w:tc>
          <w:tcPr>
            <w:tcW w:w="638" w:type="dxa"/>
            <w:tcBorders>
              <w:top w:val="single" w:sz="4" w:space="0" w:color="auto"/>
              <w:left w:val="single" w:sz="4" w:space="0" w:color="auto"/>
              <w:bottom w:val="single" w:sz="4" w:space="0" w:color="auto"/>
              <w:right w:val="single" w:sz="4" w:space="0" w:color="auto"/>
            </w:tcBorders>
            <w:vAlign w:val="center"/>
          </w:tcPr>
          <w:p w14:paraId="6DB1393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2ED159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C61888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4BFCB5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CE8545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cyclospori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F987D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ADD404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7F58B10C"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0302D6D" w14:textId="0647F36B"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Kozlowska</w:t>
            </w:r>
            <w:proofErr w:type="spellEnd"/>
            <w:r w:rsidRPr="00E569DA">
              <w:rPr>
                <w:rFonts w:ascii="Times New Roman" w:hAnsi="Times New Roman" w:cs="Times New Roman"/>
                <w:color w:val="000000" w:themeColor="text1"/>
                <w:sz w:val="16"/>
                <w:szCs w:val="16"/>
                <w:lang w:val="en-US"/>
              </w:rPr>
              <w:t>/2003</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dXkK2o42","properties":{"formattedCitation":"(42)","plainCitation":"(42)","noteIndex":0},"citationItems":[{"id":702,"uris":["http://zotero.org/users/5431462/items/3M3BV3KS"],"uri":["http://zotero.org/users/5431462/items/3M3BV3KS"],"itemData":{"id":702,"type":"article-journal","container-title":"Journal of the American Academy of Dermatology","DOI":"10.1067/mjd.2003.23","ISSN":"01909622","issue":"1","journalAbbreviation":"Journal of the American Academy of Dermatology","language":"en","page":"117-122","source":"DOI.org (Crossref)","title":"Pemphigus herpetiformis with IgA and IgG antibodies to desmoglein 1 and IgG antibodies to desmocollin 3","volume":"48","author":[{"family":"Kozlowska","given":"A."},{"family":"Hashimoto","given":"T."},{"family":"Jarzabek-Chorzelska","given":"M."},{"family":"Amagai","given":"A."},{"family":"Nagata","given":"Y."},{"family":"Strasz","given":"Z."},{"family":"Jablonska","given":"S."}],"issued":{"date-parts":[["2003",1]]}}}],"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3</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4B7BC5"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42</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1D83837"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H</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EF1755D"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30536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FBFEAA"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Intraepidermal blister with </w:t>
            </w:r>
            <w:proofErr w:type="spellStart"/>
            <w:r w:rsidRPr="00E569DA">
              <w:rPr>
                <w:rFonts w:ascii="Times New Roman" w:hAnsi="Times New Roman" w:cs="Times New Roman"/>
                <w:color w:val="000000" w:themeColor="text1"/>
                <w:sz w:val="16"/>
                <w:szCs w:val="16"/>
                <w:lang w:val="en-US"/>
              </w:rPr>
              <w:t>Eo</w:t>
            </w:r>
            <w:proofErr w:type="spellEnd"/>
            <w:r w:rsidRPr="00E569DA">
              <w:rPr>
                <w:rFonts w:ascii="Times New Roman" w:hAnsi="Times New Roman" w:cs="Times New Roman"/>
                <w:color w:val="000000" w:themeColor="text1"/>
                <w:sz w:val="16"/>
                <w:szCs w:val="16"/>
                <w:lang w:val="en-US"/>
              </w:rPr>
              <w:t xml:space="preserve"> and Neu + </w:t>
            </w:r>
            <w:r w:rsidRPr="00E569DA">
              <w:rPr>
                <w:rFonts w:ascii="Times New Roman" w:hAnsi="Times New Roman" w:cs="Times New Roman"/>
                <w:color w:val="000000" w:themeColor="text1"/>
                <w:sz w:val="16"/>
                <w:szCs w:val="18"/>
                <w:lang w:val="en-US"/>
              </w:rPr>
              <w:t>Eosinophilic spongiosis</w:t>
            </w:r>
            <w:r w:rsidRPr="00E569DA">
              <w:rPr>
                <w:rFonts w:ascii="Times New Roman" w:hAnsi="Times New Roman" w:cs="Times New Roman"/>
                <w:color w:val="000000" w:themeColor="text1"/>
                <w:sz w:val="16"/>
                <w:szCs w:val="16"/>
                <w:lang w:val="en-US"/>
              </w:rPr>
              <w:t xml:space="preserve"> + Acantholysis</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665A9B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IgG</w:t>
            </w:r>
            <w:r w:rsidR="004D0E73" w:rsidRPr="00E569DA">
              <w:rPr>
                <w:rFonts w:ascii="Times New Roman" w:hAnsi="Times New Roman" w:cs="Times New Roman"/>
                <w:color w:val="000000" w:themeColor="text1"/>
                <w:sz w:val="16"/>
                <w:szCs w:val="16"/>
                <w:lang w:val="en-US"/>
              </w:rPr>
              <w:t>/</w:t>
            </w:r>
            <w:r w:rsidR="004D0E73"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2C589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IgG</w:t>
            </w:r>
          </w:p>
        </w:tc>
        <w:tc>
          <w:tcPr>
            <w:tcW w:w="637" w:type="dxa"/>
            <w:tcBorders>
              <w:top w:val="single" w:sz="4" w:space="0" w:color="auto"/>
              <w:left w:val="nil"/>
              <w:bottom w:val="single" w:sz="4" w:space="0" w:color="auto"/>
              <w:right w:val="single" w:sz="4" w:space="0" w:color="auto"/>
            </w:tcBorders>
            <w:vAlign w:val="center"/>
          </w:tcPr>
          <w:p w14:paraId="014FC95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6CEAD2D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7A72E3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3A5BF1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A0A28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8818B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ydroxychloroquine, nicotinamide, SC, dapso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281DB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07A52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Lupus anticoagulant, anticardiolipin antibody</w:t>
            </w:r>
          </w:p>
        </w:tc>
      </w:tr>
      <w:tr w:rsidR="00A8553D" w:rsidRPr="00E569DA" w14:paraId="59D28614"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88D0350" w14:textId="0F9FB54C"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Kopp/2006</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h9ZF7o1j","properties":{"formattedCitation":"(43)","plainCitation":"(43)","noteIndex":0},"citationItems":[{"id":642,"uris":["http://zotero.org/users/5431462/items/TUCXVR7X"],"uri":["http://zotero.org/users/5431462/items/TUCXVR7X"],"itemData":{"id":642,"type":"article-journal","abstract":"Background: IgA pemphigus is a rare pustular autoimmune disease with exclusive IgA anti-keratinocyte cell surface antibody reactivity. Two subtypes have been discerned: in the subcorneal pustular dermatosis type, desmocollin 1 has been identified as a targeted autoantigen, while in few cases of the intraepidermal neutrophilic type, IgA anti-desmoglein 1 or IgA anti-desmoglein 3 reactivity has been demonstrated. Patients and Methods: A 48-year-old white male presented with generalized large confluent pustules. Skin pathology was assessed by histology and direct immunofluorescence analysis. IgG/IgA autoantibodies against desmoglein 1/3 and desmocollin 1 were measured by ELISA and indirect immunofluorescence using desmocollin 1 cDNA-transfected COS7 cells, respectively.\nResults: Histopathology revealed subcorneal pustules and direct immunofluorescence microscopy exclusively showed in vivo bound IgA with an intercellular pattern in the epidermis. Desmocollin 1 was identified as a target of IgA autoantibodies by indirect immunofluorescence microscopy utilizing desmocollin 1 cDNA-transfected COS7 cells. In addition, IgA anti-desmoglein 1 reactivity was demonstrated by ELISA. Neither IgA anti-desmoglein 3 nor IgG anti-desmoglein 1/3 autoantibodies were present.\nConclusions: Both desmocollin 1 and desmoglein 1 were autoantigens in this patient with IgA pemphigus and a distinct clinical presentation. To our knowledge, this is the first IgA pemphigus case with dual autoantibody reactivity.","container-title":"JDDG","DOI":"10.1111/j.1610-0387.2006.06166.x","ISSN":"1610-0379, 1610-0387","issue":"12","journalAbbreviation":"JDDG","language":"en","page":"1045-1050","source":"DOI.org (Crossref)","title":"IgA pemphigus ? Occurrence of anti-Desmocollin 1 and anti-Desmoglein 1 antibody reactivity in an individual patient","title-short":"IgA pemphigus ?","volume":"4","author":[{"family":"Kopp","given":"Tamara"},{"family":"Sitaru","given":"Cassian"},{"family":"Pieczkowski","given":"Friederike"},{"family":"Schneeberger","given":"Achim"},{"family":"Födinger","given":"Dagmar"},{"family":"Zillikens","given":"Detlef"},{"family":"Stingl","given":"Georg"},{"family":"Karlhofer","given":"Franz M."}],"issued":{"date-parts":[["2006",12]]}}}],"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4</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C4C18C"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48</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41D527"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Generalized bullae-pustules</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9B02FA"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CDE11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406ED7"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Subcorneal pustule + </w:t>
            </w:r>
            <w:r w:rsidRPr="00E569DA">
              <w:rPr>
                <w:rFonts w:ascii="Times New Roman" w:hAnsi="Times New Roman" w:cs="Times New Roman"/>
                <w:color w:val="000000" w:themeColor="text1"/>
                <w:sz w:val="16"/>
                <w:szCs w:val="18"/>
                <w:lang w:val="en-US"/>
              </w:rPr>
              <w:t xml:space="preserve">Dermal infiltrate of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and </w:t>
            </w:r>
            <w:proofErr w:type="spellStart"/>
            <w:r w:rsidRPr="00E569DA">
              <w:rPr>
                <w:rFonts w:ascii="Times New Roman" w:hAnsi="Times New Roman" w:cs="Times New Roman"/>
                <w:color w:val="000000" w:themeColor="text1"/>
                <w:sz w:val="16"/>
                <w:szCs w:val="18"/>
                <w:lang w:val="en-US"/>
              </w:rPr>
              <w:t>Lym</w:t>
            </w:r>
            <w:proofErr w:type="spellEnd"/>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E91F3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r w:rsidR="001E4CE2"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60985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vAlign w:val="center"/>
          </w:tcPr>
          <w:p w14:paraId="01C217F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638" w:type="dxa"/>
            <w:tcBorders>
              <w:top w:val="single" w:sz="4" w:space="0" w:color="auto"/>
              <w:left w:val="single" w:sz="4" w:space="0" w:color="auto"/>
              <w:bottom w:val="single" w:sz="4" w:space="0" w:color="auto"/>
              <w:right w:val="single" w:sz="4" w:space="0" w:color="auto"/>
            </w:tcBorders>
            <w:vAlign w:val="center"/>
          </w:tcPr>
          <w:p w14:paraId="0E1DC24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6B236E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F1B72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D0C2E9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63D4A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Dapso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E30D2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7C40E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r>
      <w:tr w:rsidR="00A8553D" w:rsidRPr="00E569DA" w14:paraId="1CB2D8B0" w14:textId="77777777" w:rsidTr="00854B76">
        <w:trPr>
          <w:trHeight w:val="300"/>
        </w:trPr>
        <w:tc>
          <w:tcPr>
            <w:tcW w:w="14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C6E94E3"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ao/2010</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Anfqes53","properties":{"formattedCitation":"(8)","plainCitation":"(8)","noteIndex":0},"citationItems":[{"id":539,"uris":["http://zotero.org/users/5431462/items/3K3FE9LG"],"uri":["http://zotero.org/users/5431462/items/3K3FE9LG"],"itemData":{"id":539,"type":"article-journal","container-title":"The American Journal of Pathology","DOI":"10.2353/ajpath.2010.100483","ISSN":"00029440","issue":"6","journalAbbreviation":"The American Journal of Pathology","language":"en","page":"2724-2730","source":"DOI.org (Crossref)","title":"Autoimmunity to Desmocollin 3 in Pemphigus Vulgaris","volume":"177","author":[{"family":"Mao","given":"Xuming"},{"family":"Nagler","given":"Arielle R."},{"family":"Farber","given":"Sara A."},{"family":"Choi","given":"Eun Jung"},{"family":"Jackson","given":"Lauren H."},{"family":"Leiferman","given":"Kristin M."},{"family":"Ishii","given":"Norito"},{"family":"Hashimoto","given":"Takashi"},{"family":"Amagai","given":"Masayuki"},{"family":"Zone","given":"John J."},{"family":"Payne","given":"Aimee S."}],"issued":{"date-parts":[["2010",12]]}}}],"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8)</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52D0AF"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1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1CAC1B"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C035C2E"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F4186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599430"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96F50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F43675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vAlign w:val="center"/>
          </w:tcPr>
          <w:p w14:paraId="27E10F6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nil"/>
              <w:left w:val="single" w:sz="4" w:space="0" w:color="auto"/>
              <w:bottom w:val="single" w:sz="4" w:space="0" w:color="auto"/>
              <w:right w:val="single" w:sz="4" w:space="0" w:color="auto"/>
            </w:tcBorders>
            <w:vAlign w:val="center"/>
          </w:tcPr>
          <w:p w14:paraId="0018101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62D6AD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688DF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1A949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3C2711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79673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792CA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46BF6D63" w14:textId="77777777" w:rsidTr="00854B76">
        <w:trPr>
          <w:trHeight w:val="300"/>
        </w:trPr>
        <w:tc>
          <w:tcPr>
            <w:tcW w:w="141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42F9F7F"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ao/2010</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RHyA23Bt","properties":{"formattedCitation":"(8)","plainCitation":"(8)","noteIndex":0},"citationItems":[{"id":539,"uris":["http://zotero.org/users/5431462/items/3K3FE9LG"],"uri":["http://zotero.org/users/5431462/items/3K3FE9LG"],"itemData":{"id":539,"type":"article-journal","container-title":"The American Journal of Pathology","DOI":"10.2353/ajpath.2010.100483","ISSN":"00029440","issue":"6","journalAbbreviation":"The American Journal of Pathology","language":"en","page":"2724-2730","source":"DOI.org (Crossref)","title":"Autoimmunity to Desmocollin 3 in Pemphigus Vulgaris","volume":"177","author":[{"family":"Mao","given":"Xuming"},{"family":"Nagler","given":"Arielle R."},{"family":"Farber","given":"Sara A."},{"family":"Choi","given":"Eun Jung"},{"family":"Jackson","given":"Lauren H."},{"family":"Leiferman","given":"Kristin M."},{"family":"Ishii","given":"Norito"},{"family":"Hashimoto","given":"Takashi"},{"family":"Amagai","given":"Masayuki"},{"family":"Zone","given":"John J."},{"family":"Payne","given":"Aimee S."}],"issued":{"date-parts":[["2010",12]]}}}],"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8)</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069086"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1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0E31FCC"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47BB04"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6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DE542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4E615C"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F9EB6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C988B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vAlign w:val="center"/>
          </w:tcPr>
          <w:p w14:paraId="7F8FBA2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nil"/>
              <w:left w:val="single" w:sz="4" w:space="0" w:color="auto"/>
              <w:bottom w:val="single" w:sz="4" w:space="0" w:color="auto"/>
              <w:right w:val="single" w:sz="4" w:space="0" w:color="auto"/>
            </w:tcBorders>
            <w:vAlign w:val="center"/>
          </w:tcPr>
          <w:p w14:paraId="47E6A31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60CB47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07397F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999FB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99035A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66EDC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3BDE32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1E635C90"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8D4473B"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ao/2010</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P2inyL35","properties":{"formattedCitation":"(8)","plainCitation":"(8)","noteIndex":0},"citationItems":[{"id":539,"uris":["http://zotero.org/users/5431462/items/3K3FE9LG"],"uri":["http://zotero.org/users/5431462/items/3K3FE9LG"],"itemData":{"id":539,"type":"article-journal","container-title":"The American Journal of Pathology","DOI":"10.2353/ajpath.2010.100483","ISSN":"00029440","issue":"6","journalAbbreviation":"The American Journal of Pathology","language":"en","page":"2724-2730","source":"DOI.org (Crossref)","title":"Autoimmunity to Desmocollin 3 in Pemphigus Vulgaris","volume":"177","author":[{"family":"Mao","given":"Xuming"},{"family":"Nagler","given":"Arielle R."},{"family":"Farber","given":"Sara A."},{"family":"Choi","given":"Eun Jung"},{"family":"Jackson","given":"Lauren H."},{"family":"Leiferman","given":"Kristin M."},{"family":"Ishii","given":"Norito"},{"family":"Hashimoto","given":"Takashi"},{"family":"Amagai","given":"Masayuki"},{"family":"Zone","given":"John J."},{"family":"Payne","given":"Aimee S."}],"issued":{"date-parts":[["2010",12]]}}}],"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8)</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BD7B39"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2D1CE9"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BB035E"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7CF63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FE068D"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44E2B0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D4D91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vAlign w:val="center"/>
          </w:tcPr>
          <w:p w14:paraId="119A5B9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69B8AE2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CFF245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22846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3D8ED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9D0BB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D76E3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ACA5D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59BB4547"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4E2B4FC"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ao/2010</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Qbiv2OrU","properties":{"formattedCitation":"(8)","plainCitation":"(8)","noteIndex":0},"citationItems":[{"id":539,"uris":["http://zotero.org/users/5431462/items/3K3FE9LG"],"uri":["http://zotero.org/users/5431462/items/3K3FE9LG"],"itemData":{"id":539,"type":"article-journal","container-title":"The American Journal of Pathology","DOI":"10.2353/ajpath.2010.100483","ISSN":"00029440","issue":"6","journalAbbreviation":"The American Journal of Pathology","language":"en","page":"2724-2730","source":"DOI.org (Crossref)","title":"Autoimmunity to Desmocollin 3 in Pemphigus Vulgaris","volume":"177","author":[{"family":"Mao","given":"Xuming"},{"family":"Nagler","given":"Arielle R."},{"family":"Farber","given":"Sara A."},{"family":"Choi","given":"Eun Jung"},{"family":"Jackson","given":"Lauren H."},{"family":"Leiferman","given":"Kristin M."},{"family":"Ishii","given":"Norito"},{"family":"Hashimoto","given":"Takashi"},{"family":"Amagai","given":"Masayuki"},{"family":"Zone","given":"John J."},{"family":"Payne","given":"Aimee S."}],"issued":{"date-parts":[["2010",12]]}}}],"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8)</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8461BFC"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4AC76B9"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5391CA"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0CD28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F4ED84"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48B99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604D17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vAlign w:val="center"/>
          </w:tcPr>
          <w:p w14:paraId="01E5770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5B13765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4AF058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973DF7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D4FABE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8252B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AC579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CA8907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40841690"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05D8E09"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ao/2010</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TdI9qilr","properties":{"formattedCitation":"(8)","plainCitation":"(8)","noteIndex":0},"citationItems":[{"id":539,"uris":["http://zotero.org/users/5431462/items/3K3FE9LG"],"uri":["http://zotero.org/users/5431462/items/3K3FE9LG"],"itemData":{"id":539,"type":"article-journal","container-title":"The American Journal of Pathology","DOI":"10.2353/ajpath.2010.100483","ISSN":"00029440","issue":"6","journalAbbreviation":"The American Journal of Pathology","language":"en","page":"2724-2730","source":"DOI.org (Crossref)","title":"Autoimmunity to Desmocollin 3 in Pemphigus Vulgaris","volume":"177","author":[{"family":"Mao","given":"Xuming"},{"family":"Nagler","given":"Arielle R."},{"family":"Farber","given":"Sara A."},{"family":"Choi","given":"Eun Jung"},{"family":"Jackson","given":"Lauren H."},{"family":"Leiferman","given":"Kristin M."},{"family":"Ishii","given":"Norito"},{"family":"Hashimoto","given":"Takashi"},{"family":"Amagai","given":"Masayuki"},{"family":"Zone","given":"John J."},{"family":"Payne","given":"Aimee S."}],"issued":{"date-parts":[["2010",12]]}}}],"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8)</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1EAF8F"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41D4F2"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932186"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37A1B2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E714CCF"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9C9BA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0B683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vAlign w:val="center"/>
          </w:tcPr>
          <w:p w14:paraId="5AA937E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28D28EC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0BC5DC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66944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54353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8AB11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BB8699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CB896F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6CF79027"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66258D2"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Rafei</w:t>
            </w:r>
            <w:proofErr w:type="spellEnd"/>
            <w:r w:rsidRPr="00E569DA">
              <w:rPr>
                <w:rFonts w:ascii="Times New Roman" w:hAnsi="Times New Roman" w:cs="Times New Roman"/>
                <w:color w:val="000000" w:themeColor="text1"/>
                <w:sz w:val="16"/>
                <w:szCs w:val="16"/>
                <w:lang w:val="en-US"/>
              </w:rPr>
              <w:t>/2011</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70H2ocio","properties":{"formattedCitation":"(10)","plainCitation":"(10)","noteIndex":0},"citationItems":[{"id":541,"uris":["http://zotero.org/users/5431462/items/VJ7ASQHK"],"uri":["http://zotero.org/users/5431462/items/VJ7ASQHK"],"itemData":{"id":541,"type":"article-journal","container-title":"The American Journal of Pathology","DOI":"10.1016/j.ajpath.2010.10.016","ISSN":"00029440","issue":"2","journalAbbreviation":"The American Journal of Pathology","language":"en","page":"718-723","source":"DOI.org (Crossref)","title":"IgG Autoantibodies Against Desmocollin 3 in Pemphigus Sera Induce Loss of Keratinocyte Adhesion","volume":"178","author":[{"family":"Rafei","given":"David"},{"family":"Müller","given":"Ralf"},{"family":"Ishii","given":"Norito"},{"family":"Llamazares","given":"Maria"},{"family":"Hashimoto","given":"Takashi"},{"family":"Hertl","given":"Michael"},{"family":"Eming","given":"Rüdiger"}],"issued":{"date-parts":[["2011",2]]}}}],"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10)</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F64735"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168AB3"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PVeg</w:t>
            </w:r>
            <w:proofErr w:type="spellEnd"/>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D3FC0D"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793E7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5F0AFE"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Acantholysis</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3573F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r w:rsidR="006F3917" w:rsidRPr="00E569DA">
              <w:rPr>
                <w:rFonts w:ascii="Times New Roman" w:hAnsi="Times New Roman" w:cs="Times New Roman"/>
                <w:color w:val="000000" w:themeColor="text1"/>
                <w:sz w:val="16"/>
                <w:szCs w:val="16"/>
                <w:lang w:val="en-US"/>
              </w:rPr>
              <w:t>/</w:t>
            </w:r>
            <w:r w:rsidR="00354813"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AF6FD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6F62C7D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3B99BEE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43C78B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EEF8FB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69691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F2BE0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70DE7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12955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636B8485"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06223CC" w14:textId="40448E73"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Hosoda</w:t>
            </w:r>
            <w:proofErr w:type="spellEnd"/>
            <w:r w:rsidRPr="00E569DA">
              <w:rPr>
                <w:rFonts w:ascii="Times New Roman" w:hAnsi="Times New Roman" w:cs="Times New Roman"/>
                <w:color w:val="000000" w:themeColor="text1"/>
                <w:sz w:val="16"/>
                <w:szCs w:val="16"/>
                <w:lang w:val="en-US"/>
              </w:rPr>
              <w:t>/2012</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iPyPrDmS","properties":{"formattedCitation":"(44)","plainCitation":"(44)","noteIndex":0},"citationItems":[{"id":718,"uris":["http://zotero.org/users/5431462/items/BDZA9MVI"],"uri":["http://zotero.org/users/5431462/items/BDZA9MVI"],"itemData":{"id":718,"type":"article-journal","container-title":"Acta Dermato Venereologica","DOI":"10.2340/00015555-1258","ISSN":"0001-5555","issue":"2","journalAbbreviation":"Acta Derm Venerol","language":"en","page":"164-166","source":"DOI.org (Crossref)","title":"A Case of IgG/IgA Pemphigus Presenting Malar Rash-like Erythema","volume":"92","author":[{"family":"Hosoda","given":"S"},{"family":"Suzuki","given":"M"},{"family":"Komine","given":"M"},{"family":"Murata","given":"S"},{"family":"Hashimoto","given":"T"},{"family":"Ohtsuki","given":"M"}],"issued":{"date-parts":[["2012"]]}}}],"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5</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043E3A"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62</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DD3E6F3"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F/PH</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4FD4BF"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2A143E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B6EEAD"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utrophilic</w:t>
            </w:r>
            <w:r w:rsidRPr="00E569DA">
              <w:rPr>
                <w:rFonts w:ascii="Times New Roman" w:hAnsi="Times New Roman" w:cs="Times New Roman"/>
                <w:color w:val="000000" w:themeColor="text1"/>
                <w:sz w:val="16"/>
                <w:szCs w:val="18"/>
                <w:lang w:val="en-US"/>
              </w:rPr>
              <w:t xml:space="preserve"> spongiosis</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EF430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r w:rsidR="0044644D" w:rsidRPr="00E569DA">
              <w:rPr>
                <w:rFonts w:ascii="Times New Roman" w:hAnsi="Times New Roman" w:cs="Times New Roman"/>
                <w:color w:val="000000" w:themeColor="text1"/>
                <w:sz w:val="16"/>
                <w:szCs w:val="16"/>
                <w:lang w:val="en-US"/>
              </w:rPr>
              <w:t>/</w:t>
            </w:r>
            <w:r w:rsidR="0044644D"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EC529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052A4BC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42A98C4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D77383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B5A92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27C03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D05156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dapso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12149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BABA87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r>
      <w:tr w:rsidR="00A8553D" w:rsidRPr="00E569DA" w14:paraId="494ADE6A"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EC7DC9A" w14:textId="720A505C"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Kim/2013</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vf18O7Da","properties":{"formattedCitation":"(45)","plainCitation":"(45)","noteIndex":0},"citationItems":[{"id":641,"uris":["http://zotero.org/users/5431462/items/MPX5J3Q8"],"uri":["http://zotero.org/users/5431462/items/MPX5J3Q8"],"itemData":{"id":641,"type":"article-journal","container-title":"Journal of the American Academy of Dermatology","DOI":"10.1016/j.jaad.2012.12.967","ISSN":"01909622","issue":"1","journalAbbreviation":"Journal of the American Academy of Dermatology","language":"en","page":"e26-e27","source":"DOI.org (Crossref)","title":"Successful single-cycle rituximab treatment in a patient with pemphigus vulgaris and squamous cell carcinoma of the tongue and IgG antibodies to desmocollins","volume":"69","author":[{"family":"Kim","given":"Jaehwan"},{"family":"Teye","given":"Kwesi"},{"family":"Koga","given":"Hiroshi"},{"family":"Yeoh","given":"Sue-Ching"},{"family":"Wakefield","given":"Denis"},{"family":"Hashimoto","given":"Takashi"},{"family":"Murrell","given":"Dedee F."}],"issued":{"date-parts":[["2013",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6</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66C434"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54</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81EAF0"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1ED02E"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D254A2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99B086"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15EB0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E6706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vAlign w:val="center"/>
          </w:tcPr>
          <w:p w14:paraId="5772880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single" w:sz="4" w:space="0" w:color="auto"/>
              <w:bottom w:val="single" w:sz="4" w:space="0" w:color="auto"/>
              <w:right w:val="single" w:sz="4" w:space="0" w:color="auto"/>
            </w:tcBorders>
            <w:vAlign w:val="center"/>
          </w:tcPr>
          <w:p w14:paraId="5FD9CE0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1C2FAE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020478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642D0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B20477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SC, azathioprine, </w:t>
            </w:r>
            <w:r w:rsidR="00A57273" w:rsidRPr="00E569DA">
              <w:rPr>
                <w:rFonts w:ascii="Times New Roman" w:hAnsi="Times New Roman" w:cs="Times New Roman"/>
                <w:color w:val="000000" w:themeColor="text1"/>
                <w:sz w:val="16"/>
                <w:szCs w:val="16"/>
                <w:lang w:val="en-US"/>
              </w:rPr>
              <w:t xml:space="preserve">Rituximab, </w:t>
            </w:r>
            <w:r w:rsidR="008E1045" w:rsidRPr="00E569DA">
              <w:rPr>
                <w:rFonts w:ascii="Times New Roman" w:hAnsi="Times New Roman" w:cs="Times New Roman"/>
                <w:sz w:val="16"/>
                <w:szCs w:val="16"/>
                <w:lang w:val="en-US"/>
              </w:rPr>
              <w:t xml:space="preserve">IVIG, </w:t>
            </w:r>
            <w:r w:rsidRPr="00E569DA">
              <w:rPr>
                <w:rFonts w:ascii="Times New Roman" w:hAnsi="Times New Roman" w:cs="Times New Roman"/>
                <w:color w:val="000000" w:themeColor="text1"/>
                <w:sz w:val="16"/>
                <w:szCs w:val="16"/>
                <w:lang w:val="en-US"/>
              </w:rPr>
              <w:t>cyclophosphamid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62D64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AC4570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Lingual SCC</w:t>
            </w:r>
          </w:p>
        </w:tc>
      </w:tr>
      <w:tr w:rsidR="00A8553D" w:rsidRPr="00E569DA" w14:paraId="6EE89101"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843578E" w14:textId="42943B41"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aruta/2013</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nqWqTRRE","properties":{"formattedCitation":"(46)","plainCitation":"(46)","noteIndex":0},"citationItems":[{"id":649,"uris":["http://zotero.org/users/5431462/items/3UVCC5HY"],"uri":["http://zotero.org/users/5431462/items/3UVCC5HY"],"itemData":{"id":649,"type":"article-journal","container-title":"JAMA Dermatology","DOI":"10.1001/jamadermatol.2013.5244","ISSN":"2168-6068","issue":"10","journalAbbreviation":"JAMA Dermatol","language":"en","page":"1209","source":"DOI.org (Crossref)","title":"Two Cases of Pemphigus Vegetans With IgG Anti–Desmocollin 3 Antibodies","volume":"149","author":[{"family":"Saruta","given":"Hiroshi"},{"family":"Ishii","given":"Norito"},{"family":"Teye","given":"Kwesi"},{"family":"Ono","given":"Fumitake"},{"family":"Ohyama","given":"Bungo"},{"family":"Koga","given":"Hiroshi"},{"family":"Ohata","given":"Chika"},{"family":"Furumura","given":"Minao"},{"family":"Tsuruta","given":"Daisuke"},{"family":"Hashimoto","given":"Takashi"}],"issued":{"date-parts":[["2013",10,1]]}}}],"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7</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A82D4A1"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80</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23E97E"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PVeg</w:t>
            </w:r>
            <w:proofErr w:type="spellEnd"/>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4C19225"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10433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EFBADF"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Intraepidermal pustules with </w:t>
            </w:r>
            <w:proofErr w:type="spellStart"/>
            <w:r w:rsidRPr="00E569DA">
              <w:rPr>
                <w:rFonts w:ascii="Times New Roman" w:hAnsi="Times New Roman" w:cs="Times New Roman"/>
                <w:color w:val="000000" w:themeColor="text1"/>
                <w:sz w:val="16"/>
                <w:szCs w:val="16"/>
                <w:lang w:val="en-US"/>
              </w:rPr>
              <w:t>Eo</w:t>
            </w:r>
            <w:proofErr w:type="spellEnd"/>
            <w:r w:rsidRPr="00E569DA">
              <w:rPr>
                <w:rFonts w:ascii="Times New Roman" w:hAnsi="Times New Roman" w:cs="Times New Roman"/>
                <w:color w:val="000000" w:themeColor="text1"/>
                <w:sz w:val="16"/>
                <w:szCs w:val="16"/>
                <w:lang w:val="en-US"/>
              </w:rPr>
              <w:t xml:space="preserve"> and Neu + </w:t>
            </w:r>
            <w:r w:rsidRPr="00E569DA">
              <w:rPr>
                <w:rFonts w:ascii="Times New Roman" w:hAnsi="Times New Roman" w:cs="Times New Roman"/>
                <w:color w:val="000000" w:themeColor="text1"/>
                <w:sz w:val="16"/>
                <w:szCs w:val="18"/>
                <w:lang w:val="en-US"/>
              </w:rPr>
              <w:t>Eosinophilic spongiosis</w:t>
            </w:r>
            <w:r w:rsidRPr="00E569DA">
              <w:rPr>
                <w:rFonts w:ascii="Times New Roman" w:hAnsi="Times New Roman" w:cs="Times New Roman"/>
                <w:color w:val="000000" w:themeColor="text1"/>
                <w:sz w:val="16"/>
                <w:szCs w:val="16"/>
                <w:lang w:val="en-US"/>
              </w:rPr>
              <w:t xml:space="preserve"> + Acantholysis + </w:t>
            </w:r>
            <w:r w:rsidRPr="00E569DA">
              <w:rPr>
                <w:rFonts w:ascii="Times New Roman" w:hAnsi="Times New Roman" w:cs="Times New Roman"/>
                <w:color w:val="000000" w:themeColor="text1"/>
                <w:sz w:val="16"/>
                <w:szCs w:val="18"/>
                <w:lang w:val="en-US"/>
              </w:rPr>
              <w:t xml:space="preserve">Dermal infiltrate of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and Neu </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2E0DCB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3</w:t>
            </w:r>
            <w:r w:rsidR="00CE64AE"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7F70C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0F16738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6B5A2DA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D970B7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9F579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F08F8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CBF0D0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6491D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3C21C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r>
      <w:tr w:rsidR="00A8553D" w:rsidRPr="00E569DA" w14:paraId="21F59B26"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B0FB8AA" w14:textId="0829FC41"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Matsukura</w:t>
            </w:r>
            <w:proofErr w:type="spellEnd"/>
            <w:r w:rsidRPr="00E569DA">
              <w:rPr>
                <w:rFonts w:ascii="Times New Roman" w:hAnsi="Times New Roman" w:cs="Times New Roman"/>
                <w:color w:val="000000" w:themeColor="text1"/>
                <w:sz w:val="16"/>
                <w:szCs w:val="16"/>
                <w:lang w:val="en-US"/>
              </w:rPr>
              <w:t>/2014</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wdNbiPSQ","properties":{"formattedCitation":"(47)","plainCitation":"(47)","noteIndex":0},"citationItems":[{"id":705,"uris":["http://zotero.org/users/5431462/items/X2MMDU5S"],"uri":["http://zotero.org/users/5431462/items/X2MMDU5S"],"itemData":{"id":705,"type":"article-journal","container-title":"International Journal of Dermatology","DOI":"10.1111/j.1365-4632.2012.05725.x","ISSN":"00119059","issue":"8","journalAbbreviation":"Int J Dermatol","language":"en","page":"1023-1026","source":"DOI.org (Crossref)","title":"Recalcitrant pemphigus herpetiformis with high titer of immunoglobulin G antibody to desmoglein 1 and positive IgG antibody to desmocollin 3, elevating thymus and activation-regulated chemokine","volume":"53","author":[{"family":"Matsukura","given":"Setsuko"},{"family":"Takahashi","given":"Kazuo"},{"family":"Hirokado","given":"Michiko"},{"family":"Ikezawa","given":"Yuko"},{"family":"Nakamura","given":"Kazuko"},{"family":"Fukuda","given":"Shunpei"},{"family":"Hashimoto","given":"Takashi"},{"family":"Ikezawa","given":"Zenro"},{"family":"Aihara","given":"Michiko"},{"family":"Kambara","given":"Takeshi"}],"issued":{"date-parts":[["2014",8]]}}}],"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2C41C6"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84</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E4380D"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H</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7470C82"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BB7C37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3D3CB09"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Intraepidermal pustules with </w:t>
            </w:r>
            <w:proofErr w:type="spellStart"/>
            <w:r w:rsidRPr="00E569DA">
              <w:rPr>
                <w:rFonts w:ascii="Times New Roman" w:hAnsi="Times New Roman" w:cs="Times New Roman"/>
                <w:color w:val="000000" w:themeColor="text1"/>
                <w:sz w:val="16"/>
                <w:szCs w:val="16"/>
                <w:lang w:val="en-US"/>
              </w:rPr>
              <w:t>Eo</w:t>
            </w:r>
            <w:proofErr w:type="spellEnd"/>
            <w:r w:rsidRPr="00E569DA">
              <w:rPr>
                <w:rFonts w:ascii="Times New Roman" w:hAnsi="Times New Roman" w:cs="Times New Roman"/>
                <w:color w:val="000000" w:themeColor="text1"/>
                <w:sz w:val="16"/>
                <w:szCs w:val="16"/>
                <w:lang w:val="en-US"/>
              </w:rPr>
              <w:t xml:space="preserve"> and Neu + S</w:t>
            </w:r>
            <w:r w:rsidRPr="00E569DA">
              <w:rPr>
                <w:rFonts w:ascii="Times New Roman" w:hAnsi="Times New Roman" w:cs="Times New Roman"/>
                <w:color w:val="000000" w:themeColor="text1"/>
                <w:sz w:val="16"/>
                <w:szCs w:val="18"/>
                <w:lang w:val="en-US"/>
              </w:rPr>
              <w:t>pongiosis</w:t>
            </w:r>
            <w:r w:rsidRPr="00E569DA">
              <w:rPr>
                <w:rFonts w:ascii="Times New Roman" w:hAnsi="Times New Roman" w:cs="Times New Roman"/>
                <w:color w:val="000000" w:themeColor="text1"/>
                <w:sz w:val="16"/>
                <w:szCs w:val="16"/>
                <w:lang w:val="en-US"/>
              </w:rPr>
              <w:t xml:space="preserve"> + Acantholysis + </w:t>
            </w:r>
            <w:r w:rsidRPr="00E569DA">
              <w:rPr>
                <w:rFonts w:ascii="Times New Roman" w:hAnsi="Times New Roman" w:cs="Times New Roman"/>
                <w:color w:val="000000" w:themeColor="text1"/>
                <w:sz w:val="16"/>
                <w:szCs w:val="18"/>
                <w:lang w:val="en-US"/>
              </w:rPr>
              <w:t>Dermal infiltrate</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20E15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C3</w:t>
            </w:r>
            <w:r w:rsidR="00251DAA" w:rsidRPr="00E569DA">
              <w:rPr>
                <w:rFonts w:ascii="Times New Roman" w:hAnsi="Times New Roman" w:cs="Times New Roman"/>
                <w:color w:val="000000" w:themeColor="text1"/>
                <w:sz w:val="16"/>
                <w:szCs w:val="16"/>
                <w:lang w:val="en-US"/>
              </w:rPr>
              <w:t>/</w:t>
            </w:r>
            <w:r w:rsidR="00251DAA"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710AD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0AB8A95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6945A8B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066C8E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361DE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254A6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A35F0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dapsone, IVIG, plasmapheresis</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80753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1CABB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Eosinophilia, elevated IgE</w:t>
            </w:r>
          </w:p>
        </w:tc>
      </w:tr>
      <w:tr w:rsidR="00A8553D" w:rsidRPr="00E569DA" w14:paraId="01AD66D4"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64DD5D9" w14:textId="351F7496"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lastRenderedPageBreak/>
              <w:t>On/2015</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w8mfhgm4","properties":{"formattedCitation":"(48)","plainCitation":"(48)","noteIndex":0},"citationItems":[{"id":646,"uris":["http://zotero.org/users/5431462/items/LM8ZXXR4"],"uri":["http://zotero.org/users/5431462/items/LM8ZXXR4"],"itemData":{"id":646,"type":"article-journal","container-title":"British Journal of Dermatology","DOI":"10.1111/bjd.13419","ISSN":"00070963","issue":"4","journalAbbreviation":"Br J Dermatol","language":"en","page":"1144-1146","source":"DOI.org (Crossref)","title":"Pemphigus herpetiformis with IgG autoantibodies to desmoglein 1 and desmocollin 1","volume":"172","author":[{"family":"On","given":"H.R."},{"family":"Hashimoto","given":"T."},{"family":"Kim","given":"S.-C."}],"issued":{"date-parts":[["2015",4]]}}}],"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4</w:t>
            </w:r>
            <w:r w:rsidR="00515584">
              <w:rPr>
                <w:rFonts w:ascii="Times New Roman" w:hAnsi="Times New Roman" w:cs="Times New Roman"/>
                <w:color w:val="000000"/>
                <w:sz w:val="16"/>
                <w:lang w:val="es-ES_tradnl"/>
              </w:rPr>
              <w:t>9</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11C5E4"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51</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BE1906B"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H</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6E5BD8"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C65AC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795D1C0"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Intraepidermal pustules with </w:t>
            </w:r>
            <w:proofErr w:type="spellStart"/>
            <w:r w:rsidRPr="00E569DA">
              <w:rPr>
                <w:rFonts w:ascii="Times New Roman" w:hAnsi="Times New Roman" w:cs="Times New Roman"/>
                <w:color w:val="000000" w:themeColor="text1"/>
                <w:sz w:val="16"/>
                <w:szCs w:val="16"/>
                <w:lang w:val="en-US"/>
              </w:rPr>
              <w:t>Eo</w:t>
            </w:r>
            <w:proofErr w:type="spellEnd"/>
            <w:r w:rsidRPr="00E569DA">
              <w:rPr>
                <w:rFonts w:ascii="Times New Roman" w:hAnsi="Times New Roman" w:cs="Times New Roman"/>
                <w:color w:val="000000" w:themeColor="text1"/>
                <w:sz w:val="16"/>
                <w:szCs w:val="16"/>
                <w:lang w:val="en-US"/>
              </w:rPr>
              <w:t xml:space="preserve"> and Neu + Acantholysis + </w:t>
            </w:r>
            <w:r w:rsidRPr="00E569DA">
              <w:rPr>
                <w:rFonts w:ascii="Times New Roman" w:hAnsi="Times New Roman" w:cs="Times New Roman"/>
                <w:color w:val="000000" w:themeColor="text1"/>
                <w:sz w:val="16"/>
                <w:szCs w:val="18"/>
                <w:lang w:val="en-US"/>
              </w:rPr>
              <w:t xml:space="preserve">Dermal infiltrate with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and </w:t>
            </w:r>
            <w:proofErr w:type="spellStart"/>
            <w:r w:rsidRPr="00E569DA">
              <w:rPr>
                <w:rFonts w:ascii="Times New Roman" w:hAnsi="Times New Roman" w:cs="Times New Roman"/>
                <w:color w:val="000000" w:themeColor="text1"/>
                <w:sz w:val="16"/>
                <w:szCs w:val="18"/>
                <w:lang w:val="en-US"/>
              </w:rPr>
              <w:t>Lym</w:t>
            </w:r>
            <w:proofErr w:type="spellEnd"/>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9C68A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C3</w:t>
            </w:r>
            <w:r w:rsidR="00251DAA" w:rsidRPr="00E569DA">
              <w:rPr>
                <w:rFonts w:ascii="Times New Roman" w:hAnsi="Times New Roman" w:cs="Times New Roman"/>
                <w:color w:val="000000" w:themeColor="text1"/>
                <w:sz w:val="16"/>
                <w:szCs w:val="16"/>
                <w:lang w:val="en-US"/>
              </w:rPr>
              <w:t>/</w:t>
            </w:r>
            <w:r w:rsidR="00251DAA"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668C9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392CDEE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0970913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E8005D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06D8DB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E228D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4613B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dapso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B6EB86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A63E3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r>
      <w:tr w:rsidR="00A8553D" w:rsidRPr="00E569DA" w14:paraId="1086AA92"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44E71E2" w14:textId="692A8C9D"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akino/2015</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1iowT5yD","properties":{"formattedCitation":"(49)","plainCitation":"(49)","noteIndex":0},"citationItems":[{"id":644,"uris":["http://zotero.org/users/5431462/items/SI7IPK3F"],"uri":["http://zotero.org/users/5431462/items/SI7IPK3F"],"itemData":{"id":644,"type":"article-journal","container-title":"European Journal of Dermatology","DOI":"10.1684/ejd.2015.2646","ISSN":"1167-1122, 1952-4013","issue":"6","language":"en","page":"619-620","source":"DOI.org (Crossref)","title":"Detection of IgG antibodies to desmoglein 3 and desmocollins 2 and 3 in mucosal dominant-type pemphigus vulgaris with severe pharyngalgia and hyperemia of the bulbar conjunctiva","volume":"25","author":[{"family":"Makino","given":"Teruhiko"},{"family":"Hara","given":"Hiroshi"},{"family":"Mizawa","given":"Megumi"},{"family":"Seki","given":"Yuri"},{"family":"Hayashi","given":"Masao"},{"family":"Ishii","given":"Norito"},{"family":"Hashimoto","given":"Takashi"},{"family":"Shimizu","given":"Tadamichi"}],"issued":{"date-parts":[["2015",11]]}}}],"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w:t>
            </w:r>
            <w:r w:rsidR="00515584">
              <w:rPr>
                <w:rFonts w:ascii="Times New Roman" w:hAnsi="Times New Roman" w:cs="Times New Roman"/>
                <w:color w:val="000000"/>
                <w:sz w:val="16"/>
                <w:lang w:val="es-ES_tradnl"/>
              </w:rPr>
              <w:t>50</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73E504"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49</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2582DF"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1A9C9A"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AF67B1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DBFAB7"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Acantholysis + </w:t>
            </w:r>
            <w:r w:rsidRPr="00E569DA">
              <w:rPr>
                <w:rFonts w:ascii="Times New Roman" w:hAnsi="Times New Roman" w:cs="Times New Roman"/>
                <w:color w:val="000000" w:themeColor="text1"/>
                <w:sz w:val="16"/>
                <w:szCs w:val="18"/>
                <w:lang w:val="en-US"/>
              </w:rPr>
              <w:t xml:space="preserve">Dermal infiltrate with </w:t>
            </w:r>
            <w:proofErr w:type="spellStart"/>
            <w:r w:rsidRPr="00E569DA">
              <w:rPr>
                <w:rFonts w:ascii="Times New Roman" w:hAnsi="Times New Roman" w:cs="Times New Roman"/>
                <w:color w:val="000000" w:themeColor="text1"/>
                <w:sz w:val="16"/>
                <w:szCs w:val="18"/>
                <w:lang w:val="en-US"/>
              </w:rPr>
              <w:t>Lym</w:t>
            </w:r>
            <w:proofErr w:type="spellEnd"/>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2E198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r w:rsidR="004D0E73"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95D16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438ECD8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single" w:sz="4" w:space="0" w:color="auto"/>
              <w:bottom w:val="single" w:sz="4" w:space="0" w:color="auto"/>
              <w:right w:val="single" w:sz="4" w:space="0" w:color="auto"/>
            </w:tcBorders>
            <w:vAlign w:val="center"/>
          </w:tcPr>
          <w:p w14:paraId="586EC87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D0C9D8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804DF6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FC0AB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3448E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IVIG</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DD9CC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D3AC5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r>
      <w:tr w:rsidR="00A8553D" w:rsidRPr="00E569DA" w14:paraId="73389887"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94A6248" w14:textId="4FC7B3C2"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Kamiya</w:t>
            </w:r>
            <w:proofErr w:type="spellEnd"/>
            <w:r w:rsidRPr="00E569DA">
              <w:rPr>
                <w:rFonts w:ascii="Times New Roman" w:hAnsi="Times New Roman" w:cs="Times New Roman"/>
                <w:color w:val="000000" w:themeColor="text1"/>
                <w:sz w:val="16"/>
                <w:szCs w:val="16"/>
                <w:lang w:val="en-US"/>
              </w:rPr>
              <w:t>/2016</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uUUIBYAT","properties":{"formattedCitation":"(50)","plainCitation":"(50)","noteIndex":0},"citationItems":[{"id":640,"uris":["http://zotero.org/users/5431462/items/ZLUNX2KM"],"uri":["http://zotero.org/users/5431462/items/ZLUNX2KM"],"itemData":{"id":640,"type":"article-journal","abstract":"In patients with pemphigus vulgaris (PV), pathogenic immunoglobulin (Ig)G antibodies are most commonly directed against desmoglein 3 (Dsg3). It has recently been reported, however, that IgG anti-desmocollin 3 (Dsc3) antibodies are detected in some cases of pemphigus with or without IgG anti-Dsg3 antibodies. We present a case of pemphigus with IgG antibodies against Dsg3 and Dsc3. Subsequent studies showed that the cell surface distribution pattern of Dsc3 but not Dsg3 was altered, suggesting that suprabasal acantholytic blisters were induced by IgG anti-Dsc3 antibodies rather than IgG anti-Dsg3 antibodies. Our case suggests that anti-Dsc3 antibodies may be pathogenic in cases positive for the dual cadherin autoantibodies.","container-title":"The Journal of Dermatology","DOI":"10.1111/1346-8138.13086","ISSN":"03852407","issue":"4","journalAbbreviation":"J Dermatol","language":"en","page":"429-431","source":"DOI.org (Crossref)","title":"Atypical pemphigus with immunoglobulin G autoantibodies against desmoglein 3 and desmocollin 3","volume":"43","author":[{"family":"Kamiya","given":"Koji"},{"family":"Aoyama","given":"Yumi"},{"family":"Wakashima","given":"Chie"},{"family":"Kudo","given":"Tomoko"},{"family":"Nakajima","given":"Kimiko"},{"family":"Sano","given":"Shigetoshi"},{"family":"Ishii","given":"Norito"},{"family":"Teye","given":"Kwesi"},{"family":"Hashimoto","given":"Takashi"},{"family":"Iwatsuki","given":"Keiji"},{"family":"Tokura","given":"Yoshiki"}],"issued":{"date-parts":[["2016",4]]}}}],"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5</w:t>
            </w:r>
            <w:r w:rsidR="00515584">
              <w:rPr>
                <w:rFonts w:ascii="Times New Roman" w:hAnsi="Times New Roman" w:cs="Times New Roman"/>
                <w:color w:val="000000"/>
                <w:sz w:val="16"/>
                <w:lang w:val="es-ES_tradnl"/>
              </w:rPr>
              <w:t>1</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A92352"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56</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BCDF59"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D13C03"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1F8216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260586"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Acantholysis + </w:t>
            </w:r>
            <w:r w:rsidRPr="00E569DA">
              <w:rPr>
                <w:rFonts w:ascii="Times New Roman" w:hAnsi="Times New Roman" w:cs="Times New Roman"/>
                <w:color w:val="000000" w:themeColor="text1"/>
                <w:sz w:val="16"/>
                <w:szCs w:val="18"/>
                <w:lang w:val="en-US"/>
              </w:rPr>
              <w:t>Dermal infiltrate</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AE936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r w:rsidR="001E4CE2"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590F2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vAlign w:val="center"/>
          </w:tcPr>
          <w:p w14:paraId="0FA77BB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single" w:sz="4" w:space="0" w:color="auto"/>
              <w:bottom w:val="single" w:sz="4" w:space="0" w:color="auto"/>
              <w:right w:val="single" w:sz="4" w:space="0" w:color="auto"/>
            </w:tcBorders>
            <w:vAlign w:val="center"/>
          </w:tcPr>
          <w:p w14:paraId="274159C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11DA8F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E6FF3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DAB14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CF129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IVIG</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809B83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ED3C8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r>
      <w:tr w:rsidR="00A8553D" w:rsidRPr="00E569DA" w14:paraId="4BA2BFAD"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D4072CB" w14:textId="542886C2"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atsuyama/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a7XxBQzJ","properties":{"formattedCitation":"(51)","plainCitation":"(51)","noteIndex":0},"citationItems":[{"id":645,"uris":["http://zotero.org/users/5431462/items/IIBT2XIY"],"uri":["http://zotero.org/users/5431462/items/IIBT2XIY"],"itemData":{"id":645,"type":"article-journal","container-title":"Clinical and Experimental Dermatology","DOI":"10.1111/ced.13670","ISSN":"03076938","issue":"8","journalAbbreviation":"Clin Exp Dermatol","language":"en","page":"917-920","source":"DOI.org (Crossref)","title":"Elevated serum eosinophil cationic protein and transforming growth factor-α levels in a patient with pemphigus vegetans","volume":"43","author":[{"family":"Matsuyama","given":"K."},{"family":"Tokuzumi","given":"M."},{"family":"Takahashi","given":"T."},{"family":"Shu","given":"E."},{"family":"Takagi","given":"H."},{"family":"Hashimoto","given":"T."},{"family":"Seishima","given":"M."}],"issued":{"date-parts":[["2018",12]]}}}],"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5</w:t>
            </w:r>
            <w:r w:rsidR="00515584">
              <w:rPr>
                <w:rFonts w:ascii="Times New Roman" w:hAnsi="Times New Roman" w:cs="Times New Roman"/>
                <w:color w:val="000000"/>
                <w:sz w:val="16"/>
                <w:lang w:val="es-ES_tradnl"/>
              </w:rPr>
              <w:t>2</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80CA6A"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59</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E1F0DE"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t>PVeg</w:t>
            </w:r>
            <w:proofErr w:type="spellEnd"/>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E23C81"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B38021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B63043"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Acantholysis + </w:t>
            </w:r>
            <w:r w:rsidRPr="00E569DA">
              <w:rPr>
                <w:rFonts w:ascii="Times New Roman" w:hAnsi="Times New Roman" w:cs="Times New Roman"/>
                <w:color w:val="000000" w:themeColor="text1"/>
                <w:sz w:val="16"/>
                <w:szCs w:val="18"/>
                <w:lang w:val="en-US"/>
              </w:rPr>
              <w:t>Eosinophilic spongiosis +</w:t>
            </w:r>
            <w:r w:rsidRPr="00E569DA">
              <w:rPr>
                <w:rFonts w:ascii="Times New Roman" w:hAnsi="Times New Roman" w:cs="Times New Roman"/>
                <w:color w:val="000000" w:themeColor="text1"/>
                <w:sz w:val="16"/>
                <w:szCs w:val="16"/>
                <w:lang w:val="en-US"/>
              </w:rPr>
              <w:t xml:space="preserve"> </w:t>
            </w:r>
            <w:r w:rsidRPr="00E569DA">
              <w:rPr>
                <w:rFonts w:ascii="Times New Roman" w:hAnsi="Times New Roman" w:cs="Times New Roman"/>
                <w:color w:val="000000" w:themeColor="text1"/>
                <w:sz w:val="16"/>
                <w:szCs w:val="18"/>
                <w:lang w:val="en-US"/>
              </w:rPr>
              <w:t xml:space="preserve">Dermal infiltrate of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and Neu</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663B7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r w:rsidR="00251DAA"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03A50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vAlign w:val="center"/>
          </w:tcPr>
          <w:p w14:paraId="4DE01B1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297B6D9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F27EA7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5B6C7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35CEDC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1A5E8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minocycli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AA4C1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D352A4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Eosinophilia, PF</w:t>
            </w:r>
          </w:p>
        </w:tc>
      </w:tr>
      <w:tr w:rsidR="00A8553D" w:rsidRPr="00E569DA" w14:paraId="17CFB895"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DA0354D" w14:textId="2C9EF5A4"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iFzMpijg","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629A290"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39</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64E551D"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H</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6241B77"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3E8D9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4CA4F70"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56727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w:t>
            </w:r>
            <w:r w:rsidR="00676EDA" w:rsidRPr="00E569DA">
              <w:rPr>
                <w:rFonts w:ascii="Times New Roman" w:hAnsi="Times New Roman" w:cs="Times New Roman"/>
                <w:color w:val="000000" w:themeColor="text1"/>
                <w:sz w:val="16"/>
                <w:szCs w:val="16"/>
                <w:lang w:val="en-US"/>
              </w:rPr>
              <w:t>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F717BC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4FA708A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56044D8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E1E2F5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0B28D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22BCE0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8C96C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D81F44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858F1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Uterine neoplasm</w:t>
            </w:r>
          </w:p>
        </w:tc>
      </w:tr>
      <w:tr w:rsidR="00A8553D" w:rsidRPr="00E569DA" w14:paraId="4762D074"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6E8E155" w14:textId="319ED28F"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Aywo3roR","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192C01"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NR</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3BA1010"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406E64B"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BD92B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EB2CE59"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ntraepidermal pustules with Neu</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CA311E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C3</w:t>
            </w:r>
            <w:r w:rsidR="004667E3"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6F3E35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0565D24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2E3FEA7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511E14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FCD7D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F0DB3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15FEA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D83A3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3F3F0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2E6A6A51"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4E3E036" w14:textId="6D87965C"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LjY5aSBy","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1D4AF0"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71</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D0B26D"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Eritrodermia + LP-like oral lesions</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59E640"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E2F96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8670DB"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ntraepidermal bliste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A4616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w:t>
            </w:r>
            <w:r w:rsidR="004667E3" w:rsidRPr="00E569DA">
              <w:rPr>
                <w:rFonts w:ascii="Times New Roman" w:hAnsi="Times New Roman" w:cs="Times New Roman"/>
                <w:color w:val="000000" w:themeColor="text1"/>
                <w:sz w:val="16"/>
                <w:szCs w:val="16"/>
                <w:lang w:val="en-US"/>
              </w:rPr>
              <w:t>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391F6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5075B53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4EB5C4D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E4C447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EC62F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D9CE19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86309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5041F6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356B8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yasthenia Gravis</w:t>
            </w:r>
          </w:p>
        </w:tc>
      </w:tr>
      <w:tr w:rsidR="00A8553D" w:rsidRPr="00E569DA" w14:paraId="4E9F7298"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37D6437" w14:textId="6F9E05AB"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wY37OxRl","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C7A7410"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49</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C35ABC"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H</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7CBEBB"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ADDD0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045DBC"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8CBE2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A66C0B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62FD213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23F1612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E27F06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D3E68D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4926F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68E5A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3E8D7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C69DC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r>
      <w:tr w:rsidR="00A8553D" w:rsidRPr="00E569DA" w14:paraId="1E3407E3"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5FC1DDD" w14:textId="37DB9A8F"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5hN7qyCJ","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128FA9"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75</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1E2136"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F/PH</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ECCDC9"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9F889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46CF8E"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ntraepidermal bliste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95733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72161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3DC7508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2268CD1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98FDB5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DE947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F2566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AE85CB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3AC3E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C798D7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7BA49A64"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D1F4F27" w14:textId="6CB489AB"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V5EYQwWW","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2C7424"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61</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707546"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LAD</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4FE35B"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D20D9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6083DF"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ntraepidermal pustules with Neu</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AFBAF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r w:rsidR="004667E3"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A424A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471E9E0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single" w:sz="4" w:space="0" w:color="auto"/>
              <w:bottom w:val="single" w:sz="4" w:space="0" w:color="auto"/>
              <w:right w:val="single" w:sz="4" w:space="0" w:color="auto"/>
            </w:tcBorders>
            <w:vAlign w:val="center"/>
          </w:tcPr>
          <w:p w14:paraId="7CA1C62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53B2B1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9F2083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3242E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3C993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CEA6E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E5B02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21057118"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4C3EBD5" w14:textId="0B6A4E10"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HzTcknLp","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B3B2DD0"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NR</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593989"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LAD</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0126B8"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37348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DE767D9"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ntraepidermal pustules with Neu</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87E83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E5686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6CE2A44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4DC65EB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E2B66A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0E9B1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5FB91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4B653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76D6F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922398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weet Sd</w:t>
            </w:r>
          </w:p>
        </w:tc>
      </w:tr>
      <w:tr w:rsidR="00A8553D" w:rsidRPr="00E569DA" w14:paraId="78D809CE"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8D06E06" w14:textId="4FC7AD88"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c0omjr55","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19C0E3"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097CBD"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LAD</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90321F3"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3A1F1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8C7E848"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27091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C93B52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299898A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5E259E4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434FE0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0031BC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4D801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37507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F17A15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95E0A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rada disease</w:t>
            </w:r>
          </w:p>
        </w:tc>
      </w:tr>
      <w:tr w:rsidR="00A8553D" w:rsidRPr="00E569DA" w14:paraId="70ABD892"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2FD2B4F" w14:textId="05F4ABDD"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ZZzK4zsB","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7338C3"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58</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555A20"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H</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6F2376"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B05BA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FB91293"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Acantholysis + Neutrophilic spongiosis + </w:t>
            </w:r>
            <w:r w:rsidRPr="00E569DA">
              <w:rPr>
                <w:rFonts w:ascii="Times New Roman" w:hAnsi="Times New Roman" w:cs="Times New Roman"/>
                <w:color w:val="000000" w:themeColor="text1"/>
                <w:sz w:val="16"/>
                <w:szCs w:val="18"/>
                <w:lang w:val="en-US"/>
              </w:rPr>
              <w:t xml:space="preserve">Dermal infiltrate of </w:t>
            </w:r>
            <w:proofErr w:type="spellStart"/>
            <w:r w:rsidRPr="00E569DA">
              <w:rPr>
                <w:rFonts w:ascii="Times New Roman" w:hAnsi="Times New Roman" w:cs="Times New Roman"/>
                <w:color w:val="000000" w:themeColor="text1"/>
                <w:sz w:val="16"/>
                <w:szCs w:val="18"/>
                <w:lang w:val="en-US"/>
              </w:rPr>
              <w:t>Lym</w:t>
            </w:r>
            <w:proofErr w:type="spellEnd"/>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0A637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r w:rsidR="001E06EC" w:rsidRPr="00E569DA">
              <w:rPr>
                <w:rFonts w:ascii="Times New Roman" w:hAnsi="Times New Roman" w:cs="Times New Roman"/>
                <w:color w:val="000000" w:themeColor="text1"/>
                <w:sz w:val="16"/>
                <w:szCs w:val="16"/>
                <w:lang w:val="en-US"/>
              </w:rPr>
              <w:t>/</w:t>
            </w:r>
            <w:r w:rsidR="001E06EC" w:rsidRPr="00E569DA">
              <w:rPr>
                <w:rFonts w:ascii="Times New Roman" w:hAnsi="Times New Roman" w:cs="Times New Roman"/>
                <w:color w:val="000000" w:themeColor="text1"/>
                <w:sz w:val="16"/>
                <w:szCs w:val="16"/>
                <w:lang w:val="en-US"/>
              </w:rPr>
              <w:br/>
              <w:t>N</w:t>
            </w:r>
            <w:r w:rsidR="009F4203" w:rsidRPr="00E569DA">
              <w:rPr>
                <w:rFonts w:ascii="Times New Roman" w:hAnsi="Times New Roman" w:cs="Times New Roman"/>
                <w:color w:val="000000" w:themeColor="text1"/>
                <w:sz w:val="16"/>
                <w:szCs w:val="16"/>
                <w:lang w:val="en-US"/>
              </w:rPr>
              <w:t>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9608A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55D681E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21432EB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9644FF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5B972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CC1D13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84DB7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dapso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E52B7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C0709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Breast cancer</w:t>
            </w:r>
          </w:p>
        </w:tc>
      </w:tr>
      <w:tr w:rsidR="00A8553D" w:rsidRPr="00E569DA" w14:paraId="4CD5A01C"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BA04E15" w14:textId="2E700085"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Sxb3qjnN","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E0249E"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66</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E98295"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D</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D438F61"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E062D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23BB8F4"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Intraepidermal blister with </w:t>
            </w:r>
            <w:proofErr w:type="spellStart"/>
            <w:r w:rsidRPr="00E569DA">
              <w:rPr>
                <w:rFonts w:ascii="Times New Roman" w:hAnsi="Times New Roman" w:cs="Times New Roman"/>
                <w:color w:val="000000" w:themeColor="text1"/>
                <w:sz w:val="16"/>
                <w:szCs w:val="16"/>
                <w:lang w:val="en-US"/>
              </w:rPr>
              <w:t>Eo</w:t>
            </w:r>
            <w:proofErr w:type="spellEnd"/>
            <w:r w:rsidRPr="00E569DA">
              <w:rPr>
                <w:rFonts w:ascii="Times New Roman" w:hAnsi="Times New Roman" w:cs="Times New Roman"/>
                <w:color w:val="000000" w:themeColor="text1"/>
                <w:sz w:val="16"/>
                <w:szCs w:val="16"/>
                <w:lang w:val="en-US"/>
              </w:rPr>
              <w:t xml:space="preserve"> and Neu</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3337F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r w:rsidR="001E06EC" w:rsidRPr="00E569DA">
              <w:rPr>
                <w:rFonts w:ascii="Times New Roman" w:hAnsi="Times New Roman" w:cs="Times New Roman"/>
                <w:color w:val="000000" w:themeColor="text1"/>
                <w:sz w:val="16"/>
                <w:szCs w:val="16"/>
                <w:lang w:val="en-US"/>
              </w:rPr>
              <w:t>/</w:t>
            </w:r>
            <w:r w:rsidR="001E06EC"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F7CC77" w14:textId="77777777" w:rsidR="00A8553D" w:rsidRPr="00E569DA" w:rsidRDefault="00A8553D" w:rsidP="00854B76">
            <w:pPr>
              <w:spacing w:before="60" w:after="60"/>
              <w:jc w:val="center"/>
              <w:rPr>
                <w:rFonts w:ascii="Times New Roman" w:hAnsi="Times New Roman" w:cs="Times New Roman"/>
                <w:b/>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006BA5C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3CC2C39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6D74A7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C50497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F1E2CD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AB4E8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F09F1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314B7A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421AD0E0"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A6C3F58" w14:textId="76234029"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p5xacxDM","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C6F666"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84</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CE78252"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D</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7F4067"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D6AD9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CE9BEC"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ubcorneal pustule</w:t>
            </w:r>
            <w:r w:rsidRPr="00E569DA">
              <w:rPr>
                <w:rFonts w:ascii="Times New Roman" w:hAnsi="Times New Roman" w:cs="Times New Roman"/>
                <w:color w:val="000000" w:themeColor="text1"/>
                <w:sz w:val="16"/>
                <w:szCs w:val="18"/>
                <w:lang w:val="en-US"/>
              </w:rPr>
              <w:t xml:space="preserve"> with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and Neu +</w:t>
            </w:r>
            <w:r w:rsidRPr="00E569DA">
              <w:rPr>
                <w:rFonts w:ascii="Times New Roman" w:hAnsi="Times New Roman" w:cs="Times New Roman"/>
                <w:color w:val="000000" w:themeColor="text1"/>
                <w:sz w:val="16"/>
                <w:szCs w:val="16"/>
                <w:lang w:val="en-US"/>
              </w:rPr>
              <w:t xml:space="preserve"> </w:t>
            </w:r>
            <w:r w:rsidRPr="00E569DA">
              <w:rPr>
                <w:rFonts w:ascii="Times New Roman" w:hAnsi="Times New Roman" w:cs="Times New Roman"/>
                <w:color w:val="000000" w:themeColor="text1"/>
                <w:sz w:val="16"/>
                <w:szCs w:val="18"/>
                <w:lang w:val="en-US"/>
              </w:rPr>
              <w:t xml:space="preserve">Dermal infiltrate of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and Neu</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40A8A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r w:rsidR="001E06EC" w:rsidRPr="00E569DA">
              <w:rPr>
                <w:rFonts w:ascii="Times New Roman" w:hAnsi="Times New Roman" w:cs="Times New Roman"/>
                <w:color w:val="000000" w:themeColor="text1"/>
                <w:sz w:val="16"/>
                <w:szCs w:val="16"/>
                <w:lang w:val="en-US"/>
              </w:rPr>
              <w:t>/</w:t>
            </w:r>
            <w:r w:rsidR="001E06EC"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936C6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vAlign w:val="center"/>
          </w:tcPr>
          <w:p w14:paraId="2CB1B14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single" w:sz="4" w:space="0" w:color="auto"/>
              <w:bottom w:val="single" w:sz="4" w:space="0" w:color="auto"/>
              <w:right w:val="single" w:sz="4" w:space="0" w:color="auto"/>
            </w:tcBorders>
            <w:vAlign w:val="center"/>
          </w:tcPr>
          <w:p w14:paraId="37EB148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07EBB0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D9184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84A8B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B486CC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8236B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27A8A5C"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neumoconiosis</w:t>
            </w:r>
          </w:p>
        </w:tc>
      </w:tr>
      <w:tr w:rsidR="00A8553D" w:rsidRPr="00E569DA" w14:paraId="2EF95E7B"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9CBF8F8" w14:textId="517B95BA"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Ud7QiMqy","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11B0288"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F/39</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3CFD56"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H</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CFB597"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764A8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61613CE"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Intraepidermal pustules with </w:t>
            </w:r>
            <w:proofErr w:type="spellStart"/>
            <w:r w:rsidRPr="00E569DA">
              <w:rPr>
                <w:rFonts w:ascii="Times New Roman" w:hAnsi="Times New Roman" w:cs="Times New Roman"/>
                <w:color w:val="000000" w:themeColor="text1"/>
                <w:sz w:val="16"/>
                <w:szCs w:val="16"/>
                <w:lang w:val="en-US"/>
              </w:rPr>
              <w:t>Eo</w:t>
            </w:r>
            <w:proofErr w:type="spellEnd"/>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8029BD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r w:rsidR="001E06EC" w:rsidRPr="00E569DA">
              <w:rPr>
                <w:rFonts w:ascii="Times New Roman" w:hAnsi="Times New Roman" w:cs="Times New Roman"/>
                <w:color w:val="000000" w:themeColor="text1"/>
                <w:sz w:val="16"/>
                <w:szCs w:val="16"/>
                <w:lang w:val="en-US"/>
              </w:rPr>
              <w:t>/</w:t>
            </w:r>
            <w:r w:rsidR="001E06EC" w:rsidRPr="00E569DA">
              <w:rPr>
                <w:rFonts w:ascii="Times New Roman" w:hAnsi="Times New Roman" w:cs="Times New Roman"/>
                <w:color w:val="000000" w:themeColor="text1"/>
                <w:sz w:val="16"/>
                <w:szCs w:val="16"/>
                <w:lang w:val="en-US"/>
              </w:rPr>
              <w:br/>
              <w:t>C3</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21E81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6AD28C4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2A5C87C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AD21DE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9D3339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6EF29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95C357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17BBDB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2A0B1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Rheumatoid arthritis</w:t>
            </w:r>
          </w:p>
        </w:tc>
      </w:tr>
      <w:tr w:rsidR="00A8553D" w:rsidRPr="00E569DA" w14:paraId="2CB4CC9C"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FAA73C5" w14:textId="6663DFF2"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dyTdwcOo","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28134D"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65</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79366E"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D</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22A026A"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0AB57E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858FA83"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ubcorneal vesicle + Acantholysis</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8F3E2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r w:rsidR="001E06EC" w:rsidRPr="00E569DA">
              <w:rPr>
                <w:rFonts w:ascii="Times New Roman" w:hAnsi="Times New Roman" w:cs="Times New Roman"/>
                <w:color w:val="000000" w:themeColor="text1"/>
                <w:sz w:val="16"/>
                <w:szCs w:val="16"/>
                <w:lang w:val="en-US"/>
              </w:rPr>
              <w:t>/</w:t>
            </w:r>
            <w:r w:rsidR="001E06EC"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A4FE10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nil"/>
              <w:bottom w:val="single" w:sz="4" w:space="0" w:color="auto"/>
              <w:right w:val="single" w:sz="4" w:space="0" w:color="auto"/>
            </w:tcBorders>
            <w:vAlign w:val="center"/>
          </w:tcPr>
          <w:p w14:paraId="05782C8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single" w:sz="4" w:space="0" w:color="auto"/>
              <w:bottom w:val="single" w:sz="4" w:space="0" w:color="auto"/>
              <w:right w:val="single" w:sz="4" w:space="0" w:color="auto"/>
            </w:tcBorders>
            <w:vAlign w:val="center"/>
          </w:tcPr>
          <w:p w14:paraId="6E51C56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20E283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42A1B0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5AB85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5F170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dapso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02780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C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C459C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0FEE13C9"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F1A41AF" w14:textId="47E93773"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Hashimoto/2018</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PsLYLsbF","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3</w:t>
            </w:r>
            <w:r w:rsidR="00515584">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569537"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12</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A73321"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D</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2612BCA"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D9C41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o</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143984B"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ubcorneal pustules with Neu + Acantholysis</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36401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C3</w:t>
            </w:r>
            <w:r w:rsidR="001E06EC" w:rsidRPr="00E569DA">
              <w:rPr>
                <w:rFonts w:ascii="Times New Roman" w:hAnsi="Times New Roman" w:cs="Times New Roman"/>
                <w:color w:val="000000" w:themeColor="text1"/>
                <w:sz w:val="16"/>
                <w:szCs w:val="16"/>
                <w:lang w:val="en-US"/>
              </w:rPr>
              <w:t>/C3</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45EA88"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A</w:t>
            </w:r>
          </w:p>
        </w:tc>
        <w:tc>
          <w:tcPr>
            <w:tcW w:w="637" w:type="dxa"/>
            <w:tcBorders>
              <w:top w:val="single" w:sz="4" w:space="0" w:color="auto"/>
              <w:left w:val="nil"/>
              <w:bottom w:val="single" w:sz="4" w:space="0" w:color="auto"/>
              <w:right w:val="single" w:sz="4" w:space="0" w:color="auto"/>
            </w:tcBorders>
            <w:vAlign w:val="center"/>
          </w:tcPr>
          <w:p w14:paraId="42432904"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single" w:sz="4" w:space="0" w:color="auto"/>
              <w:bottom w:val="single" w:sz="4" w:space="0" w:color="auto"/>
              <w:right w:val="single" w:sz="4" w:space="0" w:color="auto"/>
            </w:tcBorders>
            <w:vAlign w:val="center"/>
          </w:tcPr>
          <w:p w14:paraId="25894E7A"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F9477DD"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C70F16"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9A828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IgA</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8D5B9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fr-FR"/>
              </w:rPr>
            </w:pPr>
            <w:r w:rsidRPr="00E569DA">
              <w:rPr>
                <w:rFonts w:ascii="Times New Roman" w:hAnsi="Times New Roman" w:cs="Times New Roman"/>
                <w:color w:val="000000" w:themeColor="text1"/>
                <w:sz w:val="16"/>
                <w:szCs w:val="16"/>
                <w:lang w:val="fr-FR"/>
              </w:rPr>
              <w:t xml:space="preserve">SC, </w:t>
            </w:r>
            <w:proofErr w:type="spellStart"/>
            <w:r w:rsidRPr="00E569DA">
              <w:rPr>
                <w:rFonts w:ascii="Times New Roman" w:hAnsi="Times New Roman" w:cs="Times New Roman"/>
                <w:color w:val="000000" w:themeColor="text1"/>
                <w:sz w:val="16"/>
                <w:szCs w:val="16"/>
                <w:lang w:val="fr-FR"/>
              </w:rPr>
              <w:t>dapsone</w:t>
            </w:r>
            <w:proofErr w:type="spellEnd"/>
            <w:r w:rsidRPr="00E569DA">
              <w:rPr>
                <w:rFonts w:ascii="Times New Roman" w:hAnsi="Times New Roman" w:cs="Times New Roman"/>
                <w:color w:val="000000" w:themeColor="text1"/>
                <w:sz w:val="16"/>
                <w:szCs w:val="16"/>
                <w:lang w:val="fr-FR"/>
              </w:rPr>
              <w:t xml:space="preserve">, </w:t>
            </w:r>
            <w:proofErr w:type="spellStart"/>
            <w:r w:rsidRPr="00E569DA">
              <w:rPr>
                <w:rFonts w:ascii="Times New Roman" w:hAnsi="Times New Roman" w:cs="Times New Roman"/>
                <w:color w:val="000000" w:themeColor="text1"/>
                <w:sz w:val="16"/>
                <w:szCs w:val="16"/>
                <w:lang w:val="fr-FR"/>
              </w:rPr>
              <w:t>mycophenolate</w:t>
            </w:r>
            <w:proofErr w:type="spellEnd"/>
            <w:r w:rsidRPr="00E569DA">
              <w:rPr>
                <w:rFonts w:ascii="Times New Roman" w:hAnsi="Times New Roman" w:cs="Times New Roman"/>
                <w:color w:val="000000" w:themeColor="text1"/>
                <w:sz w:val="16"/>
                <w:szCs w:val="16"/>
                <w:lang w:val="fr-FR"/>
              </w:rPr>
              <w:t xml:space="preserve">, </w:t>
            </w:r>
            <w:r w:rsidR="008716D7" w:rsidRPr="00E569DA">
              <w:rPr>
                <w:rFonts w:ascii="Times New Roman" w:hAnsi="Times New Roman" w:cs="Times New Roman"/>
                <w:color w:val="000000" w:themeColor="text1"/>
                <w:sz w:val="16"/>
                <w:szCs w:val="16"/>
                <w:lang w:val="fr-FR"/>
              </w:rPr>
              <w:t>R</w:t>
            </w:r>
            <w:r w:rsidR="00A57273" w:rsidRPr="00E569DA">
              <w:rPr>
                <w:rFonts w:ascii="Times New Roman" w:hAnsi="Times New Roman" w:cs="Times New Roman"/>
                <w:color w:val="000000" w:themeColor="text1"/>
                <w:sz w:val="16"/>
                <w:szCs w:val="16"/>
                <w:lang w:val="fr-FR"/>
              </w:rPr>
              <w:t>ituximab</w:t>
            </w:r>
            <w:r w:rsidR="00A31DA3" w:rsidRPr="00E569DA">
              <w:rPr>
                <w:rFonts w:ascii="Times New Roman" w:hAnsi="Times New Roman" w:cs="Times New Roman"/>
                <w:color w:val="000000" w:themeColor="text1"/>
                <w:sz w:val="16"/>
                <w:szCs w:val="16"/>
                <w:lang w:val="fr-FR"/>
              </w:rPr>
              <w:t xml:space="preserve">, </w:t>
            </w:r>
            <w:proofErr w:type="spellStart"/>
            <w:r w:rsidRPr="00E569DA">
              <w:rPr>
                <w:rFonts w:ascii="Times New Roman" w:hAnsi="Times New Roman" w:cs="Times New Roman"/>
                <w:color w:val="000000" w:themeColor="text1"/>
                <w:sz w:val="16"/>
                <w:szCs w:val="16"/>
                <w:lang w:val="fr-FR"/>
              </w:rPr>
              <w:t>isotretinoin</w:t>
            </w:r>
            <w:proofErr w:type="spellEnd"/>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BFF89B1"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52435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024A0A70"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B79BBD2" w14:textId="1752014F"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proofErr w:type="spellStart"/>
            <w:r w:rsidRPr="00E569DA">
              <w:rPr>
                <w:rFonts w:ascii="Times New Roman" w:hAnsi="Times New Roman" w:cs="Times New Roman"/>
                <w:color w:val="000000" w:themeColor="text1"/>
                <w:sz w:val="16"/>
                <w:szCs w:val="16"/>
                <w:lang w:val="en-US"/>
              </w:rPr>
              <w:lastRenderedPageBreak/>
              <w:t>Shimokata</w:t>
            </w:r>
            <w:proofErr w:type="spellEnd"/>
            <w:r w:rsidRPr="00E569DA">
              <w:rPr>
                <w:rFonts w:ascii="Times New Roman" w:hAnsi="Times New Roman" w:cs="Times New Roman"/>
                <w:color w:val="000000" w:themeColor="text1"/>
                <w:sz w:val="16"/>
                <w:szCs w:val="16"/>
                <w:lang w:val="en-US"/>
              </w:rPr>
              <w:t>/2020</w:t>
            </w:r>
            <w:r w:rsidR="0013614D" w:rsidRPr="00E569DA">
              <w:rPr>
                <w:rFonts w:ascii="Times New Roman" w:hAnsi="Times New Roman" w:cs="Times New Roman"/>
                <w:color w:val="000000" w:themeColor="text1"/>
                <w:sz w:val="16"/>
                <w:szCs w:val="16"/>
                <w:lang w:val="en-US"/>
              </w:rPr>
              <w:fldChar w:fldCharType="begin"/>
            </w:r>
            <w:r w:rsidR="002D37AE">
              <w:rPr>
                <w:rFonts w:ascii="Times New Roman" w:hAnsi="Times New Roman" w:cs="Times New Roman"/>
                <w:color w:val="000000" w:themeColor="text1"/>
                <w:sz w:val="16"/>
                <w:szCs w:val="16"/>
                <w:lang w:val="en-US"/>
              </w:rPr>
              <w:instrText xml:space="preserve"> ADDIN ZOTERO_ITEM CSL_CITATION {"citationID":"JB96mIW6","properties":{"formattedCitation":"(52)","plainCitation":"(52)","noteIndex":0},"citationItems":[{"id":651,"uris":["http://zotero.org/users/5431462/items/2BJSXUR5"],"uri":["http://zotero.org/users/5431462/items/2BJSXUR5"],"itemData":{"id":651,"type":"article-journal","container-title":"European Journal of Dermatology","DOI":"10.1684/ejd.2020.3819","ISSN":"1167-1122, 1952-4013","issue":"4","language":"en","page":"417-418","source":"DOI.org (Crossref)","title":"Atypical pemphigus with anti-desmocollin 2 and 3 antibodies, initially presenting as pemphigus vulgaris with anti-desmoglein 3 antibodies","volume":"30","author":[{"family":"Shimokata-Isoe","given":"Miho"},{"family":"Munetsugu","given":"Takichi"},{"family":"Okuzawa","given":"Manami"},{"family":"Hirose","given":"Miki"},{"family":"Ishikawa","given":"Takahiro"},{"family":"Koga","given":"Hiroshi"},{"family":"Ishii","given":"Norito"},{"family":"Hashimoto","given":"Takashi"},{"family":"Satoh","given":"Takahiro"}],"issued":{"date-parts":[["2020",8]]}}}],"schema":"https://github.com/citation-style-language/schema/raw/master/csl-citation.json"} </w:instrText>
            </w:r>
            <w:r w:rsidR="0013614D" w:rsidRPr="00E569DA">
              <w:rPr>
                <w:rFonts w:ascii="Times New Roman" w:hAnsi="Times New Roman" w:cs="Times New Roman"/>
                <w:color w:val="000000" w:themeColor="text1"/>
                <w:sz w:val="16"/>
                <w:szCs w:val="16"/>
                <w:lang w:val="en-US"/>
              </w:rPr>
              <w:fldChar w:fldCharType="separate"/>
            </w:r>
            <w:r w:rsidR="002D37AE">
              <w:rPr>
                <w:rFonts w:ascii="Times New Roman" w:hAnsi="Times New Roman" w:cs="Times New Roman"/>
                <w:color w:val="000000"/>
                <w:sz w:val="16"/>
                <w:lang w:val="es-ES_tradnl"/>
              </w:rPr>
              <w:t>(5</w:t>
            </w:r>
            <w:r w:rsidR="00515584">
              <w:rPr>
                <w:rFonts w:ascii="Times New Roman" w:hAnsi="Times New Roman" w:cs="Times New Roman"/>
                <w:color w:val="000000"/>
                <w:sz w:val="16"/>
                <w:lang w:val="es-ES_tradnl"/>
              </w:rPr>
              <w:t>3</w:t>
            </w:r>
            <w:bookmarkStart w:id="0" w:name="_GoBack"/>
            <w:bookmarkEnd w:id="0"/>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6"/>
                <w:lang w:val="en-US"/>
              </w:rPr>
              <w:fldChar w:fldCharType="end"/>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272ACD" w14:textId="77777777" w:rsidR="00A8553D" w:rsidRPr="00E569DA" w:rsidRDefault="00A8553D" w:rsidP="00854B76">
            <w:pPr>
              <w:spacing w:before="60" w:after="60"/>
              <w:ind w:left="-133" w:right="-158"/>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51</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A1C734" w14:textId="77777777" w:rsidR="00A8553D" w:rsidRPr="00E569DA" w:rsidRDefault="00A8553D" w:rsidP="00854B76">
            <w:pPr>
              <w:tabs>
                <w:tab w:val="left" w:pos="126"/>
              </w:tabs>
              <w:spacing w:before="60" w:after="60"/>
              <w:ind w:left="4"/>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Atypical pemphigus</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63C95E"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30ECD2"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8FA0DAD"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 xml:space="preserve">Suprabasal blister </w:t>
            </w:r>
            <w:r w:rsidRPr="00E569DA">
              <w:rPr>
                <w:rFonts w:ascii="Times New Roman" w:hAnsi="Times New Roman" w:cs="Times New Roman"/>
                <w:color w:val="000000" w:themeColor="text1"/>
                <w:sz w:val="16"/>
                <w:szCs w:val="18"/>
                <w:lang w:val="en-US"/>
              </w:rPr>
              <w:t xml:space="preserve">with </w:t>
            </w:r>
            <w:proofErr w:type="spellStart"/>
            <w:r w:rsidRPr="00E569DA">
              <w:rPr>
                <w:rFonts w:ascii="Times New Roman" w:hAnsi="Times New Roman" w:cs="Times New Roman"/>
                <w:color w:val="000000" w:themeColor="text1"/>
                <w:sz w:val="16"/>
                <w:szCs w:val="18"/>
                <w:lang w:val="en-US"/>
              </w:rPr>
              <w:t>Eo</w:t>
            </w:r>
            <w:proofErr w:type="spellEnd"/>
            <w:r w:rsidR="00F43F9C" w:rsidRPr="00E569DA">
              <w:rPr>
                <w:rFonts w:ascii="Times New Roman" w:hAnsi="Times New Roman" w:cs="Times New Roman"/>
                <w:color w:val="000000" w:themeColor="text1"/>
                <w:sz w:val="16"/>
                <w:szCs w:val="18"/>
                <w:lang w:val="en-US"/>
              </w:rPr>
              <w:t>,</w:t>
            </w:r>
            <w:r w:rsidRPr="00E569DA">
              <w:rPr>
                <w:rFonts w:ascii="Times New Roman" w:hAnsi="Times New Roman" w:cs="Times New Roman"/>
                <w:color w:val="000000" w:themeColor="text1"/>
                <w:sz w:val="16"/>
                <w:szCs w:val="18"/>
                <w:lang w:val="en-US"/>
              </w:rPr>
              <w:t xml:space="preserve"> </w:t>
            </w:r>
            <w:proofErr w:type="spellStart"/>
            <w:r w:rsidR="00F12B23" w:rsidRPr="00E569DA">
              <w:rPr>
                <w:rFonts w:ascii="Times New Roman" w:hAnsi="Times New Roman" w:cs="Times New Roman"/>
                <w:color w:val="000000" w:themeColor="text1"/>
                <w:sz w:val="18"/>
                <w:szCs w:val="18"/>
                <w:lang w:val="en-US"/>
              </w:rPr>
              <w:t>Lym</w:t>
            </w:r>
            <w:proofErr w:type="spellEnd"/>
            <w:r w:rsidR="00F12B23" w:rsidRPr="00E569DA">
              <w:rPr>
                <w:rFonts w:ascii="Times New Roman" w:hAnsi="Times New Roman" w:cs="Times New Roman"/>
                <w:color w:val="000000" w:themeColor="text1"/>
                <w:sz w:val="18"/>
                <w:szCs w:val="18"/>
                <w:lang w:val="en-US"/>
              </w:rPr>
              <w:t xml:space="preserve"> and Neu </w:t>
            </w:r>
            <w:r w:rsidRPr="00E569DA">
              <w:rPr>
                <w:rFonts w:ascii="Times New Roman" w:hAnsi="Times New Roman" w:cs="Times New Roman"/>
                <w:color w:val="000000" w:themeColor="text1"/>
                <w:sz w:val="16"/>
                <w:szCs w:val="18"/>
                <w:lang w:val="en-US"/>
              </w:rPr>
              <w:t xml:space="preserve">+ </w:t>
            </w:r>
            <w:r w:rsidRPr="00E569DA">
              <w:rPr>
                <w:rFonts w:ascii="Times New Roman" w:hAnsi="Times New Roman" w:cs="Times New Roman"/>
                <w:color w:val="000000" w:themeColor="text1"/>
                <w:sz w:val="16"/>
                <w:szCs w:val="16"/>
                <w:lang w:val="en-US"/>
              </w:rPr>
              <w:t>Acantholysis</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BEB9A6F"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C3</w:t>
            </w:r>
            <w:r w:rsidR="00CE64AE" w:rsidRPr="00E569DA">
              <w:rPr>
                <w:rFonts w:ascii="Times New Roman" w:hAnsi="Times New Roman" w:cs="Times New Roman"/>
                <w:color w:val="000000" w:themeColor="text1"/>
                <w:sz w:val="16"/>
                <w:szCs w:val="16"/>
                <w:lang w:val="en-US"/>
              </w:rPr>
              <w:t>/</w:t>
            </w:r>
            <w:r w:rsidR="00CE64AE"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90867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5B826907"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8" w:type="dxa"/>
            <w:tcBorders>
              <w:top w:val="single" w:sz="4" w:space="0" w:color="auto"/>
              <w:left w:val="single" w:sz="4" w:space="0" w:color="auto"/>
              <w:bottom w:val="single" w:sz="4" w:space="0" w:color="auto"/>
              <w:right w:val="single" w:sz="4" w:space="0" w:color="auto"/>
            </w:tcBorders>
            <w:vAlign w:val="center"/>
          </w:tcPr>
          <w:p w14:paraId="3504129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84973DB"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EE8C53"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8A180E"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2C9AB00"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IVIG, azathiopri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B1F7A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R</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F7623D9"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r w:rsidR="00A8553D" w:rsidRPr="00E569DA" w14:paraId="7B274E10" w14:textId="77777777" w:rsidTr="00854B76">
        <w:trPr>
          <w:trHeight w:val="300"/>
        </w:trPr>
        <w:tc>
          <w:tcPr>
            <w:tcW w:w="141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D7F0C8D" w14:textId="78947C59"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w case reported in this manuscript as</w:t>
            </w:r>
            <w:r w:rsidR="0041150B">
              <w:t xml:space="preserve"> </w:t>
            </w:r>
            <w:r w:rsidRPr="00E569DA">
              <w:rPr>
                <w:rFonts w:ascii="Times New Roman" w:hAnsi="Times New Roman" w:cs="Times New Roman"/>
                <w:color w:val="000000" w:themeColor="text1"/>
                <w:sz w:val="16"/>
                <w:szCs w:val="16"/>
                <w:lang w:val="en-US"/>
              </w:rPr>
              <w:t>Figure</w:t>
            </w:r>
            <w:r w:rsidR="005E514C">
              <w:rPr>
                <w:rFonts w:ascii="Times New Roman" w:hAnsi="Times New Roman" w:cs="Times New Roman"/>
                <w:color w:val="000000" w:themeColor="text1"/>
                <w:sz w:val="16"/>
                <w:szCs w:val="16"/>
                <w:lang w:val="en-US"/>
              </w:rPr>
              <w:t>s 1 and 2</w:t>
            </w:r>
          </w:p>
        </w:tc>
        <w:tc>
          <w:tcPr>
            <w:tcW w:w="7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118153"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M/70</w:t>
            </w:r>
          </w:p>
        </w:tc>
        <w:tc>
          <w:tcPr>
            <w:tcW w:w="121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9B208C"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PV</w:t>
            </w:r>
          </w:p>
        </w:tc>
        <w:tc>
          <w:tcPr>
            <w:tcW w:w="5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A3C7B12" w14:textId="77777777" w:rsidR="00A8553D" w:rsidRPr="00E569DA" w:rsidRDefault="00A8553D" w:rsidP="00854B76">
            <w:pPr>
              <w:spacing w:before="60" w:after="60"/>
              <w:ind w:left="135"/>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6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4A1DB5" w14:textId="77777777" w:rsidR="00A8553D" w:rsidRPr="00E569DA" w:rsidRDefault="00A8553D" w:rsidP="00854B76">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Yes</w:t>
            </w:r>
          </w:p>
        </w:tc>
        <w:tc>
          <w:tcPr>
            <w:tcW w:w="24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F627D20" w14:textId="77777777" w:rsidR="00A8553D" w:rsidRPr="00E569DA" w:rsidRDefault="00A8553D" w:rsidP="00854B76">
            <w:pPr>
              <w:spacing w:before="60" w:after="60"/>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Acantholysis+ Dermal infiltrate of Neu</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66FC55" w14:textId="77777777" w:rsidR="00A8553D" w:rsidRPr="00E569DA" w:rsidRDefault="00360537" w:rsidP="00360537">
            <w:pPr>
              <w:spacing w:before="60" w:after="60"/>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C3/</w:t>
            </w:r>
            <w:r w:rsidRPr="00E569DA">
              <w:rPr>
                <w:rFonts w:ascii="Times New Roman" w:hAnsi="Times New Roman" w:cs="Times New Roman"/>
                <w:color w:val="000000" w:themeColor="text1"/>
                <w:sz w:val="16"/>
                <w:szCs w:val="16"/>
                <w:lang w:val="en-US"/>
              </w:rPr>
              <w:b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EB1C33" w14:textId="77777777" w:rsidR="00A8553D" w:rsidRPr="00E569DA" w:rsidRDefault="00A8553D" w:rsidP="00854B76">
            <w:pPr>
              <w:spacing w:before="60" w:after="60"/>
              <w:ind w:left="-142" w:firstLine="142"/>
              <w:jc w:val="center"/>
              <w:rPr>
                <w:rFonts w:ascii="Times New Roman" w:hAnsi="Times New Roman" w:cs="Times New Roman"/>
                <w:b/>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nil"/>
              <w:bottom w:val="single" w:sz="4" w:space="0" w:color="auto"/>
              <w:right w:val="single" w:sz="4" w:space="0" w:color="auto"/>
            </w:tcBorders>
            <w:vAlign w:val="center"/>
          </w:tcPr>
          <w:p w14:paraId="5BA5A9C4"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7D6EAADA"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99D678E"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eg</w:t>
            </w:r>
          </w:p>
        </w:tc>
        <w:tc>
          <w:tcPr>
            <w:tcW w:w="6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69A7DE4"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DC5C5C"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IgG</w:t>
            </w:r>
          </w:p>
        </w:tc>
        <w:tc>
          <w:tcPr>
            <w:tcW w:w="1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3D008AB"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SC, azathioprine</w:t>
            </w:r>
          </w:p>
        </w:tc>
        <w:tc>
          <w:tcPr>
            <w:tcW w:w="69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EE95A64"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Death</w:t>
            </w:r>
          </w:p>
        </w:tc>
        <w:tc>
          <w:tcPr>
            <w:tcW w:w="12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3D9919" w14:textId="77777777" w:rsidR="00A8553D" w:rsidRPr="00E569DA" w:rsidRDefault="00A8553D" w:rsidP="00854B76">
            <w:pPr>
              <w:spacing w:before="60" w:after="60"/>
              <w:ind w:left="-142" w:firstLine="142"/>
              <w:jc w:val="center"/>
              <w:rPr>
                <w:rFonts w:ascii="Times New Roman" w:hAnsi="Times New Roman" w:cs="Times New Roman"/>
                <w:color w:val="000000" w:themeColor="text1"/>
                <w:sz w:val="16"/>
                <w:szCs w:val="16"/>
                <w:lang w:val="en-US"/>
              </w:rPr>
            </w:pPr>
            <w:r w:rsidRPr="00E569DA">
              <w:rPr>
                <w:rFonts w:ascii="Times New Roman" w:hAnsi="Times New Roman" w:cs="Times New Roman"/>
                <w:color w:val="000000" w:themeColor="text1"/>
                <w:sz w:val="16"/>
                <w:szCs w:val="16"/>
                <w:lang w:val="en-US"/>
              </w:rPr>
              <w:t>NR</w:t>
            </w:r>
          </w:p>
        </w:tc>
      </w:tr>
    </w:tbl>
    <w:p w14:paraId="2DEAB0ED" w14:textId="77777777" w:rsidR="00A8553D" w:rsidRPr="00E569DA" w:rsidRDefault="00A8553D" w:rsidP="00A8553D">
      <w:pPr>
        <w:spacing w:before="60" w:after="60"/>
        <w:ind w:left="-142" w:firstLine="142"/>
        <w:jc w:val="center"/>
        <w:rPr>
          <w:rFonts w:ascii="Times New Roman" w:hAnsi="Times New Roman" w:cs="Times New Roman"/>
          <w:color w:val="000000" w:themeColor="text1"/>
          <w:sz w:val="16"/>
          <w:szCs w:val="16"/>
          <w:lang w:val="en-US"/>
        </w:rPr>
      </w:pPr>
    </w:p>
    <w:p w14:paraId="1F924A58" w14:textId="62400B8C" w:rsidR="003578EC" w:rsidRPr="00E569DA" w:rsidRDefault="003578EC" w:rsidP="003578EC">
      <w:pPr>
        <w:spacing w:before="60"/>
        <w:jc w:val="both"/>
        <w:rPr>
          <w:rFonts w:ascii="Times New Roman" w:hAnsi="Times New Roman" w:cs="Times New Roman"/>
          <w:color w:val="000000" w:themeColor="text1"/>
          <w:szCs w:val="18"/>
          <w:lang w:val="en-US"/>
        </w:rPr>
      </w:pPr>
      <w:r w:rsidRPr="003578EC">
        <w:rPr>
          <w:rFonts w:ascii="Times New Roman" w:hAnsi="Times New Roman" w:cs="Times New Roman"/>
          <w:color w:val="000000" w:themeColor="text1"/>
          <w:szCs w:val="18"/>
          <w:lang w:val="en-US"/>
        </w:rPr>
        <w:t xml:space="preserve">*The </w:t>
      </w:r>
      <w:r>
        <w:rPr>
          <w:rFonts w:ascii="Times New Roman" w:hAnsi="Times New Roman" w:cs="Times New Roman"/>
          <w:color w:val="000000" w:themeColor="text1"/>
          <w:szCs w:val="18"/>
          <w:lang w:val="en-US"/>
        </w:rPr>
        <w:t xml:space="preserve">authors </w:t>
      </w:r>
      <w:r w:rsidRPr="003578EC">
        <w:rPr>
          <w:rFonts w:ascii="Times New Roman" w:hAnsi="Times New Roman" w:cs="Times New Roman"/>
          <w:color w:val="000000" w:themeColor="text1"/>
          <w:szCs w:val="18"/>
          <w:lang w:val="en-US"/>
        </w:rPr>
        <w:t>original histopathology information has been completed with our review of the published images</w:t>
      </w:r>
      <w:r>
        <w:rPr>
          <w:rFonts w:ascii="Times New Roman" w:hAnsi="Times New Roman" w:cs="Times New Roman"/>
          <w:color w:val="000000" w:themeColor="text1"/>
          <w:szCs w:val="18"/>
          <w:lang w:val="en-US"/>
        </w:rPr>
        <w:t xml:space="preserve"> (</w:t>
      </w:r>
      <w:r w:rsidR="008872EE">
        <w:rPr>
          <w:rFonts w:ascii="Times New Roman" w:hAnsi="Times New Roman" w:cs="Times New Roman"/>
          <w:color w:val="000000" w:themeColor="text1"/>
          <w:szCs w:val="18"/>
          <w:lang w:val="en-US"/>
        </w:rPr>
        <w:t>if</w:t>
      </w:r>
      <w:r>
        <w:rPr>
          <w:rFonts w:ascii="Times New Roman" w:hAnsi="Times New Roman" w:cs="Times New Roman"/>
          <w:color w:val="000000" w:themeColor="text1"/>
          <w:szCs w:val="18"/>
          <w:lang w:val="en-US"/>
        </w:rPr>
        <w:t xml:space="preserve"> available)</w:t>
      </w:r>
      <w:r w:rsidRPr="003578EC">
        <w:rPr>
          <w:rFonts w:ascii="Times New Roman" w:hAnsi="Times New Roman" w:cs="Times New Roman"/>
          <w:color w:val="000000" w:themeColor="text1"/>
          <w:szCs w:val="18"/>
          <w:lang w:val="en-US"/>
        </w:rPr>
        <w:t>.</w:t>
      </w:r>
    </w:p>
    <w:p w14:paraId="4A3AC811" w14:textId="77777777" w:rsidR="00A8553D" w:rsidRPr="00E569DA" w:rsidRDefault="00A8553D" w:rsidP="009A5DAB">
      <w:pPr>
        <w:spacing w:before="60"/>
        <w:jc w:val="both"/>
        <w:rPr>
          <w:rFonts w:ascii="Times New Roman" w:hAnsi="Times New Roman" w:cs="Times New Roman"/>
          <w:i/>
          <w:lang w:val="en-US"/>
        </w:rPr>
      </w:pPr>
      <w:r w:rsidRPr="00E569DA">
        <w:rPr>
          <w:rFonts w:ascii="Times New Roman" w:hAnsi="Times New Roman" w:cs="Times New Roman"/>
          <w:i/>
          <w:lang w:val="en-US"/>
        </w:rPr>
        <w:t xml:space="preserve">Abbreviations: CR, complete response; DIF, direct immunofluorescence; </w:t>
      </w:r>
      <w:proofErr w:type="spellStart"/>
      <w:r w:rsidRPr="00E569DA">
        <w:rPr>
          <w:rFonts w:ascii="Times New Roman" w:hAnsi="Times New Roman" w:cs="Times New Roman"/>
          <w:i/>
          <w:lang w:val="en-US"/>
        </w:rPr>
        <w:t>Dsc</w:t>
      </w:r>
      <w:proofErr w:type="spellEnd"/>
      <w:r w:rsidRPr="00E569DA">
        <w:rPr>
          <w:rFonts w:ascii="Times New Roman" w:hAnsi="Times New Roman" w:cs="Times New Roman"/>
          <w:i/>
          <w:lang w:val="en-US"/>
        </w:rPr>
        <w:t xml:space="preserve">, desmocollin; </w:t>
      </w:r>
      <w:proofErr w:type="spellStart"/>
      <w:r w:rsidRPr="00E569DA">
        <w:rPr>
          <w:rFonts w:ascii="Times New Roman" w:hAnsi="Times New Roman" w:cs="Times New Roman"/>
          <w:i/>
          <w:lang w:val="en-US"/>
        </w:rPr>
        <w:t>Dsg</w:t>
      </w:r>
      <w:proofErr w:type="spellEnd"/>
      <w:r w:rsidRPr="00E569DA">
        <w:rPr>
          <w:rFonts w:ascii="Times New Roman" w:hAnsi="Times New Roman" w:cs="Times New Roman"/>
          <w:i/>
          <w:lang w:val="en-US"/>
        </w:rPr>
        <w:t xml:space="preserve">, desmoglein; </w:t>
      </w:r>
      <w:proofErr w:type="spellStart"/>
      <w:r w:rsidRPr="00E569DA">
        <w:rPr>
          <w:rFonts w:ascii="Times New Roman" w:hAnsi="Times New Roman" w:cs="Times New Roman"/>
          <w:i/>
          <w:lang w:val="en-US"/>
        </w:rPr>
        <w:t>Eo</w:t>
      </w:r>
      <w:proofErr w:type="spellEnd"/>
      <w:r w:rsidRPr="00E569DA">
        <w:rPr>
          <w:rFonts w:ascii="Times New Roman" w:hAnsi="Times New Roman" w:cs="Times New Roman"/>
          <w:i/>
          <w:lang w:val="en-US"/>
        </w:rPr>
        <w:t>, eosinophils; F, female; IC, intercellular; IGAD, intercellular IgG/IgA dermatosis; IIF, indirect immunofluorescence; IVIG, intravenous immunoglobulins; LAD, linea</w:t>
      </w:r>
      <w:r w:rsidR="00F64C11" w:rsidRPr="00E569DA">
        <w:rPr>
          <w:rFonts w:ascii="Times New Roman" w:hAnsi="Times New Roman" w:cs="Times New Roman"/>
          <w:i/>
          <w:lang w:val="en-US"/>
        </w:rPr>
        <w:t>r</w:t>
      </w:r>
      <w:r w:rsidRPr="00E569DA">
        <w:rPr>
          <w:rFonts w:ascii="Times New Roman" w:hAnsi="Times New Roman" w:cs="Times New Roman"/>
          <w:i/>
          <w:lang w:val="en-US"/>
        </w:rPr>
        <w:t xml:space="preserve"> IgA dermatosis; LP, lichen planus; </w:t>
      </w:r>
      <w:proofErr w:type="spellStart"/>
      <w:r w:rsidRPr="00E569DA">
        <w:rPr>
          <w:rFonts w:ascii="Times New Roman" w:hAnsi="Times New Roman" w:cs="Times New Roman"/>
          <w:i/>
          <w:lang w:val="en-US"/>
        </w:rPr>
        <w:t>Lym</w:t>
      </w:r>
      <w:proofErr w:type="spellEnd"/>
      <w:r w:rsidRPr="00E569DA">
        <w:rPr>
          <w:rFonts w:ascii="Times New Roman" w:hAnsi="Times New Roman" w:cs="Times New Roman"/>
          <w:i/>
          <w:lang w:val="en-US"/>
        </w:rPr>
        <w:t xml:space="preserve">, lymphocytes; M, male; Neg, negative; Neu, neutrophils; NR, no reported; PF, pemphigus foliaceus; PH, pemphigus herpetiformis; PR, partial response; PV, pemphigus vulgaris; </w:t>
      </w:r>
      <w:proofErr w:type="spellStart"/>
      <w:r w:rsidRPr="00E569DA">
        <w:rPr>
          <w:rFonts w:ascii="Times New Roman" w:hAnsi="Times New Roman" w:cs="Times New Roman"/>
          <w:i/>
          <w:lang w:val="en-US"/>
        </w:rPr>
        <w:t>PVeg</w:t>
      </w:r>
      <w:proofErr w:type="spellEnd"/>
      <w:r w:rsidRPr="00E569DA">
        <w:rPr>
          <w:rFonts w:ascii="Times New Roman" w:hAnsi="Times New Roman" w:cs="Times New Roman"/>
          <w:i/>
          <w:lang w:val="en-US"/>
        </w:rPr>
        <w:t>, Pemphigus vegetans; SC, systemic corticoids.</w:t>
      </w:r>
    </w:p>
    <w:p w14:paraId="4C1A138F" w14:textId="77777777" w:rsidR="00831A5A" w:rsidRDefault="00831A5A"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pPr>
    </w:p>
    <w:p w14:paraId="1F6D378F" w14:textId="77777777" w:rsidR="00DB056F" w:rsidRDefault="00DB056F"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pPr>
    </w:p>
    <w:p w14:paraId="4DC398CF" w14:textId="77777777" w:rsidR="00831A5A" w:rsidRDefault="00831A5A"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pPr>
    </w:p>
    <w:p w14:paraId="4C6D76B5" w14:textId="39E97F40" w:rsidR="00A763AF" w:rsidRPr="00E569DA" w:rsidRDefault="00A763AF"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sectPr w:rsidR="00A763AF" w:rsidRPr="00E569DA" w:rsidSect="00AB5088">
          <w:headerReference w:type="even" r:id="rId8"/>
          <w:headerReference w:type="default" r:id="rId9"/>
          <w:pgSz w:w="16838" w:h="11906" w:orient="landscape"/>
          <w:pgMar w:top="1134" w:right="1389" w:bottom="1134" w:left="1134" w:header="709" w:footer="709" w:gutter="0"/>
          <w:cols w:space="708"/>
          <w:docGrid w:linePitch="360"/>
        </w:sectPr>
      </w:pPr>
    </w:p>
    <w:p w14:paraId="4B174BC3" w14:textId="1F4B34F1" w:rsidR="005736AA" w:rsidRPr="005102FE" w:rsidRDefault="005736AA" w:rsidP="00A763AF">
      <w:pPr>
        <w:spacing w:line="276" w:lineRule="auto"/>
        <w:jc w:val="both"/>
        <w:rPr>
          <w:rFonts w:ascii="Times New Roman" w:hAnsi="Times New Roman" w:cs="Times New Roman"/>
          <w:color w:val="000000"/>
          <w:sz w:val="24"/>
          <w:lang w:val="en-US"/>
        </w:rPr>
      </w:pPr>
    </w:p>
    <w:sectPr w:rsidR="005736AA" w:rsidRPr="005102FE" w:rsidSect="003C4E7D">
      <w:pgSz w:w="11906" w:h="16838"/>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97AF75" w14:textId="77777777" w:rsidR="00154084" w:rsidRDefault="00154084" w:rsidP="009F3F21">
      <w:pPr>
        <w:spacing w:after="0" w:line="240" w:lineRule="auto"/>
      </w:pPr>
      <w:r>
        <w:separator/>
      </w:r>
    </w:p>
  </w:endnote>
  <w:endnote w:type="continuationSeparator" w:id="0">
    <w:p w14:paraId="2729831A" w14:textId="77777777" w:rsidR="00154084" w:rsidRDefault="00154084" w:rsidP="009F3F21">
      <w:pPr>
        <w:spacing w:after="0" w:line="240" w:lineRule="auto"/>
      </w:pPr>
      <w:r>
        <w:continuationSeparator/>
      </w:r>
    </w:p>
  </w:endnote>
  <w:endnote w:type="continuationNotice" w:id="1">
    <w:p w14:paraId="0E8E236E" w14:textId="77777777" w:rsidR="00154084" w:rsidRDefault="001540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7EF65F" w14:textId="77777777" w:rsidR="00154084" w:rsidRDefault="00154084" w:rsidP="009F3F21">
      <w:pPr>
        <w:spacing w:after="0" w:line="240" w:lineRule="auto"/>
      </w:pPr>
      <w:r>
        <w:separator/>
      </w:r>
    </w:p>
  </w:footnote>
  <w:footnote w:type="continuationSeparator" w:id="0">
    <w:p w14:paraId="07A779AB" w14:textId="77777777" w:rsidR="00154084" w:rsidRDefault="00154084" w:rsidP="009F3F21">
      <w:pPr>
        <w:spacing w:after="0" w:line="240" w:lineRule="auto"/>
      </w:pPr>
      <w:r>
        <w:continuationSeparator/>
      </w:r>
    </w:p>
  </w:footnote>
  <w:footnote w:type="continuationNotice" w:id="1">
    <w:p w14:paraId="18E9A817" w14:textId="77777777" w:rsidR="00154084" w:rsidRDefault="0015408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575707714"/>
      <w:docPartObj>
        <w:docPartGallery w:val="Page Numbers (Top of Page)"/>
        <w:docPartUnique/>
      </w:docPartObj>
    </w:sdtPr>
    <w:sdtEndPr>
      <w:rPr>
        <w:rStyle w:val="Nmerodepgina"/>
      </w:rPr>
    </w:sdtEndPr>
    <w:sdtContent>
      <w:p w14:paraId="0BF2C802" w14:textId="77777777" w:rsidR="005102FE" w:rsidRDefault="005102FE"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BEFB071" w14:textId="77777777" w:rsidR="005102FE" w:rsidRDefault="005102FE" w:rsidP="00A60EE7">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737442080"/>
      <w:docPartObj>
        <w:docPartGallery w:val="Page Numbers (Top of Page)"/>
        <w:docPartUnique/>
      </w:docPartObj>
    </w:sdtPr>
    <w:sdtEndPr>
      <w:rPr>
        <w:rStyle w:val="Nmerodepgina"/>
      </w:rPr>
    </w:sdtEndPr>
    <w:sdtContent>
      <w:p w14:paraId="793B81AC" w14:textId="77777777" w:rsidR="005102FE" w:rsidRDefault="005102FE"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AEA9AEB" w14:textId="77777777" w:rsidR="005102FE" w:rsidRDefault="005102FE" w:rsidP="00A60EE7">
    <w:pPr>
      <w:pStyle w:val="Encabezad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1519D"/>
    <w:multiLevelType w:val="hybridMultilevel"/>
    <w:tmpl w:val="45FC2990"/>
    <w:lvl w:ilvl="0" w:tplc="0C0A0017">
      <w:start w:val="1"/>
      <w:numFmt w:val="low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27F3527"/>
    <w:multiLevelType w:val="hybridMultilevel"/>
    <w:tmpl w:val="94BEC0F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8983892"/>
    <w:multiLevelType w:val="hybridMultilevel"/>
    <w:tmpl w:val="23B2E54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C5B7C97"/>
    <w:multiLevelType w:val="hybridMultilevel"/>
    <w:tmpl w:val="04266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5F3110"/>
    <w:multiLevelType w:val="hybridMultilevel"/>
    <w:tmpl w:val="E2F6B5D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21B96BEB"/>
    <w:multiLevelType w:val="hybridMultilevel"/>
    <w:tmpl w:val="CDAAB2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246139C"/>
    <w:multiLevelType w:val="hybridMultilevel"/>
    <w:tmpl w:val="4346364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270566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23215106"/>
    <w:multiLevelType w:val="multilevel"/>
    <w:tmpl w:val="5866A67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25654DE4"/>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7647122"/>
    <w:multiLevelType w:val="multilevel"/>
    <w:tmpl w:val="CB2C0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0D0C3D"/>
    <w:multiLevelType w:val="multilevel"/>
    <w:tmpl w:val="63FA0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077883"/>
    <w:multiLevelType w:val="hybridMultilevel"/>
    <w:tmpl w:val="F5F8B42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3" w15:restartNumberingAfterBreak="0">
    <w:nsid w:val="392B5944"/>
    <w:multiLevelType w:val="hybridMultilevel"/>
    <w:tmpl w:val="9E2C6EE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39EE3019"/>
    <w:multiLevelType w:val="multilevel"/>
    <w:tmpl w:val="F5F8B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F61EB0"/>
    <w:multiLevelType w:val="multilevel"/>
    <w:tmpl w:val="0E1CA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2C020B"/>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0CB3CC5"/>
    <w:multiLevelType w:val="multilevel"/>
    <w:tmpl w:val="44525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E802B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523454A1"/>
    <w:multiLevelType w:val="multilevel"/>
    <w:tmpl w:val="D95AD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507F8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56FB1FFA"/>
    <w:multiLevelType w:val="hybridMultilevel"/>
    <w:tmpl w:val="C8B43308"/>
    <w:lvl w:ilvl="0" w:tplc="E9424FB2">
      <w:numFmt w:val="bullet"/>
      <w:lvlText w:val="-"/>
      <w:lvlJc w:val="left"/>
      <w:pPr>
        <w:ind w:left="720" w:hanging="360"/>
      </w:pPr>
      <w:rPr>
        <w:rFonts w:ascii="Calibri" w:eastAsia="Times New Roman"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5AFC391F"/>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63A87B13"/>
    <w:multiLevelType w:val="hybridMultilevel"/>
    <w:tmpl w:val="C7C2D538"/>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4" w15:restartNumberingAfterBreak="0">
    <w:nsid w:val="690C3C57"/>
    <w:multiLevelType w:val="multilevel"/>
    <w:tmpl w:val="144614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1192EF8"/>
    <w:multiLevelType w:val="multilevel"/>
    <w:tmpl w:val="5D46D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E2A6A4B"/>
    <w:multiLevelType w:val="hybridMultilevel"/>
    <w:tmpl w:val="D9C86A3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6"/>
  </w:num>
  <w:num w:numId="2">
    <w:abstractNumId w:val="19"/>
  </w:num>
  <w:num w:numId="3">
    <w:abstractNumId w:val="24"/>
  </w:num>
  <w:num w:numId="4">
    <w:abstractNumId w:val="16"/>
  </w:num>
  <w:num w:numId="5">
    <w:abstractNumId w:val="0"/>
  </w:num>
  <w:num w:numId="6">
    <w:abstractNumId w:val="2"/>
  </w:num>
  <w:num w:numId="7">
    <w:abstractNumId w:val="6"/>
  </w:num>
  <w:num w:numId="8">
    <w:abstractNumId w:val="7"/>
  </w:num>
  <w:num w:numId="9">
    <w:abstractNumId w:val="9"/>
  </w:num>
  <w:num w:numId="10">
    <w:abstractNumId w:val="20"/>
  </w:num>
  <w:num w:numId="11">
    <w:abstractNumId w:val="4"/>
  </w:num>
  <w:num w:numId="12">
    <w:abstractNumId w:val="18"/>
  </w:num>
  <w:num w:numId="13">
    <w:abstractNumId w:val="17"/>
  </w:num>
  <w:num w:numId="14">
    <w:abstractNumId w:val="15"/>
  </w:num>
  <w:num w:numId="15">
    <w:abstractNumId w:val="1"/>
  </w:num>
  <w:num w:numId="16">
    <w:abstractNumId w:val="22"/>
  </w:num>
  <w:num w:numId="17">
    <w:abstractNumId w:val="10"/>
  </w:num>
  <w:num w:numId="18">
    <w:abstractNumId w:val="25"/>
  </w:num>
  <w:num w:numId="19">
    <w:abstractNumId w:val="13"/>
  </w:num>
  <w:num w:numId="20">
    <w:abstractNumId w:val="21"/>
  </w:num>
  <w:num w:numId="21">
    <w:abstractNumId w:val="12"/>
  </w:num>
  <w:num w:numId="22">
    <w:abstractNumId w:val="23"/>
  </w:num>
  <w:num w:numId="23">
    <w:abstractNumId w:val="8"/>
  </w:num>
  <w:num w:numId="24">
    <w:abstractNumId w:val="11"/>
  </w:num>
  <w:num w:numId="25">
    <w:abstractNumId w:val="14"/>
  </w:num>
  <w:num w:numId="26">
    <w:abstractNumId w:val="5"/>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7AF"/>
    <w:rsid w:val="000007F4"/>
    <w:rsid w:val="00002279"/>
    <w:rsid w:val="000031DD"/>
    <w:rsid w:val="00003F86"/>
    <w:rsid w:val="0000575B"/>
    <w:rsid w:val="0000618C"/>
    <w:rsid w:val="00006747"/>
    <w:rsid w:val="00007236"/>
    <w:rsid w:val="000106C1"/>
    <w:rsid w:val="00010C55"/>
    <w:rsid w:val="00011306"/>
    <w:rsid w:val="00014801"/>
    <w:rsid w:val="000171B2"/>
    <w:rsid w:val="000224B5"/>
    <w:rsid w:val="000224F4"/>
    <w:rsid w:val="00023DCE"/>
    <w:rsid w:val="00023FB9"/>
    <w:rsid w:val="00024832"/>
    <w:rsid w:val="00025AFA"/>
    <w:rsid w:val="000307B4"/>
    <w:rsid w:val="00031492"/>
    <w:rsid w:val="00031953"/>
    <w:rsid w:val="000328E7"/>
    <w:rsid w:val="00034B76"/>
    <w:rsid w:val="00035A22"/>
    <w:rsid w:val="0003658C"/>
    <w:rsid w:val="00036C93"/>
    <w:rsid w:val="00036D02"/>
    <w:rsid w:val="00036FFD"/>
    <w:rsid w:val="00037EDD"/>
    <w:rsid w:val="00040CA7"/>
    <w:rsid w:val="00041523"/>
    <w:rsid w:val="00041E4F"/>
    <w:rsid w:val="000427FD"/>
    <w:rsid w:val="0004301E"/>
    <w:rsid w:val="00043444"/>
    <w:rsid w:val="000434BA"/>
    <w:rsid w:val="00044A64"/>
    <w:rsid w:val="00045254"/>
    <w:rsid w:val="00045EE1"/>
    <w:rsid w:val="00046152"/>
    <w:rsid w:val="0004637E"/>
    <w:rsid w:val="00053BA6"/>
    <w:rsid w:val="00054DAC"/>
    <w:rsid w:val="0005521B"/>
    <w:rsid w:val="0005747E"/>
    <w:rsid w:val="00060047"/>
    <w:rsid w:val="000611B8"/>
    <w:rsid w:val="0006136E"/>
    <w:rsid w:val="00061D7D"/>
    <w:rsid w:val="00062BA2"/>
    <w:rsid w:val="00063796"/>
    <w:rsid w:val="000642BA"/>
    <w:rsid w:val="00064FDE"/>
    <w:rsid w:val="00066AA4"/>
    <w:rsid w:val="00070ED0"/>
    <w:rsid w:val="00071AE2"/>
    <w:rsid w:val="00072617"/>
    <w:rsid w:val="000739E2"/>
    <w:rsid w:val="0007656D"/>
    <w:rsid w:val="00077139"/>
    <w:rsid w:val="00080D6A"/>
    <w:rsid w:val="00080EFC"/>
    <w:rsid w:val="00080F57"/>
    <w:rsid w:val="0008437E"/>
    <w:rsid w:val="00085F48"/>
    <w:rsid w:val="000862E4"/>
    <w:rsid w:val="0008644C"/>
    <w:rsid w:val="000868A3"/>
    <w:rsid w:val="00086DA7"/>
    <w:rsid w:val="000913C7"/>
    <w:rsid w:val="000925AE"/>
    <w:rsid w:val="0009617B"/>
    <w:rsid w:val="00096DB0"/>
    <w:rsid w:val="000979D0"/>
    <w:rsid w:val="000A0440"/>
    <w:rsid w:val="000A0EB0"/>
    <w:rsid w:val="000A1DAE"/>
    <w:rsid w:val="000A2E1E"/>
    <w:rsid w:val="000A3651"/>
    <w:rsid w:val="000A52D4"/>
    <w:rsid w:val="000A5B47"/>
    <w:rsid w:val="000A5F2E"/>
    <w:rsid w:val="000A6BEC"/>
    <w:rsid w:val="000B0776"/>
    <w:rsid w:val="000B4CD2"/>
    <w:rsid w:val="000B5597"/>
    <w:rsid w:val="000B5881"/>
    <w:rsid w:val="000B5998"/>
    <w:rsid w:val="000B5B66"/>
    <w:rsid w:val="000C0916"/>
    <w:rsid w:val="000C19EB"/>
    <w:rsid w:val="000C41D3"/>
    <w:rsid w:val="000C472A"/>
    <w:rsid w:val="000C5B87"/>
    <w:rsid w:val="000C7CEA"/>
    <w:rsid w:val="000D2231"/>
    <w:rsid w:val="000D2727"/>
    <w:rsid w:val="000D54F7"/>
    <w:rsid w:val="000E0940"/>
    <w:rsid w:val="000E423A"/>
    <w:rsid w:val="000E455D"/>
    <w:rsid w:val="000E4C18"/>
    <w:rsid w:val="000E563E"/>
    <w:rsid w:val="000E5982"/>
    <w:rsid w:val="000E6F81"/>
    <w:rsid w:val="000E75EE"/>
    <w:rsid w:val="000E7858"/>
    <w:rsid w:val="000E7919"/>
    <w:rsid w:val="000F0A7E"/>
    <w:rsid w:val="000F1AF0"/>
    <w:rsid w:val="000F1B17"/>
    <w:rsid w:val="000F3B05"/>
    <w:rsid w:val="000F46EA"/>
    <w:rsid w:val="000F5428"/>
    <w:rsid w:val="000F61E3"/>
    <w:rsid w:val="000F661E"/>
    <w:rsid w:val="000F6735"/>
    <w:rsid w:val="000F6B44"/>
    <w:rsid w:val="001008AC"/>
    <w:rsid w:val="00100A37"/>
    <w:rsid w:val="0010252B"/>
    <w:rsid w:val="001030BC"/>
    <w:rsid w:val="0010399A"/>
    <w:rsid w:val="00103D2E"/>
    <w:rsid w:val="00103ED6"/>
    <w:rsid w:val="00104888"/>
    <w:rsid w:val="001056F2"/>
    <w:rsid w:val="00105814"/>
    <w:rsid w:val="00105E18"/>
    <w:rsid w:val="00110D51"/>
    <w:rsid w:val="001131F4"/>
    <w:rsid w:val="00113F2C"/>
    <w:rsid w:val="00114A35"/>
    <w:rsid w:val="00114C38"/>
    <w:rsid w:val="00115B00"/>
    <w:rsid w:val="001220A8"/>
    <w:rsid w:val="00122ACF"/>
    <w:rsid w:val="00122D4C"/>
    <w:rsid w:val="0012340E"/>
    <w:rsid w:val="0012475C"/>
    <w:rsid w:val="00125F17"/>
    <w:rsid w:val="00126D90"/>
    <w:rsid w:val="0012758B"/>
    <w:rsid w:val="00127D9D"/>
    <w:rsid w:val="00133413"/>
    <w:rsid w:val="00134169"/>
    <w:rsid w:val="0013614D"/>
    <w:rsid w:val="001361F4"/>
    <w:rsid w:val="001371E7"/>
    <w:rsid w:val="00140A6E"/>
    <w:rsid w:val="001411CD"/>
    <w:rsid w:val="00141644"/>
    <w:rsid w:val="001417F4"/>
    <w:rsid w:val="00147EE9"/>
    <w:rsid w:val="00150C9B"/>
    <w:rsid w:val="00152530"/>
    <w:rsid w:val="00152F69"/>
    <w:rsid w:val="001537EF"/>
    <w:rsid w:val="00154084"/>
    <w:rsid w:val="001558BD"/>
    <w:rsid w:val="00156629"/>
    <w:rsid w:val="001579AB"/>
    <w:rsid w:val="00157D71"/>
    <w:rsid w:val="00157DC7"/>
    <w:rsid w:val="00160C0B"/>
    <w:rsid w:val="00160C55"/>
    <w:rsid w:val="00161C0D"/>
    <w:rsid w:val="00163F9F"/>
    <w:rsid w:val="00164CFA"/>
    <w:rsid w:val="00165B5E"/>
    <w:rsid w:val="00166659"/>
    <w:rsid w:val="00167EED"/>
    <w:rsid w:val="00170CCD"/>
    <w:rsid w:val="00173EA8"/>
    <w:rsid w:val="0017456C"/>
    <w:rsid w:val="00176432"/>
    <w:rsid w:val="00177931"/>
    <w:rsid w:val="00177AFE"/>
    <w:rsid w:val="00177E92"/>
    <w:rsid w:val="0018092A"/>
    <w:rsid w:val="00181504"/>
    <w:rsid w:val="00181F8F"/>
    <w:rsid w:val="00182614"/>
    <w:rsid w:val="00182891"/>
    <w:rsid w:val="001829C1"/>
    <w:rsid w:val="00183082"/>
    <w:rsid w:val="0018516B"/>
    <w:rsid w:val="00185380"/>
    <w:rsid w:val="00185C51"/>
    <w:rsid w:val="001863D6"/>
    <w:rsid w:val="0019130A"/>
    <w:rsid w:val="00192AC9"/>
    <w:rsid w:val="00193241"/>
    <w:rsid w:val="0019394B"/>
    <w:rsid w:val="00193DD4"/>
    <w:rsid w:val="00195443"/>
    <w:rsid w:val="00195AC0"/>
    <w:rsid w:val="00196061"/>
    <w:rsid w:val="001966AD"/>
    <w:rsid w:val="00196C88"/>
    <w:rsid w:val="001970CC"/>
    <w:rsid w:val="001979D0"/>
    <w:rsid w:val="001A0AD0"/>
    <w:rsid w:val="001A18B6"/>
    <w:rsid w:val="001A2030"/>
    <w:rsid w:val="001A243E"/>
    <w:rsid w:val="001A2F84"/>
    <w:rsid w:val="001A4050"/>
    <w:rsid w:val="001A433C"/>
    <w:rsid w:val="001A5D2C"/>
    <w:rsid w:val="001A631C"/>
    <w:rsid w:val="001A63A9"/>
    <w:rsid w:val="001A6CCB"/>
    <w:rsid w:val="001B151B"/>
    <w:rsid w:val="001B1797"/>
    <w:rsid w:val="001B1954"/>
    <w:rsid w:val="001B232D"/>
    <w:rsid w:val="001B2A64"/>
    <w:rsid w:val="001B3C57"/>
    <w:rsid w:val="001B3D39"/>
    <w:rsid w:val="001B47E9"/>
    <w:rsid w:val="001B4857"/>
    <w:rsid w:val="001B4C7E"/>
    <w:rsid w:val="001B4E5D"/>
    <w:rsid w:val="001B5773"/>
    <w:rsid w:val="001B626A"/>
    <w:rsid w:val="001B765F"/>
    <w:rsid w:val="001C1082"/>
    <w:rsid w:val="001C1B2B"/>
    <w:rsid w:val="001C1D57"/>
    <w:rsid w:val="001C222E"/>
    <w:rsid w:val="001C6FE4"/>
    <w:rsid w:val="001C7238"/>
    <w:rsid w:val="001C79C0"/>
    <w:rsid w:val="001D02EB"/>
    <w:rsid w:val="001D04C7"/>
    <w:rsid w:val="001D0978"/>
    <w:rsid w:val="001D0B6A"/>
    <w:rsid w:val="001D2F63"/>
    <w:rsid w:val="001D4287"/>
    <w:rsid w:val="001D4BB3"/>
    <w:rsid w:val="001D61EB"/>
    <w:rsid w:val="001D6B87"/>
    <w:rsid w:val="001E06EC"/>
    <w:rsid w:val="001E0E10"/>
    <w:rsid w:val="001E24BC"/>
    <w:rsid w:val="001E36DE"/>
    <w:rsid w:val="001E4857"/>
    <w:rsid w:val="001E4CE2"/>
    <w:rsid w:val="001E62F3"/>
    <w:rsid w:val="001E6DFD"/>
    <w:rsid w:val="001E70CD"/>
    <w:rsid w:val="001E7420"/>
    <w:rsid w:val="001E79AB"/>
    <w:rsid w:val="001F2DF6"/>
    <w:rsid w:val="001F34A5"/>
    <w:rsid w:val="001F3D88"/>
    <w:rsid w:val="001F4EBE"/>
    <w:rsid w:val="001F5363"/>
    <w:rsid w:val="001F589E"/>
    <w:rsid w:val="001F6EA3"/>
    <w:rsid w:val="001F7701"/>
    <w:rsid w:val="0020203D"/>
    <w:rsid w:val="002030F8"/>
    <w:rsid w:val="002036CE"/>
    <w:rsid w:val="00203CCC"/>
    <w:rsid w:val="00203EBE"/>
    <w:rsid w:val="002040C0"/>
    <w:rsid w:val="00204235"/>
    <w:rsid w:val="00205BBE"/>
    <w:rsid w:val="0020606E"/>
    <w:rsid w:val="002065C9"/>
    <w:rsid w:val="002130E4"/>
    <w:rsid w:val="00213635"/>
    <w:rsid w:val="00213F52"/>
    <w:rsid w:val="0021441F"/>
    <w:rsid w:val="0021523E"/>
    <w:rsid w:val="002169ED"/>
    <w:rsid w:val="0022029A"/>
    <w:rsid w:val="0022175B"/>
    <w:rsid w:val="00222258"/>
    <w:rsid w:val="00222D6D"/>
    <w:rsid w:val="00224F7F"/>
    <w:rsid w:val="002253E4"/>
    <w:rsid w:val="00225C64"/>
    <w:rsid w:val="00226CE9"/>
    <w:rsid w:val="00227277"/>
    <w:rsid w:val="00227739"/>
    <w:rsid w:val="002304E0"/>
    <w:rsid w:val="002310D3"/>
    <w:rsid w:val="00231AC7"/>
    <w:rsid w:val="00232A36"/>
    <w:rsid w:val="002330AF"/>
    <w:rsid w:val="0023468D"/>
    <w:rsid w:val="00235602"/>
    <w:rsid w:val="00235647"/>
    <w:rsid w:val="00235A2A"/>
    <w:rsid w:val="00236C29"/>
    <w:rsid w:val="002372F2"/>
    <w:rsid w:val="00237539"/>
    <w:rsid w:val="0024080F"/>
    <w:rsid w:val="00240AC6"/>
    <w:rsid w:val="00240E69"/>
    <w:rsid w:val="002417F7"/>
    <w:rsid w:val="002419D4"/>
    <w:rsid w:val="002437B7"/>
    <w:rsid w:val="00243A76"/>
    <w:rsid w:val="00244682"/>
    <w:rsid w:val="002458FB"/>
    <w:rsid w:val="0024656E"/>
    <w:rsid w:val="002471C2"/>
    <w:rsid w:val="00247CA0"/>
    <w:rsid w:val="00251DAA"/>
    <w:rsid w:val="0025275C"/>
    <w:rsid w:val="00253FA3"/>
    <w:rsid w:val="00254A0B"/>
    <w:rsid w:val="00255258"/>
    <w:rsid w:val="0025743B"/>
    <w:rsid w:val="00261FB5"/>
    <w:rsid w:val="002630BE"/>
    <w:rsid w:val="0026365B"/>
    <w:rsid w:val="00265034"/>
    <w:rsid w:val="002657CC"/>
    <w:rsid w:val="00266C0B"/>
    <w:rsid w:val="00266E73"/>
    <w:rsid w:val="0026729D"/>
    <w:rsid w:val="00272A9B"/>
    <w:rsid w:val="00273E5D"/>
    <w:rsid w:val="002742F1"/>
    <w:rsid w:val="00274F70"/>
    <w:rsid w:val="00275BBB"/>
    <w:rsid w:val="0027764E"/>
    <w:rsid w:val="00280FC0"/>
    <w:rsid w:val="00282C3F"/>
    <w:rsid w:val="00284B68"/>
    <w:rsid w:val="0028633D"/>
    <w:rsid w:val="00286389"/>
    <w:rsid w:val="0028682B"/>
    <w:rsid w:val="002873C4"/>
    <w:rsid w:val="00292A01"/>
    <w:rsid w:val="00293DE8"/>
    <w:rsid w:val="0029565A"/>
    <w:rsid w:val="002974E2"/>
    <w:rsid w:val="002A1EE5"/>
    <w:rsid w:val="002A4BDC"/>
    <w:rsid w:val="002A5B7C"/>
    <w:rsid w:val="002A5BCB"/>
    <w:rsid w:val="002A647F"/>
    <w:rsid w:val="002A6DA7"/>
    <w:rsid w:val="002A6F66"/>
    <w:rsid w:val="002A7C6F"/>
    <w:rsid w:val="002B00BB"/>
    <w:rsid w:val="002B011E"/>
    <w:rsid w:val="002B03C4"/>
    <w:rsid w:val="002B15AC"/>
    <w:rsid w:val="002B40CE"/>
    <w:rsid w:val="002B58DF"/>
    <w:rsid w:val="002B672C"/>
    <w:rsid w:val="002B6830"/>
    <w:rsid w:val="002B7F47"/>
    <w:rsid w:val="002C0230"/>
    <w:rsid w:val="002C0A4D"/>
    <w:rsid w:val="002C0DCB"/>
    <w:rsid w:val="002C1047"/>
    <w:rsid w:val="002C1CB5"/>
    <w:rsid w:val="002C1F6D"/>
    <w:rsid w:val="002C3871"/>
    <w:rsid w:val="002C3CFD"/>
    <w:rsid w:val="002C5354"/>
    <w:rsid w:val="002C56E4"/>
    <w:rsid w:val="002C73D2"/>
    <w:rsid w:val="002D0A31"/>
    <w:rsid w:val="002D1337"/>
    <w:rsid w:val="002D1ED3"/>
    <w:rsid w:val="002D282C"/>
    <w:rsid w:val="002D2DE8"/>
    <w:rsid w:val="002D3135"/>
    <w:rsid w:val="002D37AE"/>
    <w:rsid w:val="002D39AB"/>
    <w:rsid w:val="002D3AD1"/>
    <w:rsid w:val="002D3C3F"/>
    <w:rsid w:val="002D4640"/>
    <w:rsid w:val="002D4770"/>
    <w:rsid w:val="002D4AF6"/>
    <w:rsid w:val="002D5AA7"/>
    <w:rsid w:val="002D63E6"/>
    <w:rsid w:val="002D6FC9"/>
    <w:rsid w:val="002D75CB"/>
    <w:rsid w:val="002D7A2B"/>
    <w:rsid w:val="002E0537"/>
    <w:rsid w:val="002E0AF6"/>
    <w:rsid w:val="002E0C19"/>
    <w:rsid w:val="002E199D"/>
    <w:rsid w:val="002E20E4"/>
    <w:rsid w:val="002E365C"/>
    <w:rsid w:val="002E51C3"/>
    <w:rsid w:val="002E51F8"/>
    <w:rsid w:val="002E6E11"/>
    <w:rsid w:val="002E7839"/>
    <w:rsid w:val="002F2AAC"/>
    <w:rsid w:val="002F2C71"/>
    <w:rsid w:val="002F2DD5"/>
    <w:rsid w:val="002F2DE9"/>
    <w:rsid w:val="002F2F17"/>
    <w:rsid w:val="002F4CD1"/>
    <w:rsid w:val="002F5041"/>
    <w:rsid w:val="002F5BD8"/>
    <w:rsid w:val="002F6199"/>
    <w:rsid w:val="002F7898"/>
    <w:rsid w:val="003016D7"/>
    <w:rsid w:val="0030337E"/>
    <w:rsid w:val="003036AA"/>
    <w:rsid w:val="00305055"/>
    <w:rsid w:val="00306F82"/>
    <w:rsid w:val="00307599"/>
    <w:rsid w:val="00307BC8"/>
    <w:rsid w:val="00312D5E"/>
    <w:rsid w:val="00314B19"/>
    <w:rsid w:val="00315447"/>
    <w:rsid w:val="0031662A"/>
    <w:rsid w:val="0032125A"/>
    <w:rsid w:val="003212DA"/>
    <w:rsid w:val="00321945"/>
    <w:rsid w:val="00321C49"/>
    <w:rsid w:val="00322760"/>
    <w:rsid w:val="003228CA"/>
    <w:rsid w:val="00323FE1"/>
    <w:rsid w:val="003243F5"/>
    <w:rsid w:val="00325BA0"/>
    <w:rsid w:val="0032717A"/>
    <w:rsid w:val="003271FE"/>
    <w:rsid w:val="00327327"/>
    <w:rsid w:val="0032758B"/>
    <w:rsid w:val="00327E2F"/>
    <w:rsid w:val="003305EB"/>
    <w:rsid w:val="003318C8"/>
    <w:rsid w:val="00333427"/>
    <w:rsid w:val="0033406C"/>
    <w:rsid w:val="00334A57"/>
    <w:rsid w:val="00336528"/>
    <w:rsid w:val="003365A8"/>
    <w:rsid w:val="00336ECD"/>
    <w:rsid w:val="003370B7"/>
    <w:rsid w:val="00341824"/>
    <w:rsid w:val="003428C8"/>
    <w:rsid w:val="00343861"/>
    <w:rsid w:val="00344500"/>
    <w:rsid w:val="003463A5"/>
    <w:rsid w:val="0034781E"/>
    <w:rsid w:val="003479D2"/>
    <w:rsid w:val="00347EA6"/>
    <w:rsid w:val="00350F97"/>
    <w:rsid w:val="00350FA1"/>
    <w:rsid w:val="003512FC"/>
    <w:rsid w:val="00351C40"/>
    <w:rsid w:val="003524E7"/>
    <w:rsid w:val="00352E1E"/>
    <w:rsid w:val="003533CF"/>
    <w:rsid w:val="00353C78"/>
    <w:rsid w:val="00354194"/>
    <w:rsid w:val="00354813"/>
    <w:rsid w:val="00354F73"/>
    <w:rsid w:val="003556B8"/>
    <w:rsid w:val="003558E8"/>
    <w:rsid w:val="00356E6D"/>
    <w:rsid w:val="003578EC"/>
    <w:rsid w:val="00360537"/>
    <w:rsid w:val="00360821"/>
    <w:rsid w:val="00361350"/>
    <w:rsid w:val="003615B0"/>
    <w:rsid w:val="003637CC"/>
    <w:rsid w:val="003647E0"/>
    <w:rsid w:val="00365CCE"/>
    <w:rsid w:val="003663E1"/>
    <w:rsid w:val="00366819"/>
    <w:rsid w:val="00367B80"/>
    <w:rsid w:val="00370461"/>
    <w:rsid w:val="003713D6"/>
    <w:rsid w:val="00371706"/>
    <w:rsid w:val="003727DE"/>
    <w:rsid w:val="00372C5F"/>
    <w:rsid w:val="00372E01"/>
    <w:rsid w:val="0037632A"/>
    <w:rsid w:val="00377071"/>
    <w:rsid w:val="0038168C"/>
    <w:rsid w:val="00381955"/>
    <w:rsid w:val="00381A97"/>
    <w:rsid w:val="00381AAE"/>
    <w:rsid w:val="00382583"/>
    <w:rsid w:val="00384B54"/>
    <w:rsid w:val="00385D43"/>
    <w:rsid w:val="003870D1"/>
    <w:rsid w:val="00387779"/>
    <w:rsid w:val="00391AD1"/>
    <w:rsid w:val="00394569"/>
    <w:rsid w:val="00395041"/>
    <w:rsid w:val="00396E48"/>
    <w:rsid w:val="00397D6C"/>
    <w:rsid w:val="00397F7D"/>
    <w:rsid w:val="003A087F"/>
    <w:rsid w:val="003A1AE5"/>
    <w:rsid w:val="003A2145"/>
    <w:rsid w:val="003A24AD"/>
    <w:rsid w:val="003A4FF9"/>
    <w:rsid w:val="003A54FC"/>
    <w:rsid w:val="003A5A93"/>
    <w:rsid w:val="003A5CEA"/>
    <w:rsid w:val="003A709C"/>
    <w:rsid w:val="003A7E30"/>
    <w:rsid w:val="003B0A2C"/>
    <w:rsid w:val="003B20B1"/>
    <w:rsid w:val="003B2501"/>
    <w:rsid w:val="003B293A"/>
    <w:rsid w:val="003B2FE6"/>
    <w:rsid w:val="003B46BC"/>
    <w:rsid w:val="003B5E54"/>
    <w:rsid w:val="003B6342"/>
    <w:rsid w:val="003B68D8"/>
    <w:rsid w:val="003B78DB"/>
    <w:rsid w:val="003C0296"/>
    <w:rsid w:val="003C0B14"/>
    <w:rsid w:val="003C144F"/>
    <w:rsid w:val="003C259A"/>
    <w:rsid w:val="003C2779"/>
    <w:rsid w:val="003C336E"/>
    <w:rsid w:val="003C4E7D"/>
    <w:rsid w:val="003C5D73"/>
    <w:rsid w:val="003C6004"/>
    <w:rsid w:val="003C721F"/>
    <w:rsid w:val="003C74E8"/>
    <w:rsid w:val="003C75CE"/>
    <w:rsid w:val="003C76DD"/>
    <w:rsid w:val="003D01D9"/>
    <w:rsid w:val="003D052B"/>
    <w:rsid w:val="003D2A16"/>
    <w:rsid w:val="003D372B"/>
    <w:rsid w:val="003D538D"/>
    <w:rsid w:val="003D56F7"/>
    <w:rsid w:val="003D613C"/>
    <w:rsid w:val="003D639B"/>
    <w:rsid w:val="003E0A19"/>
    <w:rsid w:val="003E1AA4"/>
    <w:rsid w:val="003E1F02"/>
    <w:rsid w:val="003E2E26"/>
    <w:rsid w:val="003E3A63"/>
    <w:rsid w:val="003E4517"/>
    <w:rsid w:val="003E49CA"/>
    <w:rsid w:val="003E53E0"/>
    <w:rsid w:val="003E6AE6"/>
    <w:rsid w:val="003F1FDC"/>
    <w:rsid w:val="003F2D78"/>
    <w:rsid w:val="003F2FA5"/>
    <w:rsid w:val="003F4137"/>
    <w:rsid w:val="003F4268"/>
    <w:rsid w:val="003F45EC"/>
    <w:rsid w:val="003F53F1"/>
    <w:rsid w:val="003F6B64"/>
    <w:rsid w:val="0040097F"/>
    <w:rsid w:val="00401A00"/>
    <w:rsid w:val="0040392D"/>
    <w:rsid w:val="0040577A"/>
    <w:rsid w:val="0040696D"/>
    <w:rsid w:val="00407BC2"/>
    <w:rsid w:val="0041150B"/>
    <w:rsid w:val="00414251"/>
    <w:rsid w:val="004153E7"/>
    <w:rsid w:val="004157B8"/>
    <w:rsid w:val="00417DE5"/>
    <w:rsid w:val="00424AB0"/>
    <w:rsid w:val="00424EEE"/>
    <w:rsid w:val="00425322"/>
    <w:rsid w:val="004260B1"/>
    <w:rsid w:val="00426386"/>
    <w:rsid w:val="00426A39"/>
    <w:rsid w:val="00430AAF"/>
    <w:rsid w:val="00430DD3"/>
    <w:rsid w:val="004312C0"/>
    <w:rsid w:val="004334E9"/>
    <w:rsid w:val="004348DA"/>
    <w:rsid w:val="00437C11"/>
    <w:rsid w:val="00440105"/>
    <w:rsid w:val="004404DA"/>
    <w:rsid w:val="00440C4D"/>
    <w:rsid w:val="00441251"/>
    <w:rsid w:val="0044252D"/>
    <w:rsid w:val="00442852"/>
    <w:rsid w:val="004451F6"/>
    <w:rsid w:val="00445743"/>
    <w:rsid w:val="00445C07"/>
    <w:rsid w:val="00445CC4"/>
    <w:rsid w:val="0044644D"/>
    <w:rsid w:val="00446524"/>
    <w:rsid w:val="00446A83"/>
    <w:rsid w:val="00447DA9"/>
    <w:rsid w:val="004513E7"/>
    <w:rsid w:val="00451527"/>
    <w:rsid w:val="00452C59"/>
    <w:rsid w:val="0045432C"/>
    <w:rsid w:val="00455B63"/>
    <w:rsid w:val="00455E42"/>
    <w:rsid w:val="00460321"/>
    <w:rsid w:val="00461049"/>
    <w:rsid w:val="00461850"/>
    <w:rsid w:val="004618E4"/>
    <w:rsid w:val="004628AA"/>
    <w:rsid w:val="004645AC"/>
    <w:rsid w:val="00464762"/>
    <w:rsid w:val="00465031"/>
    <w:rsid w:val="004663D1"/>
    <w:rsid w:val="004667E3"/>
    <w:rsid w:val="00467D5D"/>
    <w:rsid w:val="00470FDC"/>
    <w:rsid w:val="004711C1"/>
    <w:rsid w:val="004722D7"/>
    <w:rsid w:val="00472C35"/>
    <w:rsid w:val="00473415"/>
    <w:rsid w:val="0047405E"/>
    <w:rsid w:val="00474682"/>
    <w:rsid w:val="004757FE"/>
    <w:rsid w:val="00476894"/>
    <w:rsid w:val="00476DD7"/>
    <w:rsid w:val="00477072"/>
    <w:rsid w:val="00481255"/>
    <w:rsid w:val="0048133E"/>
    <w:rsid w:val="00483052"/>
    <w:rsid w:val="00483E48"/>
    <w:rsid w:val="00485C3E"/>
    <w:rsid w:val="004861B2"/>
    <w:rsid w:val="0048792D"/>
    <w:rsid w:val="004900E7"/>
    <w:rsid w:val="00490A61"/>
    <w:rsid w:val="00492671"/>
    <w:rsid w:val="004929E1"/>
    <w:rsid w:val="00492BF4"/>
    <w:rsid w:val="004932D4"/>
    <w:rsid w:val="0049379D"/>
    <w:rsid w:val="00494D37"/>
    <w:rsid w:val="00495388"/>
    <w:rsid w:val="00495436"/>
    <w:rsid w:val="004957A2"/>
    <w:rsid w:val="004974E7"/>
    <w:rsid w:val="004A00BB"/>
    <w:rsid w:val="004A24C7"/>
    <w:rsid w:val="004A43DE"/>
    <w:rsid w:val="004A4553"/>
    <w:rsid w:val="004A4968"/>
    <w:rsid w:val="004A5C28"/>
    <w:rsid w:val="004B05CA"/>
    <w:rsid w:val="004B3232"/>
    <w:rsid w:val="004B6601"/>
    <w:rsid w:val="004C15FE"/>
    <w:rsid w:val="004C41BC"/>
    <w:rsid w:val="004C4785"/>
    <w:rsid w:val="004C5534"/>
    <w:rsid w:val="004C5C70"/>
    <w:rsid w:val="004C61E7"/>
    <w:rsid w:val="004C6C32"/>
    <w:rsid w:val="004C7E5C"/>
    <w:rsid w:val="004D0101"/>
    <w:rsid w:val="004D0E73"/>
    <w:rsid w:val="004D122C"/>
    <w:rsid w:val="004D1829"/>
    <w:rsid w:val="004D27AF"/>
    <w:rsid w:val="004D2FC3"/>
    <w:rsid w:val="004D46C7"/>
    <w:rsid w:val="004D6849"/>
    <w:rsid w:val="004E05AF"/>
    <w:rsid w:val="004E2211"/>
    <w:rsid w:val="004E31EC"/>
    <w:rsid w:val="004E3560"/>
    <w:rsid w:val="004E5DB2"/>
    <w:rsid w:val="004E6A8B"/>
    <w:rsid w:val="004E6FDD"/>
    <w:rsid w:val="004F1C0F"/>
    <w:rsid w:val="004F4B53"/>
    <w:rsid w:val="004F6CC3"/>
    <w:rsid w:val="004F6EF4"/>
    <w:rsid w:val="004F7062"/>
    <w:rsid w:val="004F7BC1"/>
    <w:rsid w:val="005000D6"/>
    <w:rsid w:val="005013A1"/>
    <w:rsid w:val="00501457"/>
    <w:rsid w:val="00501FBD"/>
    <w:rsid w:val="005022AC"/>
    <w:rsid w:val="00503E8B"/>
    <w:rsid w:val="00504B66"/>
    <w:rsid w:val="00504C59"/>
    <w:rsid w:val="00504FC6"/>
    <w:rsid w:val="0050680C"/>
    <w:rsid w:val="005070E5"/>
    <w:rsid w:val="005078D0"/>
    <w:rsid w:val="00510251"/>
    <w:rsid w:val="005102FE"/>
    <w:rsid w:val="005103EA"/>
    <w:rsid w:val="005112CD"/>
    <w:rsid w:val="0051155D"/>
    <w:rsid w:val="00515500"/>
    <w:rsid w:val="00515584"/>
    <w:rsid w:val="005163F3"/>
    <w:rsid w:val="005166E1"/>
    <w:rsid w:val="00516F77"/>
    <w:rsid w:val="00520269"/>
    <w:rsid w:val="00520EBA"/>
    <w:rsid w:val="0052215B"/>
    <w:rsid w:val="00522169"/>
    <w:rsid w:val="00523BA6"/>
    <w:rsid w:val="005243A8"/>
    <w:rsid w:val="00524C87"/>
    <w:rsid w:val="005258FD"/>
    <w:rsid w:val="005316D5"/>
    <w:rsid w:val="005317AA"/>
    <w:rsid w:val="005327E2"/>
    <w:rsid w:val="005330CC"/>
    <w:rsid w:val="00534B3B"/>
    <w:rsid w:val="00534CC0"/>
    <w:rsid w:val="00536A9B"/>
    <w:rsid w:val="00536F1F"/>
    <w:rsid w:val="00537A1D"/>
    <w:rsid w:val="00537F07"/>
    <w:rsid w:val="0054228B"/>
    <w:rsid w:val="00542542"/>
    <w:rsid w:val="0054256C"/>
    <w:rsid w:val="00543583"/>
    <w:rsid w:val="005436F0"/>
    <w:rsid w:val="005446FD"/>
    <w:rsid w:val="00545299"/>
    <w:rsid w:val="00552594"/>
    <w:rsid w:val="00553174"/>
    <w:rsid w:val="00554272"/>
    <w:rsid w:val="00554B1C"/>
    <w:rsid w:val="00555EE7"/>
    <w:rsid w:val="005560F2"/>
    <w:rsid w:val="00556616"/>
    <w:rsid w:val="00556F4F"/>
    <w:rsid w:val="00557A1D"/>
    <w:rsid w:val="00557CDE"/>
    <w:rsid w:val="00560124"/>
    <w:rsid w:val="00561BF6"/>
    <w:rsid w:val="00562305"/>
    <w:rsid w:val="00567F05"/>
    <w:rsid w:val="00570599"/>
    <w:rsid w:val="005709AE"/>
    <w:rsid w:val="00571A07"/>
    <w:rsid w:val="0057351F"/>
    <w:rsid w:val="005736AA"/>
    <w:rsid w:val="00574A13"/>
    <w:rsid w:val="00574BB8"/>
    <w:rsid w:val="00576E5D"/>
    <w:rsid w:val="00580084"/>
    <w:rsid w:val="005804F9"/>
    <w:rsid w:val="00580CF7"/>
    <w:rsid w:val="005833EA"/>
    <w:rsid w:val="005839CA"/>
    <w:rsid w:val="00584A67"/>
    <w:rsid w:val="0058610D"/>
    <w:rsid w:val="00586979"/>
    <w:rsid w:val="0058750E"/>
    <w:rsid w:val="00587B55"/>
    <w:rsid w:val="00592AFD"/>
    <w:rsid w:val="00594493"/>
    <w:rsid w:val="0059473A"/>
    <w:rsid w:val="0059547B"/>
    <w:rsid w:val="00596356"/>
    <w:rsid w:val="00597CEF"/>
    <w:rsid w:val="005A0E06"/>
    <w:rsid w:val="005A222A"/>
    <w:rsid w:val="005A3BE8"/>
    <w:rsid w:val="005A559B"/>
    <w:rsid w:val="005A6E98"/>
    <w:rsid w:val="005A7000"/>
    <w:rsid w:val="005A79D8"/>
    <w:rsid w:val="005A7BCA"/>
    <w:rsid w:val="005B1CEF"/>
    <w:rsid w:val="005B2B72"/>
    <w:rsid w:val="005B38C8"/>
    <w:rsid w:val="005B3CF2"/>
    <w:rsid w:val="005B5987"/>
    <w:rsid w:val="005B5BAC"/>
    <w:rsid w:val="005B73DF"/>
    <w:rsid w:val="005B7FF5"/>
    <w:rsid w:val="005C02CC"/>
    <w:rsid w:val="005C0D06"/>
    <w:rsid w:val="005C10BB"/>
    <w:rsid w:val="005C118F"/>
    <w:rsid w:val="005C15F6"/>
    <w:rsid w:val="005C27AD"/>
    <w:rsid w:val="005C32D3"/>
    <w:rsid w:val="005C3443"/>
    <w:rsid w:val="005C3E3D"/>
    <w:rsid w:val="005C61C7"/>
    <w:rsid w:val="005C6DB4"/>
    <w:rsid w:val="005C74AF"/>
    <w:rsid w:val="005C7601"/>
    <w:rsid w:val="005D0FAC"/>
    <w:rsid w:val="005D1EA5"/>
    <w:rsid w:val="005D34ED"/>
    <w:rsid w:val="005D4CC8"/>
    <w:rsid w:val="005D52C8"/>
    <w:rsid w:val="005D5EB6"/>
    <w:rsid w:val="005D7CF4"/>
    <w:rsid w:val="005E045F"/>
    <w:rsid w:val="005E1C5C"/>
    <w:rsid w:val="005E4C93"/>
    <w:rsid w:val="005E514C"/>
    <w:rsid w:val="005E6073"/>
    <w:rsid w:val="005E6BE1"/>
    <w:rsid w:val="005F04B6"/>
    <w:rsid w:val="005F1602"/>
    <w:rsid w:val="005F2036"/>
    <w:rsid w:val="005F339E"/>
    <w:rsid w:val="005F47AE"/>
    <w:rsid w:val="005F49AE"/>
    <w:rsid w:val="005F4EB2"/>
    <w:rsid w:val="005F648E"/>
    <w:rsid w:val="005F6806"/>
    <w:rsid w:val="005F728E"/>
    <w:rsid w:val="00602463"/>
    <w:rsid w:val="00603045"/>
    <w:rsid w:val="00603199"/>
    <w:rsid w:val="006036D8"/>
    <w:rsid w:val="00605FD2"/>
    <w:rsid w:val="00606B2C"/>
    <w:rsid w:val="006106D8"/>
    <w:rsid w:val="00610E6D"/>
    <w:rsid w:val="00611F9F"/>
    <w:rsid w:val="00612A7A"/>
    <w:rsid w:val="00613B4B"/>
    <w:rsid w:val="00615A12"/>
    <w:rsid w:val="00615A26"/>
    <w:rsid w:val="0061603C"/>
    <w:rsid w:val="00617F92"/>
    <w:rsid w:val="00620360"/>
    <w:rsid w:val="00620AF7"/>
    <w:rsid w:val="006228D6"/>
    <w:rsid w:val="006228E5"/>
    <w:rsid w:val="00623331"/>
    <w:rsid w:val="006243A4"/>
    <w:rsid w:val="0062636F"/>
    <w:rsid w:val="00627EC9"/>
    <w:rsid w:val="00630367"/>
    <w:rsid w:val="00630D4D"/>
    <w:rsid w:val="00631DFF"/>
    <w:rsid w:val="00631E44"/>
    <w:rsid w:val="006327CC"/>
    <w:rsid w:val="00633531"/>
    <w:rsid w:val="006348CE"/>
    <w:rsid w:val="00636E3D"/>
    <w:rsid w:val="00636E9F"/>
    <w:rsid w:val="0063789C"/>
    <w:rsid w:val="00637F43"/>
    <w:rsid w:val="00643DC3"/>
    <w:rsid w:val="006441B0"/>
    <w:rsid w:val="0064496C"/>
    <w:rsid w:val="00644DB5"/>
    <w:rsid w:val="00644ED1"/>
    <w:rsid w:val="0064647D"/>
    <w:rsid w:val="00647374"/>
    <w:rsid w:val="00650272"/>
    <w:rsid w:val="006502DB"/>
    <w:rsid w:val="00651121"/>
    <w:rsid w:val="00652499"/>
    <w:rsid w:val="00652D95"/>
    <w:rsid w:val="00654DB3"/>
    <w:rsid w:val="00654F14"/>
    <w:rsid w:val="00656ACF"/>
    <w:rsid w:val="006578FE"/>
    <w:rsid w:val="0066080D"/>
    <w:rsid w:val="0066192C"/>
    <w:rsid w:val="00661D11"/>
    <w:rsid w:val="00661EDB"/>
    <w:rsid w:val="00662016"/>
    <w:rsid w:val="0066679B"/>
    <w:rsid w:val="006669DB"/>
    <w:rsid w:val="006675A4"/>
    <w:rsid w:val="00671E3C"/>
    <w:rsid w:val="00673CC1"/>
    <w:rsid w:val="00674053"/>
    <w:rsid w:val="00674D37"/>
    <w:rsid w:val="0067516C"/>
    <w:rsid w:val="00675460"/>
    <w:rsid w:val="00675ACE"/>
    <w:rsid w:val="00676EDA"/>
    <w:rsid w:val="00677777"/>
    <w:rsid w:val="00677BDF"/>
    <w:rsid w:val="0068105C"/>
    <w:rsid w:val="00681455"/>
    <w:rsid w:val="006823A5"/>
    <w:rsid w:val="00683216"/>
    <w:rsid w:val="00683821"/>
    <w:rsid w:val="00684237"/>
    <w:rsid w:val="006849F4"/>
    <w:rsid w:val="006872D6"/>
    <w:rsid w:val="006873B9"/>
    <w:rsid w:val="00687D30"/>
    <w:rsid w:val="00690006"/>
    <w:rsid w:val="006913CE"/>
    <w:rsid w:val="006935F0"/>
    <w:rsid w:val="006935FE"/>
    <w:rsid w:val="006941FF"/>
    <w:rsid w:val="00694522"/>
    <w:rsid w:val="00694D46"/>
    <w:rsid w:val="00695710"/>
    <w:rsid w:val="00696C6F"/>
    <w:rsid w:val="00697664"/>
    <w:rsid w:val="006A0FAF"/>
    <w:rsid w:val="006A189A"/>
    <w:rsid w:val="006A256A"/>
    <w:rsid w:val="006A39E4"/>
    <w:rsid w:val="006A44CF"/>
    <w:rsid w:val="006A5EA3"/>
    <w:rsid w:val="006A7372"/>
    <w:rsid w:val="006A7921"/>
    <w:rsid w:val="006B11E8"/>
    <w:rsid w:val="006B1D6C"/>
    <w:rsid w:val="006B3703"/>
    <w:rsid w:val="006B6113"/>
    <w:rsid w:val="006B7178"/>
    <w:rsid w:val="006C1176"/>
    <w:rsid w:val="006C355A"/>
    <w:rsid w:val="006C3A93"/>
    <w:rsid w:val="006C41F4"/>
    <w:rsid w:val="006C4F37"/>
    <w:rsid w:val="006C525B"/>
    <w:rsid w:val="006C5E86"/>
    <w:rsid w:val="006C6355"/>
    <w:rsid w:val="006C7382"/>
    <w:rsid w:val="006C7A3C"/>
    <w:rsid w:val="006C7C3B"/>
    <w:rsid w:val="006D1D81"/>
    <w:rsid w:val="006D238E"/>
    <w:rsid w:val="006D263C"/>
    <w:rsid w:val="006D3436"/>
    <w:rsid w:val="006D3C88"/>
    <w:rsid w:val="006D4002"/>
    <w:rsid w:val="006D41FF"/>
    <w:rsid w:val="006D4C57"/>
    <w:rsid w:val="006D5792"/>
    <w:rsid w:val="006D6174"/>
    <w:rsid w:val="006D7299"/>
    <w:rsid w:val="006E1E64"/>
    <w:rsid w:val="006E2025"/>
    <w:rsid w:val="006E2D66"/>
    <w:rsid w:val="006E4EBC"/>
    <w:rsid w:val="006E6CCF"/>
    <w:rsid w:val="006E7152"/>
    <w:rsid w:val="006E7291"/>
    <w:rsid w:val="006E7521"/>
    <w:rsid w:val="006E7DF2"/>
    <w:rsid w:val="006F086F"/>
    <w:rsid w:val="006F1468"/>
    <w:rsid w:val="006F1F80"/>
    <w:rsid w:val="006F2E1B"/>
    <w:rsid w:val="006F3917"/>
    <w:rsid w:val="006F5584"/>
    <w:rsid w:val="00700A32"/>
    <w:rsid w:val="00700CB2"/>
    <w:rsid w:val="00701A37"/>
    <w:rsid w:val="00702E8C"/>
    <w:rsid w:val="007039E7"/>
    <w:rsid w:val="007052BC"/>
    <w:rsid w:val="007054DF"/>
    <w:rsid w:val="00705567"/>
    <w:rsid w:val="00705D58"/>
    <w:rsid w:val="007067F7"/>
    <w:rsid w:val="00706C8A"/>
    <w:rsid w:val="0071056E"/>
    <w:rsid w:val="0071154E"/>
    <w:rsid w:val="00711B37"/>
    <w:rsid w:val="00711C99"/>
    <w:rsid w:val="00712DEC"/>
    <w:rsid w:val="00714CC3"/>
    <w:rsid w:val="00715B13"/>
    <w:rsid w:val="0071600F"/>
    <w:rsid w:val="007175D4"/>
    <w:rsid w:val="007203F0"/>
    <w:rsid w:val="007207F1"/>
    <w:rsid w:val="007211ED"/>
    <w:rsid w:val="00721C60"/>
    <w:rsid w:val="00722B29"/>
    <w:rsid w:val="00724AF7"/>
    <w:rsid w:val="00727B31"/>
    <w:rsid w:val="00731141"/>
    <w:rsid w:val="0073203D"/>
    <w:rsid w:val="00732248"/>
    <w:rsid w:val="0073227B"/>
    <w:rsid w:val="007326A2"/>
    <w:rsid w:val="00732ABB"/>
    <w:rsid w:val="0073582C"/>
    <w:rsid w:val="00740164"/>
    <w:rsid w:val="00740274"/>
    <w:rsid w:val="007406AA"/>
    <w:rsid w:val="007415B4"/>
    <w:rsid w:val="00743797"/>
    <w:rsid w:val="00743B17"/>
    <w:rsid w:val="0074476B"/>
    <w:rsid w:val="00745392"/>
    <w:rsid w:val="00745454"/>
    <w:rsid w:val="00745992"/>
    <w:rsid w:val="00745ECC"/>
    <w:rsid w:val="00746AFA"/>
    <w:rsid w:val="00746FC2"/>
    <w:rsid w:val="00751374"/>
    <w:rsid w:val="00752C62"/>
    <w:rsid w:val="00752E80"/>
    <w:rsid w:val="00753121"/>
    <w:rsid w:val="00754834"/>
    <w:rsid w:val="00754A02"/>
    <w:rsid w:val="00754BBC"/>
    <w:rsid w:val="00755BF2"/>
    <w:rsid w:val="00757222"/>
    <w:rsid w:val="00757DE2"/>
    <w:rsid w:val="007613C4"/>
    <w:rsid w:val="007613F6"/>
    <w:rsid w:val="00762367"/>
    <w:rsid w:val="00763297"/>
    <w:rsid w:val="007636F2"/>
    <w:rsid w:val="00766A5F"/>
    <w:rsid w:val="00766F1B"/>
    <w:rsid w:val="007674A9"/>
    <w:rsid w:val="00767954"/>
    <w:rsid w:val="00770D30"/>
    <w:rsid w:val="0077197F"/>
    <w:rsid w:val="00772341"/>
    <w:rsid w:val="00773436"/>
    <w:rsid w:val="007734A6"/>
    <w:rsid w:val="007768E8"/>
    <w:rsid w:val="007774E2"/>
    <w:rsid w:val="00777EEA"/>
    <w:rsid w:val="007805CF"/>
    <w:rsid w:val="00781296"/>
    <w:rsid w:val="00781538"/>
    <w:rsid w:val="0078195C"/>
    <w:rsid w:val="00782174"/>
    <w:rsid w:val="00784324"/>
    <w:rsid w:val="00785AC4"/>
    <w:rsid w:val="00785C29"/>
    <w:rsid w:val="00785E85"/>
    <w:rsid w:val="007860A2"/>
    <w:rsid w:val="00786D8C"/>
    <w:rsid w:val="00787395"/>
    <w:rsid w:val="00787B06"/>
    <w:rsid w:val="007902F2"/>
    <w:rsid w:val="007910A0"/>
    <w:rsid w:val="00791919"/>
    <w:rsid w:val="00793728"/>
    <w:rsid w:val="00797CCD"/>
    <w:rsid w:val="00797FA5"/>
    <w:rsid w:val="007A05FF"/>
    <w:rsid w:val="007A110D"/>
    <w:rsid w:val="007A1232"/>
    <w:rsid w:val="007A221D"/>
    <w:rsid w:val="007A3DBE"/>
    <w:rsid w:val="007A4275"/>
    <w:rsid w:val="007A5799"/>
    <w:rsid w:val="007A6D7D"/>
    <w:rsid w:val="007A6DBD"/>
    <w:rsid w:val="007A7781"/>
    <w:rsid w:val="007A7B35"/>
    <w:rsid w:val="007B1310"/>
    <w:rsid w:val="007B2323"/>
    <w:rsid w:val="007B2D83"/>
    <w:rsid w:val="007B3FD4"/>
    <w:rsid w:val="007B414C"/>
    <w:rsid w:val="007B4D1C"/>
    <w:rsid w:val="007B5524"/>
    <w:rsid w:val="007B5E94"/>
    <w:rsid w:val="007B6104"/>
    <w:rsid w:val="007B6D5C"/>
    <w:rsid w:val="007C16AB"/>
    <w:rsid w:val="007C2600"/>
    <w:rsid w:val="007C3538"/>
    <w:rsid w:val="007C4FB4"/>
    <w:rsid w:val="007D09C8"/>
    <w:rsid w:val="007D21DA"/>
    <w:rsid w:val="007D2A87"/>
    <w:rsid w:val="007D2DA1"/>
    <w:rsid w:val="007D463A"/>
    <w:rsid w:val="007D56BD"/>
    <w:rsid w:val="007D72D9"/>
    <w:rsid w:val="007D74F0"/>
    <w:rsid w:val="007E0555"/>
    <w:rsid w:val="007E0C99"/>
    <w:rsid w:val="007E122F"/>
    <w:rsid w:val="007E1385"/>
    <w:rsid w:val="007E1704"/>
    <w:rsid w:val="007E1A30"/>
    <w:rsid w:val="007E283B"/>
    <w:rsid w:val="007E4834"/>
    <w:rsid w:val="007E5C14"/>
    <w:rsid w:val="007E660E"/>
    <w:rsid w:val="007E6803"/>
    <w:rsid w:val="007E7FE8"/>
    <w:rsid w:val="007F0829"/>
    <w:rsid w:val="007F0C4E"/>
    <w:rsid w:val="007F36B9"/>
    <w:rsid w:val="007F3F4E"/>
    <w:rsid w:val="007F4E53"/>
    <w:rsid w:val="007F4F72"/>
    <w:rsid w:val="007F5D06"/>
    <w:rsid w:val="007F7645"/>
    <w:rsid w:val="0080092D"/>
    <w:rsid w:val="00803099"/>
    <w:rsid w:val="00803813"/>
    <w:rsid w:val="0080393A"/>
    <w:rsid w:val="00804646"/>
    <w:rsid w:val="00804F83"/>
    <w:rsid w:val="00805B6E"/>
    <w:rsid w:val="00805D57"/>
    <w:rsid w:val="0080736A"/>
    <w:rsid w:val="00810031"/>
    <w:rsid w:val="00810916"/>
    <w:rsid w:val="00811A75"/>
    <w:rsid w:val="00811A82"/>
    <w:rsid w:val="00813037"/>
    <w:rsid w:val="00813444"/>
    <w:rsid w:val="00813904"/>
    <w:rsid w:val="00813E28"/>
    <w:rsid w:val="00815FC4"/>
    <w:rsid w:val="00817305"/>
    <w:rsid w:val="00817571"/>
    <w:rsid w:val="00817849"/>
    <w:rsid w:val="00817AC9"/>
    <w:rsid w:val="008221D1"/>
    <w:rsid w:val="008224B3"/>
    <w:rsid w:val="008237BB"/>
    <w:rsid w:val="00823D4D"/>
    <w:rsid w:val="00823FC0"/>
    <w:rsid w:val="00827A1A"/>
    <w:rsid w:val="00830887"/>
    <w:rsid w:val="00830DA8"/>
    <w:rsid w:val="00831629"/>
    <w:rsid w:val="0083162B"/>
    <w:rsid w:val="00831A00"/>
    <w:rsid w:val="00831A5A"/>
    <w:rsid w:val="00832073"/>
    <w:rsid w:val="00832986"/>
    <w:rsid w:val="0083334A"/>
    <w:rsid w:val="00833B44"/>
    <w:rsid w:val="0083491A"/>
    <w:rsid w:val="00834E72"/>
    <w:rsid w:val="0083531D"/>
    <w:rsid w:val="00836236"/>
    <w:rsid w:val="00837007"/>
    <w:rsid w:val="00837FBE"/>
    <w:rsid w:val="00840123"/>
    <w:rsid w:val="00840154"/>
    <w:rsid w:val="00840860"/>
    <w:rsid w:val="00841235"/>
    <w:rsid w:val="00841A75"/>
    <w:rsid w:val="00841F21"/>
    <w:rsid w:val="00843ABF"/>
    <w:rsid w:val="00845348"/>
    <w:rsid w:val="00846AB3"/>
    <w:rsid w:val="00846E64"/>
    <w:rsid w:val="00846EF6"/>
    <w:rsid w:val="00847F10"/>
    <w:rsid w:val="008504BF"/>
    <w:rsid w:val="00851369"/>
    <w:rsid w:val="00851A0C"/>
    <w:rsid w:val="00852DA2"/>
    <w:rsid w:val="00854B76"/>
    <w:rsid w:val="008553A5"/>
    <w:rsid w:val="00856419"/>
    <w:rsid w:val="00856787"/>
    <w:rsid w:val="0086120E"/>
    <w:rsid w:val="0086582E"/>
    <w:rsid w:val="00867749"/>
    <w:rsid w:val="0087155B"/>
    <w:rsid w:val="0087167A"/>
    <w:rsid w:val="008716D7"/>
    <w:rsid w:val="00871710"/>
    <w:rsid w:val="00874CFA"/>
    <w:rsid w:val="0087575C"/>
    <w:rsid w:val="00880C95"/>
    <w:rsid w:val="0088117E"/>
    <w:rsid w:val="00882BAE"/>
    <w:rsid w:val="00882D9A"/>
    <w:rsid w:val="00883424"/>
    <w:rsid w:val="00883C44"/>
    <w:rsid w:val="00883C85"/>
    <w:rsid w:val="00884D7C"/>
    <w:rsid w:val="00886D58"/>
    <w:rsid w:val="00887104"/>
    <w:rsid w:val="00887288"/>
    <w:rsid w:val="008872EE"/>
    <w:rsid w:val="0089039F"/>
    <w:rsid w:val="00891BFB"/>
    <w:rsid w:val="00893748"/>
    <w:rsid w:val="00893E0F"/>
    <w:rsid w:val="008948A6"/>
    <w:rsid w:val="008948F0"/>
    <w:rsid w:val="008A0714"/>
    <w:rsid w:val="008A08C8"/>
    <w:rsid w:val="008A2BDD"/>
    <w:rsid w:val="008A2CCA"/>
    <w:rsid w:val="008A3291"/>
    <w:rsid w:val="008A4097"/>
    <w:rsid w:val="008A44CB"/>
    <w:rsid w:val="008A5A46"/>
    <w:rsid w:val="008A6640"/>
    <w:rsid w:val="008A6837"/>
    <w:rsid w:val="008A71F6"/>
    <w:rsid w:val="008B05F4"/>
    <w:rsid w:val="008B2E2F"/>
    <w:rsid w:val="008B4CC4"/>
    <w:rsid w:val="008B6EE0"/>
    <w:rsid w:val="008B7475"/>
    <w:rsid w:val="008B7683"/>
    <w:rsid w:val="008C1400"/>
    <w:rsid w:val="008C23A9"/>
    <w:rsid w:val="008C2C1A"/>
    <w:rsid w:val="008C389E"/>
    <w:rsid w:val="008C5633"/>
    <w:rsid w:val="008C5C26"/>
    <w:rsid w:val="008C6135"/>
    <w:rsid w:val="008D0A8F"/>
    <w:rsid w:val="008D0F55"/>
    <w:rsid w:val="008D120B"/>
    <w:rsid w:val="008D31BA"/>
    <w:rsid w:val="008D3492"/>
    <w:rsid w:val="008D4ABF"/>
    <w:rsid w:val="008D7389"/>
    <w:rsid w:val="008E0103"/>
    <w:rsid w:val="008E03AC"/>
    <w:rsid w:val="008E08FD"/>
    <w:rsid w:val="008E1045"/>
    <w:rsid w:val="008E4BB3"/>
    <w:rsid w:val="008E5375"/>
    <w:rsid w:val="008E5B82"/>
    <w:rsid w:val="008E669E"/>
    <w:rsid w:val="008E70CC"/>
    <w:rsid w:val="008E723C"/>
    <w:rsid w:val="008F131E"/>
    <w:rsid w:val="008F1851"/>
    <w:rsid w:val="008F25C2"/>
    <w:rsid w:val="008F2965"/>
    <w:rsid w:val="008F2D4F"/>
    <w:rsid w:val="008F2FC2"/>
    <w:rsid w:val="008F4444"/>
    <w:rsid w:val="008F4693"/>
    <w:rsid w:val="008F66E4"/>
    <w:rsid w:val="008F7004"/>
    <w:rsid w:val="00904E23"/>
    <w:rsid w:val="00904FD6"/>
    <w:rsid w:val="00905AAC"/>
    <w:rsid w:val="009101CE"/>
    <w:rsid w:val="009106C9"/>
    <w:rsid w:val="009110C9"/>
    <w:rsid w:val="00911D3B"/>
    <w:rsid w:val="00913942"/>
    <w:rsid w:val="00913AEA"/>
    <w:rsid w:val="00913E90"/>
    <w:rsid w:val="00914D8F"/>
    <w:rsid w:val="009152C9"/>
    <w:rsid w:val="009155CB"/>
    <w:rsid w:val="00915A7F"/>
    <w:rsid w:val="009165BF"/>
    <w:rsid w:val="00917922"/>
    <w:rsid w:val="00917AC1"/>
    <w:rsid w:val="00917D8C"/>
    <w:rsid w:val="00920319"/>
    <w:rsid w:val="00922B46"/>
    <w:rsid w:val="00923A27"/>
    <w:rsid w:val="00923BD2"/>
    <w:rsid w:val="00924D74"/>
    <w:rsid w:val="009253AF"/>
    <w:rsid w:val="00925BBB"/>
    <w:rsid w:val="00926796"/>
    <w:rsid w:val="00927B3B"/>
    <w:rsid w:val="00927C80"/>
    <w:rsid w:val="00930AA2"/>
    <w:rsid w:val="00931D15"/>
    <w:rsid w:val="0093355E"/>
    <w:rsid w:val="00933887"/>
    <w:rsid w:val="00933A2E"/>
    <w:rsid w:val="00933D56"/>
    <w:rsid w:val="00934AE8"/>
    <w:rsid w:val="00935284"/>
    <w:rsid w:val="00935529"/>
    <w:rsid w:val="009356FA"/>
    <w:rsid w:val="00935B5A"/>
    <w:rsid w:val="00935CFB"/>
    <w:rsid w:val="00935D18"/>
    <w:rsid w:val="00935E02"/>
    <w:rsid w:val="00941274"/>
    <w:rsid w:val="0094140C"/>
    <w:rsid w:val="0094194D"/>
    <w:rsid w:val="00941AFD"/>
    <w:rsid w:val="00941F88"/>
    <w:rsid w:val="00942AE0"/>
    <w:rsid w:val="009435BC"/>
    <w:rsid w:val="009447A8"/>
    <w:rsid w:val="00946A2E"/>
    <w:rsid w:val="00946C2A"/>
    <w:rsid w:val="00946E6E"/>
    <w:rsid w:val="009530EE"/>
    <w:rsid w:val="00953D7F"/>
    <w:rsid w:val="009545A1"/>
    <w:rsid w:val="009550A5"/>
    <w:rsid w:val="00961EE1"/>
    <w:rsid w:val="00962B53"/>
    <w:rsid w:val="0096505F"/>
    <w:rsid w:val="009654BD"/>
    <w:rsid w:val="0096653A"/>
    <w:rsid w:val="00966CEE"/>
    <w:rsid w:val="00966E6F"/>
    <w:rsid w:val="009672BA"/>
    <w:rsid w:val="00970024"/>
    <w:rsid w:val="009704CD"/>
    <w:rsid w:val="00972131"/>
    <w:rsid w:val="009737EB"/>
    <w:rsid w:val="00973F93"/>
    <w:rsid w:val="009751C4"/>
    <w:rsid w:val="00976CB9"/>
    <w:rsid w:val="00977B1A"/>
    <w:rsid w:val="00981826"/>
    <w:rsid w:val="009829F5"/>
    <w:rsid w:val="00982C1A"/>
    <w:rsid w:val="00983781"/>
    <w:rsid w:val="00984957"/>
    <w:rsid w:val="0098533A"/>
    <w:rsid w:val="00985751"/>
    <w:rsid w:val="009862D4"/>
    <w:rsid w:val="009901C4"/>
    <w:rsid w:val="00991A37"/>
    <w:rsid w:val="00992867"/>
    <w:rsid w:val="009944BB"/>
    <w:rsid w:val="00995007"/>
    <w:rsid w:val="0099506C"/>
    <w:rsid w:val="00997EE8"/>
    <w:rsid w:val="009A07E0"/>
    <w:rsid w:val="009A090E"/>
    <w:rsid w:val="009A10E2"/>
    <w:rsid w:val="009A2971"/>
    <w:rsid w:val="009A4AEC"/>
    <w:rsid w:val="009A5DAB"/>
    <w:rsid w:val="009B0266"/>
    <w:rsid w:val="009B0408"/>
    <w:rsid w:val="009B1997"/>
    <w:rsid w:val="009B3AFD"/>
    <w:rsid w:val="009B4031"/>
    <w:rsid w:val="009B4450"/>
    <w:rsid w:val="009B4CE7"/>
    <w:rsid w:val="009B4DA8"/>
    <w:rsid w:val="009B57F7"/>
    <w:rsid w:val="009B603F"/>
    <w:rsid w:val="009B6B9C"/>
    <w:rsid w:val="009C1699"/>
    <w:rsid w:val="009C42E9"/>
    <w:rsid w:val="009C48AE"/>
    <w:rsid w:val="009C493B"/>
    <w:rsid w:val="009C5513"/>
    <w:rsid w:val="009C7431"/>
    <w:rsid w:val="009D34B2"/>
    <w:rsid w:val="009D4027"/>
    <w:rsid w:val="009D5085"/>
    <w:rsid w:val="009D7F12"/>
    <w:rsid w:val="009E09FE"/>
    <w:rsid w:val="009E0CF1"/>
    <w:rsid w:val="009E0F89"/>
    <w:rsid w:val="009E28D3"/>
    <w:rsid w:val="009E3772"/>
    <w:rsid w:val="009E6E14"/>
    <w:rsid w:val="009E6F06"/>
    <w:rsid w:val="009E72C6"/>
    <w:rsid w:val="009E7B33"/>
    <w:rsid w:val="009F08B6"/>
    <w:rsid w:val="009F15A0"/>
    <w:rsid w:val="009F2B4B"/>
    <w:rsid w:val="009F3467"/>
    <w:rsid w:val="009F36EC"/>
    <w:rsid w:val="009F3E45"/>
    <w:rsid w:val="009F3F21"/>
    <w:rsid w:val="009F4203"/>
    <w:rsid w:val="009F49EF"/>
    <w:rsid w:val="009F602B"/>
    <w:rsid w:val="009F62D5"/>
    <w:rsid w:val="009F6CB2"/>
    <w:rsid w:val="00A02475"/>
    <w:rsid w:val="00A024C6"/>
    <w:rsid w:val="00A03559"/>
    <w:rsid w:val="00A03B05"/>
    <w:rsid w:val="00A04BFA"/>
    <w:rsid w:val="00A075E8"/>
    <w:rsid w:val="00A07FB5"/>
    <w:rsid w:val="00A11079"/>
    <w:rsid w:val="00A117B9"/>
    <w:rsid w:val="00A11809"/>
    <w:rsid w:val="00A12E99"/>
    <w:rsid w:val="00A16263"/>
    <w:rsid w:val="00A17D66"/>
    <w:rsid w:val="00A2170F"/>
    <w:rsid w:val="00A21E5F"/>
    <w:rsid w:val="00A21F48"/>
    <w:rsid w:val="00A22DB6"/>
    <w:rsid w:val="00A232B5"/>
    <w:rsid w:val="00A235E8"/>
    <w:rsid w:val="00A23AF8"/>
    <w:rsid w:val="00A24A81"/>
    <w:rsid w:val="00A24AB9"/>
    <w:rsid w:val="00A2728A"/>
    <w:rsid w:val="00A30CB9"/>
    <w:rsid w:val="00A31234"/>
    <w:rsid w:val="00A31DA3"/>
    <w:rsid w:val="00A335F6"/>
    <w:rsid w:val="00A33AE6"/>
    <w:rsid w:val="00A3593D"/>
    <w:rsid w:val="00A36EB6"/>
    <w:rsid w:val="00A37C25"/>
    <w:rsid w:val="00A401C3"/>
    <w:rsid w:val="00A42F87"/>
    <w:rsid w:val="00A4694E"/>
    <w:rsid w:val="00A47F9C"/>
    <w:rsid w:val="00A50171"/>
    <w:rsid w:val="00A50DDF"/>
    <w:rsid w:val="00A51FFE"/>
    <w:rsid w:val="00A54CDD"/>
    <w:rsid w:val="00A55B7F"/>
    <w:rsid w:val="00A55F2B"/>
    <w:rsid w:val="00A56421"/>
    <w:rsid w:val="00A56D15"/>
    <w:rsid w:val="00A5723A"/>
    <w:rsid w:val="00A57273"/>
    <w:rsid w:val="00A578E9"/>
    <w:rsid w:val="00A60656"/>
    <w:rsid w:val="00A60EE7"/>
    <w:rsid w:val="00A62AAE"/>
    <w:rsid w:val="00A63DE7"/>
    <w:rsid w:val="00A65418"/>
    <w:rsid w:val="00A6584F"/>
    <w:rsid w:val="00A65E06"/>
    <w:rsid w:val="00A6614C"/>
    <w:rsid w:val="00A662C4"/>
    <w:rsid w:val="00A66776"/>
    <w:rsid w:val="00A67665"/>
    <w:rsid w:val="00A702C1"/>
    <w:rsid w:val="00A7126D"/>
    <w:rsid w:val="00A758DB"/>
    <w:rsid w:val="00A763AF"/>
    <w:rsid w:val="00A76942"/>
    <w:rsid w:val="00A76D25"/>
    <w:rsid w:val="00A77140"/>
    <w:rsid w:val="00A80016"/>
    <w:rsid w:val="00A805E9"/>
    <w:rsid w:val="00A81553"/>
    <w:rsid w:val="00A81897"/>
    <w:rsid w:val="00A8220E"/>
    <w:rsid w:val="00A82D53"/>
    <w:rsid w:val="00A83D7C"/>
    <w:rsid w:val="00A8496C"/>
    <w:rsid w:val="00A8553D"/>
    <w:rsid w:val="00A85868"/>
    <w:rsid w:val="00A8698A"/>
    <w:rsid w:val="00A87BBD"/>
    <w:rsid w:val="00A92180"/>
    <w:rsid w:val="00A92911"/>
    <w:rsid w:val="00A936C5"/>
    <w:rsid w:val="00A94088"/>
    <w:rsid w:val="00A9538B"/>
    <w:rsid w:val="00A95EE9"/>
    <w:rsid w:val="00AA155F"/>
    <w:rsid w:val="00AA1A42"/>
    <w:rsid w:val="00AA29C7"/>
    <w:rsid w:val="00AA491F"/>
    <w:rsid w:val="00AA6122"/>
    <w:rsid w:val="00AA7440"/>
    <w:rsid w:val="00AB011B"/>
    <w:rsid w:val="00AB072C"/>
    <w:rsid w:val="00AB090F"/>
    <w:rsid w:val="00AB1551"/>
    <w:rsid w:val="00AB45A2"/>
    <w:rsid w:val="00AB5088"/>
    <w:rsid w:val="00AB6B1F"/>
    <w:rsid w:val="00AC09F9"/>
    <w:rsid w:val="00AC31DF"/>
    <w:rsid w:val="00AC793A"/>
    <w:rsid w:val="00AD26C4"/>
    <w:rsid w:val="00AD32E0"/>
    <w:rsid w:val="00AD4D48"/>
    <w:rsid w:val="00AD53B3"/>
    <w:rsid w:val="00AD5579"/>
    <w:rsid w:val="00AD55CC"/>
    <w:rsid w:val="00AD594C"/>
    <w:rsid w:val="00AD66EC"/>
    <w:rsid w:val="00AD7EF7"/>
    <w:rsid w:val="00AD7F34"/>
    <w:rsid w:val="00AD7FE0"/>
    <w:rsid w:val="00AE16DB"/>
    <w:rsid w:val="00AE31E6"/>
    <w:rsid w:val="00AE5433"/>
    <w:rsid w:val="00AE576D"/>
    <w:rsid w:val="00AE59EC"/>
    <w:rsid w:val="00AE78C6"/>
    <w:rsid w:val="00AF1D2A"/>
    <w:rsid w:val="00AF2865"/>
    <w:rsid w:val="00AF2F06"/>
    <w:rsid w:val="00AF3C2F"/>
    <w:rsid w:val="00AF4982"/>
    <w:rsid w:val="00AF602E"/>
    <w:rsid w:val="00AF70BF"/>
    <w:rsid w:val="00AF73E9"/>
    <w:rsid w:val="00AF7475"/>
    <w:rsid w:val="00AF7A16"/>
    <w:rsid w:val="00B007DA"/>
    <w:rsid w:val="00B0097E"/>
    <w:rsid w:val="00B01B90"/>
    <w:rsid w:val="00B02424"/>
    <w:rsid w:val="00B02C00"/>
    <w:rsid w:val="00B041EF"/>
    <w:rsid w:val="00B059FF"/>
    <w:rsid w:val="00B05E6B"/>
    <w:rsid w:val="00B06941"/>
    <w:rsid w:val="00B075FB"/>
    <w:rsid w:val="00B1256E"/>
    <w:rsid w:val="00B12BD8"/>
    <w:rsid w:val="00B12D0C"/>
    <w:rsid w:val="00B1483B"/>
    <w:rsid w:val="00B14E73"/>
    <w:rsid w:val="00B16249"/>
    <w:rsid w:val="00B17852"/>
    <w:rsid w:val="00B179AF"/>
    <w:rsid w:val="00B203B9"/>
    <w:rsid w:val="00B2101D"/>
    <w:rsid w:val="00B214F6"/>
    <w:rsid w:val="00B22222"/>
    <w:rsid w:val="00B22B2E"/>
    <w:rsid w:val="00B23301"/>
    <w:rsid w:val="00B23AAA"/>
    <w:rsid w:val="00B3074F"/>
    <w:rsid w:val="00B32C59"/>
    <w:rsid w:val="00B33E90"/>
    <w:rsid w:val="00B3485E"/>
    <w:rsid w:val="00B36203"/>
    <w:rsid w:val="00B369BC"/>
    <w:rsid w:val="00B36F45"/>
    <w:rsid w:val="00B37918"/>
    <w:rsid w:val="00B37BBF"/>
    <w:rsid w:val="00B405B2"/>
    <w:rsid w:val="00B411A1"/>
    <w:rsid w:val="00B41F4D"/>
    <w:rsid w:val="00B428F5"/>
    <w:rsid w:val="00B44548"/>
    <w:rsid w:val="00B45925"/>
    <w:rsid w:val="00B46310"/>
    <w:rsid w:val="00B46E6A"/>
    <w:rsid w:val="00B47C62"/>
    <w:rsid w:val="00B50530"/>
    <w:rsid w:val="00B50E1E"/>
    <w:rsid w:val="00B51405"/>
    <w:rsid w:val="00B51D10"/>
    <w:rsid w:val="00B525A9"/>
    <w:rsid w:val="00B52FB6"/>
    <w:rsid w:val="00B530C4"/>
    <w:rsid w:val="00B56D90"/>
    <w:rsid w:val="00B60014"/>
    <w:rsid w:val="00B61DDA"/>
    <w:rsid w:val="00B62CDB"/>
    <w:rsid w:val="00B64A77"/>
    <w:rsid w:val="00B66248"/>
    <w:rsid w:val="00B67299"/>
    <w:rsid w:val="00B67AA0"/>
    <w:rsid w:val="00B70B2F"/>
    <w:rsid w:val="00B71879"/>
    <w:rsid w:val="00B71FF0"/>
    <w:rsid w:val="00B73599"/>
    <w:rsid w:val="00B73980"/>
    <w:rsid w:val="00B73A40"/>
    <w:rsid w:val="00B761BC"/>
    <w:rsid w:val="00B7673B"/>
    <w:rsid w:val="00B76870"/>
    <w:rsid w:val="00B81D61"/>
    <w:rsid w:val="00B83180"/>
    <w:rsid w:val="00B855DD"/>
    <w:rsid w:val="00B87F08"/>
    <w:rsid w:val="00B901F4"/>
    <w:rsid w:val="00B90DF7"/>
    <w:rsid w:val="00B929C6"/>
    <w:rsid w:val="00B93268"/>
    <w:rsid w:val="00B938BE"/>
    <w:rsid w:val="00B94443"/>
    <w:rsid w:val="00B94DE4"/>
    <w:rsid w:val="00B97EE7"/>
    <w:rsid w:val="00B97FF3"/>
    <w:rsid w:val="00BA2690"/>
    <w:rsid w:val="00BA318A"/>
    <w:rsid w:val="00BA45FC"/>
    <w:rsid w:val="00BA660A"/>
    <w:rsid w:val="00BA70A0"/>
    <w:rsid w:val="00BB102C"/>
    <w:rsid w:val="00BB2C95"/>
    <w:rsid w:val="00BB48A8"/>
    <w:rsid w:val="00BB4DF8"/>
    <w:rsid w:val="00BB4E89"/>
    <w:rsid w:val="00BB6229"/>
    <w:rsid w:val="00BB637A"/>
    <w:rsid w:val="00BB6D4C"/>
    <w:rsid w:val="00BB76F0"/>
    <w:rsid w:val="00BC419F"/>
    <w:rsid w:val="00BC5A7E"/>
    <w:rsid w:val="00BC5D92"/>
    <w:rsid w:val="00BC64F9"/>
    <w:rsid w:val="00BC667E"/>
    <w:rsid w:val="00BC6DAC"/>
    <w:rsid w:val="00BD403E"/>
    <w:rsid w:val="00BD54E9"/>
    <w:rsid w:val="00BD60C3"/>
    <w:rsid w:val="00BD70D3"/>
    <w:rsid w:val="00BD7E23"/>
    <w:rsid w:val="00BE05E8"/>
    <w:rsid w:val="00BE0DD1"/>
    <w:rsid w:val="00BE1729"/>
    <w:rsid w:val="00BE45D9"/>
    <w:rsid w:val="00BE5AF0"/>
    <w:rsid w:val="00BE6409"/>
    <w:rsid w:val="00BE765B"/>
    <w:rsid w:val="00BF0AA9"/>
    <w:rsid w:val="00BF1580"/>
    <w:rsid w:val="00BF30FC"/>
    <w:rsid w:val="00BF3208"/>
    <w:rsid w:val="00BF3DBA"/>
    <w:rsid w:val="00BF4325"/>
    <w:rsid w:val="00BF7A51"/>
    <w:rsid w:val="00C00144"/>
    <w:rsid w:val="00C00D03"/>
    <w:rsid w:val="00C01D31"/>
    <w:rsid w:val="00C0389F"/>
    <w:rsid w:val="00C043EC"/>
    <w:rsid w:val="00C04A94"/>
    <w:rsid w:val="00C05516"/>
    <w:rsid w:val="00C055A8"/>
    <w:rsid w:val="00C06396"/>
    <w:rsid w:val="00C105C8"/>
    <w:rsid w:val="00C105D0"/>
    <w:rsid w:val="00C111E0"/>
    <w:rsid w:val="00C12BE6"/>
    <w:rsid w:val="00C12D0C"/>
    <w:rsid w:val="00C130E2"/>
    <w:rsid w:val="00C16B85"/>
    <w:rsid w:val="00C16E0E"/>
    <w:rsid w:val="00C174C0"/>
    <w:rsid w:val="00C20527"/>
    <w:rsid w:val="00C205F1"/>
    <w:rsid w:val="00C22011"/>
    <w:rsid w:val="00C22AE5"/>
    <w:rsid w:val="00C23467"/>
    <w:rsid w:val="00C26AA8"/>
    <w:rsid w:val="00C26F08"/>
    <w:rsid w:val="00C279E5"/>
    <w:rsid w:val="00C30326"/>
    <w:rsid w:val="00C30DD6"/>
    <w:rsid w:val="00C31966"/>
    <w:rsid w:val="00C33390"/>
    <w:rsid w:val="00C334A6"/>
    <w:rsid w:val="00C35315"/>
    <w:rsid w:val="00C35769"/>
    <w:rsid w:val="00C35DE3"/>
    <w:rsid w:val="00C35E3A"/>
    <w:rsid w:val="00C35F42"/>
    <w:rsid w:val="00C41EF0"/>
    <w:rsid w:val="00C42140"/>
    <w:rsid w:val="00C44C0E"/>
    <w:rsid w:val="00C469F9"/>
    <w:rsid w:val="00C472E5"/>
    <w:rsid w:val="00C50B8E"/>
    <w:rsid w:val="00C51B13"/>
    <w:rsid w:val="00C51B35"/>
    <w:rsid w:val="00C52AE4"/>
    <w:rsid w:val="00C537C5"/>
    <w:rsid w:val="00C53A51"/>
    <w:rsid w:val="00C5406A"/>
    <w:rsid w:val="00C541CF"/>
    <w:rsid w:val="00C54523"/>
    <w:rsid w:val="00C5464B"/>
    <w:rsid w:val="00C54A99"/>
    <w:rsid w:val="00C60FE5"/>
    <w:rsid w:val="00C6203E"/>
    <w:rsid w:val="00C63647"/>
    <w:rsid w:val="00C6489A"/>
    <w:rsid w:val="00C64E2B"/>
    <w:rsid w:val="00C64EA3"/>
    <w:rsid w:val="00C66B0D"/>
    <w:rsid w:val="00C6708B"/>
    <w:rsid w:val="00C70E68"/>
    <w:rsid w:val="00C72B88"/>
    <w:rsid w:val="00C73187"/>
    <w:rsid w:val="00C7505E"/>
    <w:rsid w:val="00C80FF5"/>
    <w:rsid w:val="00C813C8"/>
    <w:rsid w:val="00C81869"/>
    <w:rsid w:val="00C83B00"/>
    <w:rsid w:val="00C84D25"/>
    <w:rsid w:val="00C84F36"/>
    <w:rsid w:val="00C861A7"/>
    <w:rsid w:val="00C863A4"/>
    <w:rsid w:val="00C8759B"/>
    <w:rsid w:val="00C87E48"/>
    <w:rsid w:val="00C93630"/>
    <w:rsid w:val="00C946AC"/>
    <w:rsid w:val="00C94747"/>
    <w:rsid w:val="00C94C9B"/>
    <w:rsid w:val="00C95306"/>
    <w:rsid w:val="00C95BCB"/>
    <w:rsid w:val="00C96565"/>
    <w:rsid w:val="00C977E5"/>
    <w:rsid w:val="00C97989"/>
    <w:rsid w:val="00CA1848"/>
    <w:rsid w:val="00CA1B1D"/>
    <w:rsid w:val="00CA3245"/>
    <w:rsid w:val="00CA340E"/>
    <w:rsid w:val="00CA408B"/>
    <w:rsid w:val="00CA41E1"/>
    <w:rsid w:val="00CA4FFA"/>
    <w:rsid w:val="00CA5351"/>
    <w:rsid w:val="00CA7936"/>
    <w:rsid w:val="00CA7F74"/>
    <w:rsid w:val="00CB292E"/>
    <w:rsid w:val="00CB2F53"/>
    <w:rsid w:val="00CB5E9B"/>
    <w:rsid w:val="00CB60C2"/>
    <w:rsid w:val="00CB68D0"/>
    <w:rsid w:val="00CB69D0"/>
    <w:rsid w:val="00CC144A"/>
    <w:rsid w:val="00CC24C0"/>
    <w:rsid w:val="00CC27B3"/>
    <w:rsid w:val="00CC2B04"/>
    <w:rsid w:val="00CC35DB"/>
    <w:rsid w:val="00CC36BB"/>
    <w:rsid w:val="00CC45BC"/>
    <w:rsid w:val="00CC4B4D"/>
    <w:rsid w:val="00CC5D93"/>
    <w:rsid w:val="00CC6346"/>
    <w:rsid w:val="00CD0673"/>
    <w:rsid w:val="00CD1062"/>
    <w:rsid w:val="00CD1D31"/>
    <w:rsid w:val="00CD2A4A"/>
    <w:rsid w:val="00CD3872"/>
    <w:rsid w:val="00CD3BE1"/>
    <w:rsid w:val="00CD4D25"/>
    <w:rsid w:val="00CD7F66"/>
    <w:rsid w:val="00CE023A"/>
    <w:rsid w:val="00CE180B"/>
    <w:rsid w:val="00CE220A"/>
    <w:rsid w:val="00CE35FB"/>
    <w:rsid w:val="00CE3EC3"/>
    <w:rsid w:val="00CE4485"/>
    <w:rsid w:val="00CE64AE"/>
    <w:rsid w:val="00CE68E8"/>
    <w:rsid w:val="00CF0359"/>
    <w:rsid w:val="00CF094E"/>
    <w:rsid w:val="00CF0DF5"/>
    <w:rsid w:val="00CF26C5"/>
    <w:rsid w:val="00CF2E07"/>
    <w:rsid w:val="00CF3879"/>
    <w:rsid w:val="00CF4B9D"/>
    <w:rsid w:val="00CF4C67"/>
    <w:rsid w:val="00CF4F4B"/>
    <w:rsid w:val="00CF6D6C"/>
    <w:rsid w:val="00CF6EEB"/>
    <w:rsid w:val="00D0135A"/>
    <w:rsid w:val="00D01760"/>
    <w:rsid w:val="00D022F3"/>
    <w:rsid w:val="00D031DD"/>
    <w:rsid w:val="00D037B8"/>
    <w:rsid w:val="00D03B52"/>
    <w:rsid w:val="00D03C51"/>
    <w:rsid w:val="00D06A5C"/>
    <w:rsid w:val="00D07BFE"/>
    <w:rsid w:val="00D10CDF"/>
    <w:rsid w:val="00D110E9"/>
    <w:rsid w:val="00D111BE"/>
    <w:rsid w:val="00D11514"/>
    <w:rsid w:val="00D11E62"/>
    <w:rsid w:val="00D1256B"/>
    <w:rsid w:val="00D127AD"/>
    <w:rsid w:val="00D12E8F"/>
    <w:rsid w:val="00D138F5"/>
    <w:rsid w:val="00D1477E"/>
    <w:rsid w:val="00D1628D"/>
    <w:rsid w:val="00D16646"/>
    <w:rsid w:val="00D16704"/>
    <w:rsid w:val="00D1678B"/>
    <w:rsid w:val="00D20FAD"/>
    <w:rsid w:val="00D21A84"/>
    <w:rsid w:val="00D21AF6"/>
    <w:rsid w:val="00D24356"/>
    <w:rsid w:val="00D256C0"/>
    <w:rsid w:val="00D2624E"/>
    <w:rsid w:val="00D26911"/>
    <w:rsid w:val="00D279D9"/>
    <w:rsid w:val="00D27B65"/>
    <w:rsid w:val="00D30B22"/>
    <w:rsid w:val="00D3336D"/>
    <w:rsid w:val="00D33836"/>
    <w:rsid w:val="00D345B0"/>
    <w:rsid w:val="00D35019"/>
    <w:rsid w:val="00D35065"/>
    <w:rsid w:val="00D369BE"/>
    <w:rsid w:val="00D371A8"/>
    <w:rsid w:val="00D3781B"/>
    <w:rsid w:val="00D37C2D"/>
    <w:rsid w:val="00D40207"/>
    <w:rsid w:val="00D40C9A"/>
    <w:rsid w:val="00D40E25"/>
    <w:rsid w:val="00D4332D"/>
    <w:rsid w:val="00D4368F"/>
    <w:rsid w:val="00D44886"/>
    <w:rsid w:val="00D44D38"/>
    <w:rsid w:val="00D46623"/>
    <w:rsid w:val="00D47A9D"/>
    <w:rsid w:val="00D5147D"/>
    <w:rsid w:val="00D533F7"/>
    <w:rsid w:val="00D53D57"/>
    <w:rsid w:val="00D54302"/>
    <w:rsid w:val="00D54FDB"/>
    <w:rsid w:val="00D56392"/>
    <w:rsid w:val="00D57365"/>
    <w:rsid w:val="00D60DD2"/>
    <w:rsid w:val="00D61123"/>
    <w:rsid w:val="00D61C0D"/>
    <w:rsid w:val="00D639D1"/>
    <w:rsid w:val="00D66161"/>
    <w:rsid w:val="00D66CF4"/>
    <w:rsid w:val="00D6799B"/>
    <w:rsid w:val="00D707E0"/>
    <w:rsid w:val="00D70C6C"/>
    <w:rsid w:val="00D7275C"/>
    <w:rsid w:val="00D74C87"/>
    <w:rsid w:val="00D74FF4"/>
    <w:rsid w:val="00D7607A"/>
    <w:rsid w:val="00D81696"/>
    <w:rsid w:val="00D824A8"/>
    <w:rsid w:val="00D82BE4"/>
    <w:rsid w:val="00D83087"/>
    <w:rsid w:val="00D833F6"/>
    <w:rsid w:val="00D842FB"/>
    <w:rsid w:val="00D8632A"/>
    <w:rsid w:val="00D86421"/>
    <w:rsid w:val="00D86544"/>
    <w:rsid w:val="00D8670E"/>
    <w:rsid w:val="00D87FC7"/>
    <w:rsid w:val="00D90432"/>
    <w:rsid w:val="00D9123D"/>
    <w:rsid w:val="00D93CE4"/>
    <w:rsid w:val="00D94B36"/>
    <w:rsid w:val="00D95BB8"/>
    <w:rsid w:val="00D95C95"/>
    <w:rsid w:val="00D9703F"/>
    <w:rsid w:val="00D9760C"/>
    <w:rsid w:val="00D97EAD"/>
    <w:rsid w:val="00DA29E7"/>
    <w:rsid w:val="00DA2ED3"/>
    <w:rsid w:val="00DA327B"/>
    <w:rsid w:val="00DA7FC5"/>
    <w:rsid w:val="00DB0204"/>
    <w:rsid w:val="00DB056F"/>
    <w:rsid w:val="00DB0CA1"/>
    <w:rsid w:val="00DB0CC6"/>
    <w:rsid w:val="00DB200F"/>
    <w:rsid w:val="00DB215D"/>
    <w:rsid w:val="00DB2325"/>
    <w:rsid w:val="00DB3833"/>
    <w:rsid w:val="00DB4408"/>
    <w:rsid w:val="00DB4C8B"/>
    <w:rsid w:val="00DB4D43"/>
    <w:rsid w:val="00DB7D1E"/>
    <w:rsid w:val="00DC0032"/>
    <w:rsid w:val="00DC1F56"/>
    <w:rsid w:val="00DC277F"/>
    <w:rsid w:val="00DC29DE"/>
    <w:rsid w:val="00DC2D21"/>
    <w:rsid w:val="00DC3B8D"/>
    <w:rsid w:val="00DC5433"/>
    <w:rsid w:val="00DC5E97"/>
    <w:rsid w:val="00DC7083"/>
    <w:rsid w:val="00DD1707"/>
    <w:rsid w:val="00DD2975"/>
    <w:rsid w:val="00DD332D"/>
    <w:rsid w:val="00DD3F37"/>
    <w:rsid w:val="00DD4FF9"/>
    <w:rsid w:val="00DD58BC"/>
    <w:rsid w:val="00DD5BD0"/>
    <w:rsid w:val="00DD65B0"/>
    <w:rsid w:val="00DD7E97"/>
    <w:rsid w:val="00DE2D67"/>
    <w:rsid w:val="00DE300C"/>
    <w:rsid w:val="00DE3855"/>
    <w:rsid w:val="00DE45D4"/>
    <w:rsid w:val="00DE6AC6"/>
    <w:rsid w:val="00DE7848"/>
    <w:rsid w:val="00DE7F9E"/>
    <w:rsid w:val="00DF0F90"/>
    <w:rsid w:val="00DF25BD"/>
    <w:rsid w:val="00DF32FC"/>
    <w:rsid w:val="00DF3C3B"/>
    <w:rsid w:val="00DF4596"/>
    <w:rsid w:val="00DF477A"/>
    <w:rsid w:val="00DF7317"/>
    <w:rsid w:val="00E009F5"/>
    <w:rsid w:val="00E016AD"/>
    <w:rsid w:val="00E01C8F"/>
    <w:rsid w:val="00E02524"/>
    <w:rsid w:val="00E02AB0"/>
    <w:rsid w:val="00E03006"/>
    <w:rsid w:val="00E05E1A"/>
    <w:rsid w:val="00E07C41"/>
    <w:rsid w:val="00E1123F"/>
    <w:rsid w:val="00E13AB9"/>
    <w:rsid w:val="00E1481D"/>
    <w:rsid w:val="00E150A3"/>
    <w:rsid w:val="00E15187"/>
    <w:rsid w:val="00E178BE"/>
    <w:rsid w:val="00E21B46"/>
    <w:rsid w:val="00E22BFB"/>
    <w:rsid w:val="00E22D52"/>
    <w:rsid w:val="00E2485B"/>
    <w:rsid w:val="00E24B35"/>
    <w:rsid w:val="00E25690"/>
    <w:rsid w:val="00E269BA"/>
    <w:rsid w:val="00E27332"/>
    <w:rsid w:val="00E27BF5"/>
    <w:rsid w:val="00E3072F"/>
    <w:rsid w:val="00E3144A"/>
    <w:rsid w:val="00E322B8"/>
    <w:rsid w:val="00E33263"/>
    <w:rsid w:val="00E34D20"/>
    <w:rsid w:val="00E361AE"/>
    <w:rsid w:val="00E364C1"/>
    <w:rsid w:val="00E401B6"/>
    <w:rsid w:val="00E41D5C"/>
    <w:rsid w:val="00E424E1"/>
    <w:rsid w:val="00E430F9"/>
    <w:rsid w:val="00E4395A"/>
    <w:rsid w:val="00E43A85"/>
    <w:rsid w:val="00E43F7C"/>
    <w:rsid w:val="00E44ABB"/>
    <w:rsid w:val="00E458A6"/>
    <w:rsid w:val="00E45F2B"/>
    <w:rsid w:val="00E4763C"/>
    <w:rsid w:val="00E50CA4"/>
    <w:rsid w:val="00E52148"/>
    <w:rsid w:val="00E52BF1"/>
    <w:rsid w:val="00E5301C"/>
    <w:rsid w:val="00E53C47"/>
    <w:rsid w:val="00E54420"/>
    <w:rsid w:val="00E549F4"/>
    <w:rsid w:val="00E569DA"/>
    <w:rsid w:val="00E60BAB"/>
    <w:rsid w:val="00E60ED1"/>
    <w:rsid w:val="00E61B40"/>
    <w:rsid w:val="00E61BD3"/>
    <w:rsid w:val="00E61F11"/>
    <w:rsid w:val="00E6210C"/>
    <w:rsid w:val="00E623B0"/>
    <w:rsid w:val="00E62A2B"/>
    <w:rsid w:val="00E636E6"/>
    <w:rsid w:val="00E6525F"/>
    <w:rsid w:val="00E65740"/>
    <w:rsid w:val="00E65EC9"/>
    <w:rsid w:val="00E675F1"/>
    <w:rsid w:val="00E679CA"/>
    <w:rsid w:val="00E704CE"/>
    <w:rsid w:val="00E70AD0"/>
    <w:rsid w:val="00E70C01"/>
    <w:rsid w:val="00E72685"/>
    <w:rsid w:val="00E7413C"/>
    <w:rsid w:val="00E7584D"/>
    <w:rsid w:val="00E76DA1"/>
    <w:rsid w:val="00E76F84"/>
    <w:rsid w:val="00E7737F"/>
    <w:rsid w:val="00E8109B"/>
    <w:rsid w:val="00E82879"/>
    <w:rsid w:val="00E83701"/>
    <w:rsid w:val="00E83E7D"/>
    <w:rsid w:val="00E84535"/>
    <w:rsid w:val="00E851D1"/>
    <w:rsid w:val="00E87DFA"/>
    <w:rsid w:val="00E901C3"/>
    <w:rsid w:val="00E9034F"/>
    <w:rsid w:val="00E911F6"/>
    <w:rsid w:val="00E91933"/>
    <w:rsid w:val="00E92780"/>
    <w:rsid w:val="00E93828"/>
    <w:rsid w:val="00E93CD5"/>
    <w:rsid w:val="00E95A09"/>
    <w:rsid w:val="00E95F70"/>
    <w:rsid w:val="00E965D9"/>
    <w:rsid w:val="00E96A71"/>
    <w:rsid w:val="00E97B8D"/>
    <w:rsid w:val="00E97DA3"/>
    <w:rsid w:val="00EA083B"/>
    <w:rsid w:val="00EA22FC"/>
    <w:rsid w:val="00EA2973"/>
    <w:rsid w:val="00EA2AD8"/>
    <w:rsid w:val="00EA3A69"/>
    <w:rsid w:val="00EA5C54"/>
    <w:rsid w:val="00EA5DBD"/>
    <w:rsid w:val="00EA79C9"/>
    <w:rsid w:val="00EA7C8C"/>
    <w:rsid w:val="00EB0EE6"/>
    <w:rsid w:val="00EB1F84"/>
    <w:rsid w:val="00EB37A0"/>
    <w:rsid w:val="00EB42E1"/>
    <w:rsid w:val="00EB66C4"/>
    <w:rsid w:val="00EC057A"/>
    <w:rsid w:val="00EC1826"/>
    <w:rsid w:val="00EC1D94"/>
    <w:rsid w:val="00EC3310"/>
    <w:rsid w:val="00EC458B"/>
    <w:rsid w:val="00EC5094"/>
    <w:rsid w:val="00ED019B"/>
    <w:rsid w:val="00ED1B1E"/>
    <w:rsid w:val="00ED27EA"/>
    <w:rsid w:val="00ED2C80"/>
    <w:rsid w:val="00ED4A18"/>
    <w:rsid w:val="00ED507C"/>
    <w:rsid w:val="00ED6019"/>
    <w:rsid w:val="00ED6578"/>
    <w:rsid w:val="00ED6B0A"/>
    <w:rsid w:val="00EE020F"/>
    <w:rsid w:val="00EE07A5"/>
    <w:rsid w:val="00EE13AE"/>
    <w:rsid w:val="00EE1547"/>
    <w:rsid w:val="00EE1C3F"/>
    <w:rsid w:val="00EE2377"/>
    <w:rsid w:val="00EE31C5"/>
    <w:rsid w:val="00EE33C7"/>
    <w:rsid w:val="00EE4A25"/>
    <w:rsid w:val="00EE4EC0"/>
    <w:rsid w:val="00EE5404"/>
    <w:rsid w:val="00EE5437"/>
    <w:rsid w:val="00EE70EA"/>
    <w:rsid w:val="00EE745B"/>
    <w:rsid w:val="00EE757F"/>
    <w:rsid w:val="00EE7EEB"/>
    <w:rsid w:val="00EF04F0"/>
    <w:rsid w:val="00EF0644"/>
    <w:rsid w:val="00EF12D2"/>
    <w:rsid w:val="00EF12DF"/>
    <w:rsid w:val="00EF1D8B"/>
    <w:rsid w:val="00EF231A"/>
    <w:rsid w:val="00EF3913"/>
    <w:rsid w:val="00F01B31"/>
    <w:rsid w:val="00F01C9A"/>
    <w:rsid w:val="00F025D7"/>
    <w:rsid w:val="00F025F0"/>
    <w:rsid w:val="00F03740"/>
    <w:rsid w:val="00F04F0C"/>
    <w:rsid w:val="00F07DA3"/>
    <w:rsid w:val="00F12B23"/>
    <w:rsid w:val="00F13648"/>
    <w:rsid w:val="00F1407B"/>
    <w:rsid w:val="00F145FB"/>
    <w:rsid w:val="00F1604E"/>
    <w:rsid w:val="00F1619A"/>
    <w:rsid w:val="00F16FDB"/>
    <w:rsid w:val="00F179EF"/>
    <w:rsid w:val="00F2153B"/>
    <w:rsid w:val="00F217FB"/>
    <w:rsid w:val="00F22F0C"/>
    <w:rsid w:val="00F233FC"/>
    <w:rsid w:val="00F2345C"/>
    <w:rsid w:val="00F25867"/>
    <w:rsid w:val="00F25A00"/>
    <w:rsid w:val="00F303A4"/>
    <w:rsid w:val="00F31380"/>
    <w:rsid w:val="00F33948"/>
    <w:rsid w:val="00F347E1"/>
    <w:rsid w:val="00F35D17"/>
    <w:rsid w:val="00F36202"/>
    <w:rsid w:val="00F36766"/>
    <w:rsid w:val="00F40B17"/>
    <w:rsid w:val="00F40EE2"/>
    <w:rsid w:val="00F43F9C"/>
    <w:rsid w:val="00F440C6"/>
    <w:rsid w:val="00F4538B"/>
    <w:rsid w:val="00F45671"/>
    <w:rsid w:val="00F46372"/>
    <w:rsid w:val="00F47EEA"/>
    <w:rsid w:val="00F5065F"/>
    <w:rsid w:val="00F50894"/>
    <w:rsid w:val="00F512DD"/>
    <w:rsid w:val="00F513D6"/>
    <w:rsid w:val="00F51409"/>
    <w:rsid w:val="00F541C1"/>
    <w:rsid w:val="00F54D36"/>
    <w:rsid w:val="00F560EE"/>
    <w:rsid w:val="00F56730"/>
    <w:rsid w:val="00F603A3"/>
    <w:rsid w:val="00F60EA5"/>
    <w:rsid w:val="00F60F7F"/>
    <w:rsid w:val="00F615CD"/>
    <w:rsid w:val="00F63E92"/>
    <w:rsid w:val="00F64429"/>
    <w:rsid w:val="00F64C11"/>
    <w:rsid w:val="00F66610"/>
    <w:rsid w:val="00F71EEF"/>
    <w:rsid w:val="00F72ED7"/>
    <w:rsid w:val="00F73CD9"/>
    <w:rsid w:val="00F743EA"/>
    <w:rsid w:val="00F74C54"/>
    <w:rsid w:val="00F75573"/>
    <w:rsid w:val="00F76623"/>
    <w:rsid w:val="00F80535"/>
    <w:rsid w:val="00F80E48"/>
    <w:rsid w:val="00F8390E"/>
    <w:rsid w:val="00F85B67"/>
    <w:rsid w:val="00F866C4"/>
    <w:rsid w:val="00F86AC6"/>
    <w:rsid w:val="00F87AFF"/>
    <w:rsid w:val="00F9040B"/>
    <w:rsid w:val="00F907FC"/>
    <w:rsid w:val="00F9089A"/>
    <w:rsid w:val="00F91393"/>
    <w:rsid w:val="00F9374D"/>
    <w:rsid w:val="00F93865"/>
    <w:rsid w:val="00F947C8"/>
    <w:rsid w:val="00F94F14"/>
    <w:rsid w:val="00F950E7"/>
    <w:rsid w:val="00F96DCF"/>
    <w:rsid w:val="00F973E0"/>
    <w:rsid w:val="00F975AB"/>
    <w:rsid w:val="00F97730"/>
    <w:rsid w:val="00FA06E3"/>
    <w:rsid w:val="00FA0D7F"/>
    <w:rsid w:val="00FA1BEA"/>
    <w:rsid w:val="00FA2273"/>
    <w:rsid w:val="00FA2546"/>
    <w:rsid w:val="00FA299E"/>
    <w:rsid w:val="00FA2C94"/>
    <w:rsid w:val="00FA30A7"/>
    <w:rsid w:val="00FA5973"/>
    <w:rsid w:val="00FA69BA"/>
    <w:rsid w:val="00FA6F4E"/>
    <w:rsid w:val="00FB0489"/>
    <w:rsid w:val="00FB12ED"/>
    <w:rsid w:val="00FB1E1A"/>
    <w:rsid w:val="00FB2849"/>
    <w:rsid w:val="00FB374E"/>
    <w:rsid w:val="00FB507C"/>
    <w:rsid w:val="00FB582D"/>
    <w:rsid w:val="00FB7A0A"/>
    <w:rsid w:val="00FC02F3"/>
    <w:rsid w:val="00FC0593"/>
    <w:rsid w:val="00FC1183"/>
    <w:rsid w:val="00FC135A"/>
    <w:rsid w:val="00FC368B"/>
    <w:rsid w:val="00FC3AD8"/>
    <w:rsid w:val="00FC3AE9"/>
    <w:rsid w:val="00FC459D"/>
    <w:rsid w:val="00FC5C8C"/>
    <w:rsid w:val="00FC5CFB"/>
    <w:rsid w:val="00FC6C65"/>
    <w:rsid w:val="00FC75B2"/>
    <w:rsid w:val="00FC75B3"/>
    <w:rsid w:val="00FC7E07"/>
    <w:rsid w:val="00FD2225"/>
    <w:rsid w:val="00FD3245"/>
    <w:rsid w:val="00FD4089"/>
    <w:rsid w:val="00FD5B57"/>
    <w:rsid w:val="00FD5B88"/>
    <w:rsid w:val="00FD5C88"/>
    <w:rsid w:val="00FD5E15"/>
    <w:rsid w:val="00FD6546"/>
    <w:rsid w:val="00FE0F05"/>
    <w:rsid w:val="00FE1DCE"/>
    <w:rsid w:val="00FE21A1"/>
    <w:rsid w:val="00FE3207"/>
    <w:rsid w:val="00FE565E"/>
    <w:rsid w:val="00FE5A3D"/>
    <w:rsid w:val="00FE6956"/>
    <w:rsid w:val="00FE6D59"/>
    <w:rsid w:val="00FF06FE"/>
    <w:rsid w:val="00FF214F"/>
    <w:rsid w:val="00FF315A"/>
    <w:rsid w:val="00FF370C"/>
    <w:rsid w:val="00FF477F"/>
    <w:rsid w:val="00FF5CD0"/>
    <w:rsid w:val="00FF6295"/>
    <w:rsid w:val="00FF6B57"/>
    <w:rsid w:val="00FF6D66"/>
    <w:rsid w:val="00FF7121"/>
    <w:rsid w:val="00FF77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9C105"/>
  <w15:docId w15:val="{66763905-CB48-C54F-BFA7-86B0EB842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11ED"/>
    <w:rPr>
      <w:lang w:val="en-GB"/>
    </w:rPr>
  </w:style>
  <w:style w:type="paragraph" w:styleId="Ttulo1">
    <w:name w:val="heading 1"/>
    <w:basedOn w:val="Normal"/>
    <w:link w:val="Ttulo1Car"/>
    <w:uiPriority w:val="9"/>
    <w:qFormat/>
    <w:rsid w:val="00430AAF"/>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paragraph" w:styleId="Ttulo2">
    <w:name w:val="heading 2"/>
    <w:basedOn w:val="Normal"/>
    <w:next w:val="Normal"/>
    <w:link w:val="Ttulo2Car"/>
    <w:uiPriority w:val="9"/>
    <w:semiHidden/>
    <w:unhideWhenUsed/>
    <w:qFormat/>
    <w:rsid w:val="008401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9435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A0E06"/>
    <w:pPr>
      <w:ind w:left="720"/>
      <w:contextualSpacing/>
    </w:pPr>
  </w:style>
  <w:style w:type="paragraph" w:styleId="HTMLconformatoprevio">
    <w:name w:val="HTML Preformatted"/>
    <w:basedOn w:val="Normal"/>
    <w:link w:val="HTMLconformatoprevioCar"/>
    <w:uiPriority w:val="99"/>
    <w:semiHidden/>
    <w:unhideWhenUsed/>
    <w:rsid w:val="001C1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1C1082"/>
    <w:rPr>
      <w:rFonts w:ascii="Courier New" w:eastAsia="Times New Roman" w:hAnsi="Courier New" w:cs="Courier New"/>
      <w:sz w:val="20"/>
      <w:szCs w:val="20"/>
      <w:lang w:eastAsia="es-ES"/>
    </w:rPr>
  </w:style>
  <w:style w:type="character" w:customStyle="1" w:styleId="Ttulo1Car">
    <w:name w:val="Título 1 Car"/>
    <w:basedOn w:val="Fuentedeprrafopredeter"/>
    <w:link w:val="Ttulo1"/>
    <w:uiPriority w:val="9"/>
    <w:rsid w:val="00430AAF"/>
    <w:rPr>
      <w:rFonts w:ascii="Times New Roman" w:eastAsia="Times New Roman" w:hAnsi="Times New Roman" w:cs="Times New Roman"/>
      <w:b/>
      <w:bCs/>
      <w:kern w:val="36"/>
      <w:sz w:val="48"/>
      <w:szCs w:val="48"/>
      <w:lang w:eastAsia="es-ES"/>
    </w:rPr>
  </w:style>
  <w:style w:type="character" w:customStyle="1" w:styleId="period">
    <w:name w:val="period"/>
    <w:basedOn w:val="Fuentedeprrafopredeter"/>
    <w:rsid w:val="008948A6"/>
  </w:style>
  <w:style w:type="character" w:customStyle="1" w:styleId="cit">
    <w:name w:val="cit"/>
    <w:basedOn w:val="Fuentedeprrafopredeter"/>
    <w:rsid w:val="008948A6"/>
  </w:style>
  <w:style w:type="character" w:customStyle="1" w:styleId="highlight">
    <w:name w:val="highlight"/>
    <w:basedOn w:val="Fuentedeprrafopredeter"/>
    <w:rsid w:val="00B938BE"/>
  </w:style>
  <w:style w:type="character" w:styleId="Hipervnculo">
    <w:name w:val="Hyperlink"/>
    <w:basedOn w:val="Fuentedeprrafopredeter"/>
    <w:uiPriority w:val="99"/>
    <w:unhideWhenUsed/>
    <w:rsid w:val="00DD4FF9"/>
    <w:rPr>
      <w:color w:val="0000FF"/>
      <w:u w:val="single"/>
    </w:rPr>
  </w:style>
  <w:style w:type="paragraph" w:styleId="Encabezado">
    <w:name w:val="header"/>
    <w:basedOn w:val="Normal"/>
    <w:link w:val="EncabezadoCar"/>
    <w:uiPriority w:val="99"/>
    <w:unhideWhenUsed/>
    <w:rsid w:val="009F3F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F3F21"/>
    <w:rPr>
      <w:lang w:val="en-GB"/>
    </w:rPr>
  </w:style>
  <w:style w:type="paragraph" w:styleId="Piedepgina">
    <w:name w:val="footer"/>
    <w:basedOn w:val="Normal"/>
    <w:link w:val="PiedepginaCar"/>
    <w:uiPriority w:val="99"/>
    <w:unhideWhenUsed/>
    <w:rsid w:val="009F3F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F3F21"/>
    <w:rPr>
      <w:lang w:val="en-GB"/>
    </w:rPr>
  </w:style>
  <w:style w:type="paragraph" w:styleId="NormalWeb">
    <w:name w:val="Normal (Web)"/>
    <w:basedOn w:val="Normal"/>
    <w:uiPriority w:val="99"/>
    <w:unhideWhenUsed/>
    <w:rsid w:val="00620360"/>
    <w:pPr>
      <w:spacing w:before="100" w:beforeAutospacing="1" w:after="100" w:afterAutospacing="1" w:line="240" w:lineRule="auto"/>
    </w:pPr>
    <w:rPr>
      <w:rFonts w:ascii="Times New Roman" w:eastAsia="Times New Roman" w:hAnsi="Times New Roman" w:cs="Times New Roman"/>
      <w:sz w:val="24"/>
      <w:szCs w:val="24"/>
      <w:lang w:val="en-US" w:eastAsia="es-ES"/>
    </w:rPr>
  </w:style>
  <w:style w:type="paragraph" w:styleId="Revisin">
    <w:name w:val="Revision"/>
    <w:hidden/>
    <w:uiPriority w:val="99"/>
    <w:semiHidden/>
    <w:rsid w:val="00F45671"/>
    <w:pPr>
      <w:spacing w:after="0" w:line="240" w:lineRule="auto"/>
    </w:pPr>
    <w:rPr>
      <w:lang w:val="en-GB"/>
    </w:rPr>
  </w:style>
  <w:style w:type="paragraph" w:styleId="Textodeglobo">
    <w:name w:val="Balloon Text"/>
    <w:basedOn w:val="Normal"/>
    <w:link w:val="TextodegloboCar"/>
    <w:uiPriority w:val="99"/>
    <w:semiHidden/>
    <w:unhideWhenUsed/>
    <w:rsid w:val="00CB5E9B"/>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B5E9B"/>
    <w:rPr>
      <w:rFonts w:ascii="Times New Roman" w:hAnsi="Times New Roman" w:cs="Times New Roman"/>
      <w:sz w:val="18"/>
      <w:szCs w:val="18"/>
      <w:lang w:val="en-GB"/>
    </w:rPr>
  </w:style>
  <w:style w:type="character" w:customStyle="1" w:styleId="jrnl">
    <w:name w:val="jrnl"/>
    <w:basedOn w:val="Fuentedeprrafopredeter"/>
    <w:rsid w:val="006F086F"/>
  </w:style>
  <w:style w:type="paragraph" w:styleId="Textosinformato">
    <w:name w:val="Plain Text"/>
    <w:basedOn w:val="Normal"/>
    <w:link w:val="TextosinformatoCar"/>
    <w:uiPriority w:val="99"/>
    <w:unhideWhenUsed/>
    <w:rsid w:val="00C66B0D"/>
    <w:pPr>
      <w:spacing w:after="0" w:line="240" w:lineRule="auto"/>
    </w:pPr>
    <w:rPr>
      <w:rFonts w:ascii="Consolas" w:hAnsi="Consolas"/>
      <w:sz w:val="21"/>
      <w:szCs w:val="21"/>
      <w:lang w:val="es-ES"/>
    </w:rPr>
  </w:style>
  <w:style w:type="character" w:customStyle="1" w:styleId="TextosinformatoCar">
    <w:name w:val="Texto sin formato Car"/>
    <w:basedOn w:val="Fuentedeprrafopredeter"/>
    <w:link w:val="Textosinformato"/>
    <w:uiPriority w:val="99"/>
    <w:rsid w:val="00C66B0D"/>
    <w:rPr>
      <w:rFonts w:ascii="Consolas" w:hAnsi="Consolas"/>
      <w:sz w:val="21"/>
      <w:szCs w:val="21"/>
    </w:rPr>
  </w:style>
  <w:style w:type="character" w:customStyle="1" w:styleId="docsum-pmid">
    <w:name w:val="docsum-pmid"/>
    <w:basedOn w:val="Fuentedeprrafopredeter"/>
    <w:rsid w:val="00C00144"/>
  </w:style>
  <w:style w:type="character" w:customStyle="1" w:styleId="id-label">
    <w:name w:val="id-label"/>
    <w:basedOn w:val="Fuentedeprrafopredeter"/>
    <w:rsid w:val="00610E6D"/>
  </w:style>
  <w:style w:type="character" w:styleId="Textoennegrita">
    <w:name w:val="Strong"/>
    <w:basedOn w:val="Fuentedeprrafopredeter"/>
    <w:uiPriority w:val="22"/>
    <w:qFormat/>
    <w:rsid w:val="00610E6D"/>
    <w:rPr>
      <w:b/>
      <w:bCs/>
    </w:rPr>
  </w:style>
  <w:style w:type="paragraph" w:customStyle="1" w:styleId="Bibliografa1">
    <w:name w:val="Bibliografía1"/>
    <w:basedOn w:val="Normal"/>
    <w:link w:val="BibliographyCar"/>
    <w:rsid w:val="003C4E7D"/>
    <w:pPr>
      <w:tabs>
        <w:tab w:val="left" w:pos="140"/>
      </w:tabs>
      <w:spacing w:after="240" w:line="240" w:lineRule="auto"/>
      <w:ind w:left="144" w:hanging="144"/>
    </w:pPr>
    <w:rPr>
      <w:b/>
      <w:color w:val="000000" w:themeColor="text1"/>
      <w:sz w:val="24"/>
      <w:szCs w:val="24"/>
    </w:rPr>
  </w:style>
  <w:style w:type="character" w:customStyle="1" w:styleId="BibliographyCar">
    <w:name w:val="Bibliography Car"/>
    <w:basedOn w:val="Fuentedeprrafopredeter"/>
    <w:link w:val="Bibliografa1"/>
    <w:rsid w:val="003C4E7D"/>
    <w:rPr>
      <w:b/>
      <w:color w:val="000000" w:themeColor="text1"/>
      <w:sz w:val="24"/>
      <w:szCs w:val="24"/>
      <w:lang w:val="en-GB"/>
    </w:rPr>
  </w:style>
  <w:style w:type="character" w:customStyle="1" w:styleId="Ttulo3Car">
    <w:name w:val="Título 3 Car"/>
    <w:basedOn w:val="Fuentedeprrafopredeter"/>
    <w:link w:val="Ttulo3"/>
    <w:uiPriority w:val="9"/>
    <w:semiHidden/>
    <w:rsid w:val="009435BC"/>
    <w:rPr>
      <w:rFonts w:asciiTheme="majorHAnsi" w:eastAsiaTheme="majorEastAsia" w:hAnsiTheme="majorHAnsi" w:cstheme="majorBidi"/>
      <w:color w:val="1F3763" w:themeColor="accent1" w:themeShade="7F"/>
      <w:sz w:val="24"/>
      <w:szCs w:val="24"/>
      <w:lang w:val="en-GB"/>
    </w:rPr>
  </w:style>
  <w:style w:type="character" w:customStyle="1" w:styleId="Ttulo2Car">
    <w:name w:val="Título 2 Car"/>
    <w:basedOn w:val="Fuentedeprrafopredeter"/>
    <w:link w:val="Ttulo2"/>
    <w:uiPriority w:val="9"/>
    <w:semiHidden/>
    <w:rsid w:val="00840123"/>
    <w:rPr>
      <w:rFonts w:asciiTheme="majorHAnsi" w:eastAsiaTheme="majorEastAsia" w:hAnsiTheme="majorHAnsi" w:cstheme="majorBidi"/>
      <w:color w:val="2F5496" w:themeColor="accent1" w:themeShade="BF"/>
      <w:sz w:val="26"/>
      <w:szCs w:val="26"/>
      <w:lang w:val="en-GB"/>
    </w:rPr>
  </w:style>
  <w:style w:type="character" w:styleId="Refdecomentario">
    <w:name w:val="annotation reference"/>
    <w:basedOn w:val="Fuentedeprrafopredeter"/>
    <w:uiPriority w:val="99"/>
    <w:semiHidden/>
    <w:unhideWhenUsed/>
    <w:rsid w:val="00A232B5"/>
    <w:rPr>
      <w:sz w:val="16"/>
      <w:szCs w:val="16"/>
    </w:rPr>
  </w:style>
  <w:style w:type="paragraph" w:styleId="Textocomentario">
    <w:name w:val="annotation text"/>
    <w:basedOn w:val="Normal"/>
    <w:link w:val="TextocomentarioCar"/>
    <w:uiPriority w:val="99"/>
    <w:semiHidden/>
    <w:unhideWhenUsed/>
    <w:rsid w:val="00A232B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232B5"/>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A232B5"/>
    <w:rPr>
      <w:b/>
      <w:bCs/>
    </w:rPr>
  </w:style>
  <w:style w:type="character" w:customStyle="1" w:styleId="AsuntodelcomentarioCar">
    <w:name w:val="Asunto del comentario Car"/>
    <w:basedOn w:val="TextocomentarioCar"/>
    <w:link w:val="Asuntodelcomentario"/>
    <w:uiPriority w:val="99"/>
    <w:semiHidden/>
    <w:rsid w:val="00A232B5"/>
    <w:rPr>
      <w:b/>
      <w:bCs/>
      <w:sz w:val="20"/>
      <w:szCs w:val="20"/>
      <w:lang w:val="en-GB"/>
    </w:rPr>
  </w:style>
  <w:style w:type="character" w:styleId="Nmerodelnea">
    <w:name w:val="line number"/>
    <w:basedOn w:val="Fuentedeprrafopredeter"/>
    <w:uiPriority w:val="99"/>
    <w:semiHidden/>
    <w:unhideWhenUsed/>
    <w:rsid w:val="00534CC0"/>
  </w:style>
  <w:style w:type="character" w:styleId="Mencinsinresolver">
    <w:name w:val="Unresolved Mention"/>
    <w:basedOn w:val="Fuentedeprrafopredeter"/>
    <w:uiPriority w:val="99"/>
    <w:semiHidden/>
    <w:unhideWhenUsed/>
    <w:rsid w:val="00C64EA3"/>
    <w:rPr>
      <w:color w:val="605E5C"/>
      <w:shd w:val="clear" w:color="auto" w:fill="E1DFDD"/>
    </w:rPr>
  </w:style>
  <w:style w:type="character" w:styleId="Nmerodepgina">
    <w:name w:val="page number"/>
    <w:basedOn w:val="Fuentedeprrafopredeter"/>
    <w:uiPriority w:val="99"/>
    <w:semiHidden/>
    <w:unhideWhenUsed/>
    <w:rsid w:val="00A60EE7"/>
  </w:style>
  <w:style w:type="paragraph" w:customStyle="1" w:styleId="Bibliografa2">
    <w:name w:val="Bibliografía2"/>
    <w:basedOn w:val="Normal"/>
    <w:link w:val="BibliographyCar1"/>
    <w:rsid w:val="002C0DCB"/>
    <w:pPr>
      <w:pBdr>
        <w:top w:val="nil"/>
        <w:left w:val="nil"/>
        <w:bottom w:val="nil"/>
        <w:right w:val="nil"/>
        <w:between w:val="nil"/>
      </w:pBdr>
      <w:tabs>
        <w:tab w:val="left" w:pos="426"/>
        <w:tab w:val="left" w:pos="620"/>
      </w:tabs>
      <w:spacing w:after="240" w:line="240" w:lineRule="auto"/>
      <w:ind w:left="624" w:hanging="624"/>
      <w:jc w:val="both"/>
    </w:pPr>
    <w:rPr>
      <w:rFonts w:ascii="Times New Roman" w:hAnsi="Times New Roman" w:cs="Times New Roman"/>
      <w:sz w:val="24"/>
      <w:szCs w:val="24"/>
    </w:rPr>
  </w:style>
  <w:style w:type="character" w:customStyle="1" w:styleId="BibliographyCar1">
    <w:name w:val="Bibliography Car1"/>
    <w:basedOn w:val="Fuentedeprrafopredeter"/>
    <w:link w:val="Bibliografa2"/>
    <w:rsid w:val="002C0DCB"/>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01478">
      <w:bodyDiv w:val="1"/>
      <w:marLeft w:val="0"/>
      <w:marRight w:val="0"/>
      <w:marTop w:val="0"/>
      <w:marBottom w:val="0"/>
      <w:divBdr>
        <w:top w:val="none" w:sz="0" w:space="0" w:color="auto"/>
        <w:left w:val="none" w:sz="0" w:space="0" w:color="auto"/>
        <w:bottom w:val="none" w:sz="0" w:space="0" w:color="auto"/>
        <w:right w:val="none" w:sz="0" w:space="0" w:color="auto"/>
      </w:divBdr>
    </w:div>
    <w:div w:id="169025541">
      <w:bodyDiv w:val="1"/>
      <w:marLeft w:val="0"/>
      <w:marRight w:val="0"/>
      <w:marTop w:val="0"/>
      <w:marBottom w:val="0"/>
      <w:divBdr>
        <w:top w:val="none" w:sz="0" w:space="0" w:color="auto"/>
        <w:left w:val="none" w:sz="0" w:space="0" w:color="auto"/>
        <w:bottom w:val="none" w:sz="0" w:space="0" w:color="auto"/>
        <w:right w:val="none" w:sz="0" w:space="0" w:color="auto"/>
      </w:divBdr>
    </w:div>
    <w:div w:id="196625483">
      <w:bodyDiv w:val="1"/>
      <w:marLeft w:val="0"/>
      <w:marRight w:val="0"/>
      <w:marTop w:val="0"/>
      <w:marBottom w:val="0"/>
      <w:divBdr>
        <w:top w:val="none" w:sz="0" w:space="0" w:color="auto"/>
        <w:left w:val="none" w:sz="0" w:space="0" w:color="auto"/>
        <w:bottom w:val="none" w:sz="0" w:space="0" w:color="auto"/>
        <w:right w:val="none" w:sz="0" w:space="0" w:color="auto"/>
      </w:divBdr>
    </w:div>
    <w:div w:id="246380493">
      <w:bodyDiv w:val="1"/>
      <w:marLeft w:val="0"/>
      <w:marRight w:val="0"/>
      <w:marTop w:val="0"/>
      <w:marBottom w:val="0"/>
      <w:divBdr>
        <w:top w:val="none" w:sz="0" w:space="0" w:color="auto"/>
        <w:left w:val="none" w:sz="0" w:space="0" w:color="auto"/>
        <w:bottom w:val="none" w:sz="0" w:space="0" w:color="auto"/>
        <w:right w:val="none" w:sz="0" w:space="0" w:color="auto"/>
      </w:divBdr>
    </w:div>
    <w:div w:id="259872929">
      <w:bodyDiv w:val="1"/>
      <w:marLeft w:val="0"/>
      <w:marRight w:val="0"/>
      <w:marTop w:val="0"/>
      <w:marBottom w:val="0"/>
      <w:divBdr>
        <w:top w:val="none" w:sz="0" w:space="0" w:color="auto"/>
        <w:left w:val="none" w:sz="0" w:space="0" w:color="auto"/>
        <w:bottom w:val="none" w:sz="0" w:space="0" w:color="auto"/>
        <w:right w:val="none" w:sz="0" w:space="0" w:color="auto"/>
      </w:divBdr>
    </w:div>
    <w:div w:id="262610702">
      <w:bodyDiv w:val="1"/>
      <w:marLeft w:val="0"/>
      <w:marRight w:val="0"/>
      <w:marTop w:val="0"/>
      <w:marBottom w:val="0"/>
      <w:divBdr>
        <w:top w:val="none" w:sz="0" w:space="0" w:color="auto"/>
        <w:left w:val="none" w:sz="0" w:space="0" w:color="auto"/>
        <w:bottom w:val="none" w:sz="0" w:space="0" w:color="auto"/>
        <w:right w:val="none" w:sz="0" w:space="0" w:color="auto"/>
      </w:divBdr>
      <w:divsChild>
        <w:div w:id="1894384173">
          <w:marLeft w:val="0"/>
          <w:marRight w:val="0"/>
          <w:marTop w:val="0"/>
          <w:marBottom w:val="0"/>
          <w:divBdr>
            <w:top w:val="none" w:sz="0" w:space="0" w:color="auto"/>
            <w:left w:val="none" w:sz="0" w:space="0" w:color="auto"/>
            <w:bottom w:val="none" w:sz="0" w:space="0" w:color="auto"/>
            <w:right w:val="none" w:sz="0" w:space="0" w:color="auto"/>
          </w:divBdr>
          <w:divsChild>
            <w:div w:id="1366099191">
              <w:marLeft w:val="0"/>
              <w:marRight w:val="0"/>
              <w:marTop w:val="0"/>
              <w:marBottom w:val="0"/>
              <w:divBdr>
                <w:top w:val="none" w:sz="0" w:space="0" w:color="auto"/>
                <w:left w:val="none" w:sz="0" w:space="0" w:color="auto"/>
                <w:bottom w:val="none" w:sz="0" w:space="0" w:color="auto"/>
                <w:right w:val="none" w:sz="0" w:space="0" w:color="auto"/>
              </w:divBdr>
              <w:divsChild>
                <w:div w:id="180888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753537">
      <w:bodyDiv w:val="1"/>
      <w:marLeft w:val="0"/>
      <w:marRight w:val="0"/>
      <w:marTop w:val="0"/>
      <w:marBottom w:val="0"/>
      <w:divBdr>
        <w:top w:val="none" w:sz="0" w:space="0" w:color="auto"/>
        <w:left w:val="none" w:sz="0" w:space="0" w:color="auto"/>
        <w:bottom w:val="none" w:sz="0" w:space="0" w:color="auto"/>
        <w:right w:val="none" w:sz="0" w:space="0" w:color="auto"/>
      </w:divBdr>
    </w:div>
    <w:div w:id="457378103">
      <w:bodyDiv w:val="1"/>
      <w:marLeft w:val="0"/>
      <w:marRight w:val="0"/>
      <w:marTop w:val="0"/>
      <w:marBottom w:val="0"/>
      <w:divBdr>
        <w:top w:val="none" w:sz="0" w:space="0" w:color="auto"/>
        <w:left w:val="none" w:sz="0" w:space="0" w:color="auto"/>
        <w:bottom w:val="none" w:sz="0" w:space="0" w:color="auto"/>
        <w:right w:val="none" w:sz="0" w:space="0" w:color="auto"/>
      </w:divBdr>
    </w:div>
    <w:div w:id="522405228">
      <w:bodyDiv w:val="1"/>
      <w:marLeft w:val="0"/>
      <w:marRight w:val="0"/>
      <w:marTop w:val="0"/>
      <w:marBottom w:val="0"/>
      <w:divBdr>
        <w:top w:val="none" w:sz="0" w:space="0" w:color="auto"/>
        <w:left w:val="none" w:sz="0" w:space="0" w:color="auto"/>
        <w:bottom w:val="none" w:sz="0" w:space="0" w:color="auto"/>
        <w:right w:val="none" w:sz="0" w:space="0" w:color="auto"/>
      </w:divBdr>
    </w:div>
    <w:div w:id="534656611">
      <w:bodyDiv w:val="1"/>
      <w:marLeft w:val="0"/>
      <w:marRight w:val="0"/>
      <w:marTop w:val="0"/>
      <w:marBottom w:val="0"/>
      <w:divBdr>
        <w:top w:val="none" w:sz="0" w:space="0" w:color="auto"/>
        <w:left w:val="none" w:sz="0" w:space="0" w:color="auto"/>
        <w:bottom w:val="none" w:sz="0" w:space="0" w:color="auto"/>
        <w:right w:val="none" w:sz="0" w:space="0" w:color="auto"/>
      </w:divBdr>
      <w:divsChild>
        <w:div w:id="1899436114">
          <w:marLeft w:val="0"/>
          <w:marRight w:val="0"/>
          <w:marTop w:val="0"/>
          <w:marBottom w:val="0"/>
          <w:divBdr>
            <w:top w:val="none" w:sz="0" w:space="0" w:color="auto"/>
            <w:left w:val="none" w:sz="0" w:space="0" w:color="auto"/>
            <w:bottom w:val="none" w:sz="0" w:space="0" w:color="auto"/>
            <w:right w:val="none" w:sz="0" w:space="0" w:color="auto"/>
          </w:divBdr>
          <w:divsChild>
            <w:div w:id="1363902246">
              <w:marLeft w:val="0"/>
              <w:marRight w:val="0"/>
              <w:marTop w:val="0"/>
              <w:marBottom w:val="0"/>
              <w:divBdr>
                <w:top w:val="none" w:sz="0" w:space="0" w:color="auto"/>
                <w:left w:val="none" w:sz="0" w:space="0" w:color="auto"/>
                <w:bottom w:val="none" w:sz="0" w:space="0" w:color="auto"/>
                <w:right w:val="none" w:sz="0" w:space="0" w:color="auto"/>
              </w:divBdr>
              <w:divsChild>
                <w:div w:id="142248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914425">
      <w:bodyDiv w:val="1"/>
      <w:marLeft w:val="0"/>
      <w:marRight w:val="0"/>
      <w:marTop w:val="0"/>
      <w:marBottom w:val="0"/>
      <w:divBdr>
        <w:top w:val="none" w:sz="0" w:space="0" w:color="auto"/>
        <w:left w:val="none" w:sz="0" w:space="0" w:color="auto"/>
        <w:bottom w:val="none" w:sz="0" w:space="0" w:color="auto"/>
        <w:right w:val="none" w:sz="0" w:space="0" w:color="auto"/>
      </w:divBdr>
      <w:divsChild>
        <w:div w:id="1423339341">
          <w:marLeft w:val="0"/>
          <w:marRight w:val="0"/>
          <w:marTop w:val="60"/>
          <w:marBottom w:val="0"/>
          <w:divBdr>
            <w:top w:val="none" w:sz="0" w:space="0" w:color="auto"/>
            <w:left w:val="none" w:sz="0" w:space="0" w:color="auto"/>
            <w:bottom w:val="none" w:sz="0" w:space="0" w:color="auto"/>
            <w:right w:val="none" w:sz="0" w:space="0" w:color="auto"/>
          </w:divBdr>
        </w:div>
        <w:div w:id="678586500">
          <w:marLeft w:val="0"/>
          <w:marRight w:val="0"/>
          <w:marTop w:val="0"/>
          <w:marBottom w:val="0"/>
          <w:divBdr>
            <w:top w:val="none" w:sz="0" w:space="0" w:color="auto"/>
            <w:left w:val="none" w:sz="0" w:space="0" w:color="auto"/>
            <w:bottom w:val="none" w:sz="0" w:space="0" w:color="auto"/>
            <w:right w:val="none" w:sz="0" w:space="0" w:color="auto"/>
          </w:divBdr>
          <w:divsChild>
            <w:div w:id="1974366017">
              <w:marLeft w:val="0"/>
              <w:marRight w:val="0"/>
              <w:marTop w:val="0"/>
              <w:marBottom w:val="0"/>
              <w:divBdr>
                <w:top w:val="none" w:sz="0" w:space="0" w:color="auto"/>
                <w:left w:val="none" w:sz="0" w:space="0" w:color="auto"/>
                <w:bottom w:val="none" w:sz="0" w:space="0" w:color="auto"/>
                <w:right w:val="none" w:sz="0" w:space="0" w:color="auto"/>
              </w:divBdr>
              <w:divsChild>
                <w:div w:id="40901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567628">
      <w:bodyDiv w:val="1"/>
      <w:marLeft w:val="0"/>
      <w:marRight w:val="0"/>
      <w:marTop w:val="0"/>
      <w:marBottom w:val="0"/>
      <w:divBdr>
        <w:top w:val="none" w:sz="0" w:space="0" w:color="auto"/>
        <w:left w:val="none" w:sz="0" w:space="0" w:color="auto"/>
        <w:bottom w:val="none" w:sz="0" w:space="0" w:color="auto"/>
        <w:right w:val="none" w:sz="0" w:space="0" w:color="auto"/>
      </w:divBdr>
    </w:div>
    <w:div w:id="770590232">
      <w:bodyDiv w:val="1"/>
      <w:marLeft w:val="0"/>
      <w:marRight w:val="0"/>
      <w:marTop w:val="0"/>
      <w:marBottom w:val="0"/>
      <w:divBdr>
        <w:top w:val="none" w:sz="0" w:space="0" w:color="auto"/>
        <w:left w:val="none" w:sz="0" w:space="0" w:color="auto"/>
        <w:bottom w:val="none" w:sz="0" w:space="0" w:color="auto"/>
        <w:right w:val="none" w:sz="0" w:space="0" w:color="auto"/>
      </w:divBdr>
    </w:div>
    <w:div w:id="912738320">
      <w:bodyDiv w:val="1"/>
      <w:marLeft w:val="0"/>
      <w:marRight w:val="0"/>
      <w:marTop w:val="0"/>
      <w:marBottom w:val="0"/>
      <w:divBdr>
        <w:top w:val="none" w:sz="0" w:space="0" w:color="auto"/>
        <w:left w:val="none" w:sz="0" w:space="0" w:color="auto"/>
        <w:bottom w:val="none" w:sz="0" w:space="0" w:color="auto"/>
        <w:right w:val="none" w:sz="0" w:space="0" w:color="auto"/>
      </w:divBdr>
    </w:div>
    <w:div w:id="916939321">
      <w:bodyDiv w:val="1"/>
      <w:marLeft w:val="0"/>
      <w:marRight w:val="0"/>
      <w:marTop w:val="0"/>
      <w:marBottom w:val="0"/>
      <w:divBdr>
        <w:top w:val="none" w:sz="0" w:space="0" w:color="auto"/>
        <w:left w:val="none" w:sz="0" w:space="0" w:color="auto"/>
        <w:bottom w:val="none" w:sz="0" w:space="0" w:color="auto"/>
        <w:right w:val="none" w:sz="0" w:space="0" w:color="auto"/>
      </w:divBdr>
    </w:div>
    <w:div w:id="1007249465">
      <w:bodyDiv w:val="1"/>
      <w:marLeft w:val="0"/>
      <w:marRight w:val="0"/>
      <w:marTop w:val="0"/>
      <w:marBottom w:val="0"/>
      <w:divBdr>
        <w:top w:val="none" w:sz="0" w:space="0" w:color="auto"/>
        <w:left w:val="none" w:sz="0" w:space="0" w:color="auto"/>
        <w:bottom w:val="none" w:sz="0" w:space="0" w:color="auto"/>
        <w:right w:val="none" w:sz="0" w:space="0" w:color="auto"/>
      </w:divBdr>
    </w:div>
    <w:div w:id="1032415802">
      <w:bodyDiv w:val="1"/>
      <w:marLeft w:val="0"/>
      <w:marRight w:val="0"/>
      <w:marTop w:val="0"/>
      <w:marBottom w:val="0"/>
      <w:divBdr>
        <w:top w:val="none" w:sz="0" w:space="0" w:color="auto"/>
        <w:left w:val="none" w:sz="0" w:space="0" w:color="auto"/>
        <w:bottom w:val="none" w:sz="0" w:space="0" w:color="auto"/>
        <w:right w:val="none" w:sz="0" w:space="0" w:color="auto"/>
      </w:divBdr>
    </w:div>
    <w:div w:id="1056931470">
      <w:bodyDiv w:val="1"/>
      <w:marLeft w:val="0"/>
      <w:marRight w:val="0"/>
      <w:marTop w:val="0"/>
      <w:marBottom w:val="0"/>
      <w:divBdr>
        <w:top w:val="none" w:sz="0" w:space="0" w:color="auto"/>
        <w:left w:val="none" w:sz="0" w:space="0" w:color="auto"/>
        <w:bottom w:val="none" w:sz="0" w:space="0" w:color="auto"/>
        <w:right w:val="none" w:sz="0" w:space="0" w:color="auto"/>
      </w:divBdr>
    </w:div>
    <w:div w:id="1086421280">
      <w:bodyDiv w:val="1"/>
      <w:marLeft w:val="0"/>
      <w:marRight w:val="0"/>
      <w:marTop w:val="0"/>
      <w:marBottom w:val="0"/>
      <w:divBdr>
        <w:top w:val="none" w:sz="0" w:space="0" w:color="auto"/>
        <w:left w:val="none" w:sz="0" w:space="0" w:color="auto"/>
        <w:bottom w:val="none" w:sz="0" w:space="0" w:color="auto"/>
        <w:right w:val="none" w:sz="0" w:space="0" w:color="auto"/>
      </w:divBdr>
      <w:divsChild>
        <w:div w:id="1063455947">
          <w:marLeft w:val="0"/>
          <w:marRight w:val="0"/>
          <w:marTop w:val="0"/>
          <w:marBottom w:val="0"/>
          <w:divBdr>
            <w:top w:val="none" w:sz="0" w:space="0" w:color="auto"/>
            <w:left w:val="none" w:sz="0" w:space="0" w:color="auto"/>
            <w:bottom w:val="none" w:sz="0" w:space="0" w:color="auto"/>
            <w:right w:val="none" w:sz="0" w:space="0" w:color="auto"/>
          </w:divBdr>
          <w:divsChild>
            <w:div w:id="61259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119126">
      <w:bodyDiv w:val="1"/>
      <w:marLeft w:val="0"/>
      <w:marRight w:val="0"/>
      <w:marTop w:val="0"/>
      <w:marBottom w:val="0"/>
      <w:divBdr>
        <w:top w:val="none" w:sz="0" w:space="0" w:color="auto"/>
        <w:left w:val="none" w:sz="0" w:space="0" w:color="auto"/>
        <w:bottom w:val="none" w:sz="0" w:space="0" w:color="auto"/>
        <w:right w:val="none" w:sz="0" w:space="0" w:color="auto"/>
      </w:divBdr>
    </w:div>
    <w:div w:id="1175344662">
      <w:bodyDiv w:val="1"/>
      <w:marLeft w:val="0"/>
      <w:marRight w:val="0"/>
      <w:marTop w:val="0"/>
      <w:marBottom w:val="0"/>
      <w:divBdr>
        <w:top w:val="none" w:sz="0" w:space="0" w:color="auto"/>
        <w:left w:val="none" w:sz="0" w:space="0" w:color="auto"/>
        <w:bottom w:val="none" w:sz="0" w:space="0" w:color="auto"/>
        <w:right w:val="none" w:sz="0" w:space="0" w:color="auto"/>
      </w:divBdr>
    </w:div>
    <w:div w:id="1278441550">
      <w:bodyDiv w:val="1"/>
      <w:marLeft w:val="0"/>
      <w:marRight w:val="0"/>
      <w:marTop w:val="0"/>
      <w:marBottom w:val="0"/>
      <w:divBdr>
        <w:top w:val="none" w:sz="0" w:space="0" w:color="auto"/>
        <w:left w:val="none" w:sz="0" w:space="0" w:color="auto"/>
        <w:bottom w:val="none" w:sz="0" w:space="0" w:color="auto"/>
        <w:right w:val="none" w:sz="0" w:space="0" w:color="auto"/>
      </w:divBdr>
    </w:div>
    <w:div w:id="1299803416">
      <w:bodyDiv w:val="1"/>
      <w:marLeft w:val="0"/>
      <w:marRight w:val="0"/>
      <w:marTop w:val="0"/>
      <w:marBottom w:val="0"/>
      <w:divBdr>
        <w:top w:val="none" w:sz="0" w:space="0" w:color="auto"/>
        <w:left w:val="none" w:sz="0" w:space="0" w:color="auto"/>
        <w:bottom w:val="none" w:sz="0" w:space="0" w:color="auto"/>
        <w:right w:val="none" w:sz="0" w:space="0" w:color="auto"/>
      </w:divBdr>
      <w:divsChild>
        <w:div w:id="597982527">
          <w:marLeft w:val="0"/>
          <w:marRight w:val="0"/>
          <w:marTop w:val="0"/>
          <w:marBottom w:val="0"/>
          <w:divBdr>
            <w:top w:val="none" w:sz="0" w:space="0" w:color="auto"/>
            <w:left w:val="none" w:sz="0" w:space="0" w:color="auto"/>
            <w:bottom w:val="none" w:sz="0" w:space="0" w:color="auto"/>
            <w:right w:val="none" w:sz="0" w:space="0" w:color="auto"/>
          </w:divBdr>
          <w:divsChild>
            <w:div w:id="691684621">
              <w:marLeft w:val="0"/>
              <w:marRight w:val="0"/>
              <w:marTop w:val="0"/>
              <w:marBottom w:val="0"/>
              <w:divBdr>
                <w:top w:val="none" w:sz="0" w:space="0" w:color="auto"/>
                <w:left w:val="none" w:sz="0" w:space="0" w:color="auto"/>
                <w:bottom w:val="none" w:sz="0" w:space="0" w:color="auto"/>
                <w:right w:val="none" w:sz="0" w:space="0" w:color="auto"/>
              </w:divBdr>
              <w:divsChild>
                <w:div w:id="499858624">
                  <w:marLeft w:val="0"/>
                  <w:marRight w:val="0"/>
                  <w:marTop w:val="0"/>
                  <w:marBottom w:val="0"/>
                  <w:divBdr>
                    <w:top w:val="none" w:sz="0" w:space="0" w:color="auto"/>
                    <w:left w:val="none" w:sz="0" w:space="0" w:color="auto"/>
                    <w:bottom w:val="none" w:sz="0" w:space="0" w:color="auto"/>
                    <w:right w:val="none" w:sz="0" w:space="0" w:color="auto"/>
                  </w:divBdr>
                  <w:divsChild>
                    <w:div w:id="131448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38722">
          <w:marLeft w:val="0"/>
          <w:marRight w:val="0"/>
          <w:marTop w:val="100"/>
          <w:marBottom w:val="0"/>
          <w:divBdr>
            <w:top w:val="none" w:sz="0" w:space="0" w:color="auto"/>
            <w:left w:val="none" w:sz="0" w:space="0" w:color="auto"/>
            <w:bottom w:val="none" w:sz="0" w:space="0" w:color="auto"/>
            <w:right w:val="none" w:sz="0" w:space="0" w:color="auto"/>
          </w:divBdr>
          <w:divsChild>
            <w:div w:id="2015646335">
              <w:marLeft w:val="0"/>
              <w:marRight w:val="0"/>
              <w:marTop w:val="0"/>
              <w:marBottom w:val="0"/>
              <w:divBdr>
                <w:top w:val="none" w:sz="0" w:space="0" w:color="auto"/>
                <w:left w:val="none" w:sz="0" w:space="0" w:color="auto"/>
                <w:bottom w:val="none" w:sz="0" w:space="0" w:color="auto"/>
                <w:right w:val="none" w:sz="0" w:space="0" w:color="auto"/>
              </w:divBdr>
              <w:divsChild>
                <w:div w:id="1842427674">
                  <w:marLeft w:val="0"/>
                  <w:marRight w:val="0"/>
                  <w:marTop w:val="0"/>
                  <w:marBottom w:val="0"/>
                  <w:divBdr>
                    <w:top w:val="none" w:sz="0" w:space="0" w:color="auto"/>
                    <w:left w:val="none" w:sz="0" w:space="0" w:color="auto"/>
                    <w:bottom w:val="none" w:sz="0" w:space="0" w:color="auto"/>
                    <w:right w:val="none" w:sz="0" w:space="0" w:color="auto"/>
                  </w:divBdr>
                  <w:divsChild>
                    <w:div w:id="720784589">
                      <w:marLeft w:val="0"/>
                      <w:marRight w:val="0"/>
                      <w:marTop w:val="0"/>
                      <w:marBottom w:val="0"/>
                      <w:divBdr>
                        <w:top w:val="none" w:sz="0" w:space="0" w:color="auto"/>
                        <w:left w:val="none" w:sz="0" w:space="0" w:color="auto"/>
                        <w:bottom w:val="none" w:sz="0" w:space="0" w:color="auto"/>
                        <w:right w:val="none" w:sz="0" w:space="0" w:color="auto"/>
                      </w:divBdr>
                      <w:divsChild>
                        <w:div w:id="2001538964">
                          <w:marLeft w:val="0"/>
                          <w:marRight w:val="0"/>
                          <w:marTop w:val="0"/>
                          <w:marBottom w:val="0"/>
                          <w:divBdr>
                            <w:top w:val="none" w:sz="0" w:space="0" w:color="auto"/>
                            <w:left w:val="none" w:sz="0" w:space="0" w:color="auto"/>
                            <w:bottom w:val="none" w:sz="0" w:space="0" w:color="auto"/>
                            <w:right w:val="none" w:sz="0" w:space="0" w:color="auto"/>
                          </w:divBdr>
                          <w:divsChild>
                            <w:div w:id="1649094586">
                              <w:marLeft w:val="0"/>
                              <w:marRight w:val="0"/>
                              <w:marTop w:val="0"/>
                              <w:marBottom w:val="0"/>
                              <w:divBdr>
                                <w:top w:val="none" w:sz="0" w:space="0" w:color="auto"/>
                                <w:left w:val="none" w:sz="0" w:space="0" w:color="auto"/>
                                <w:bottom w:val="none" w:sz="0" w:space="0" w:color="auto"/>
                                <w:right w:val="none" w:sz="0" w:space="0" w:color="auto"/>
                              </w:divBdr>
                              <w:divsChild>
                                <w:div w:id="351807485">
                                  <w:marLeft w:val="0"/>
                                  <w:marRight w:val="0"/>
                                  <w:marTop w:val="0"/>
                                  <w:marBottom w:val="0"/>
                                  <w:divBdr>
                                    <w:top w:val="none" w:sz="0" w:space="0" w:color="auto"/>
                                    <w:left w:val="none" w:sz="0" w:space="0" w:color="auto"/>
                                    <w:bottom w:val="none" w:sz="0" w:space="0" w:color="auto"/>
                                    <w:right w:val="none" w:sz="0" w:space="0" w:color="auto"/>
                                  </w:divBdr>
                                </w:div>
                                <w:div w:id="604583419">
                                  <w:marLeft w:val="0"/>
                                  <w:marRight w:val="0"/>
                                  <w:marTop w:val="60"/>
                                  <w:marBottom w:val="0"/>
                                  <w:divBdr>
                                    <w:top w:val="none" w:sz="0" w:space="0" w:color="auto"/>
                                    <w:left w:val="none" w:sz="0" w:space="0" w:color="auto"/>
                                    <w:bottom w:val="none" w:sz="0" w:space="0" w:color="auto"/>
                                    <w:right w:val="none" w:sz="0" w:space="0" w:color="auto"/>
                                  </w:divBdr>
                                </w:div>
                                <w:div w:id="173350656">
                                  <w:marLeft w:val="0"/>
                                  <w:marRight w:val="0"/>
                                  <w:marTop w:val="0"/>
                                  <w:marBottom w:val="0"/>
                                  <w:divBdr>
                                    <w:top w:val="none" w:sz="0" w:space="0" w:color="auto"/>
                                    <w:left w:val="none" w:sz="0" w:space="0" w:color="auto"/>
                                    <w:bottom w:val="none" w:sz="0" w:space="0" w:color="auto"/>
                                    <w:right w:val="none" w:sz="0" w:space="0" w:color="auto"/>
                                  </w:divBdr>
                                  <w:divsChild>
                                    <w:div w:id="1254630363">
                                      <w:marLeft w:val="0"/>
                                      <w:marRight w:val="0"/>
                                      <w:marTop w:val="0"/>
                                      <w:marBottom w:val="0"/>
                                      <w:divBdr>
                                        <w:top w:val="none" w:sz="0" w:space="0" w:color="auto"/>
                                        <w:left w:val="none" w:sz="0" w:space="0" w:color="auto"/>
                                        <w:bottom w:val="none" w:sz="0" w:space="0" w:color="auto"/>
                                        <w:right w:val="none" w:sz="0" w:space="0" w:color="auto"/>
                                      </w:divBdr>
                                      <w:divsChild>
                                        <w:div w:id="212869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9088867">
      <w:bodyDiv w:val="1"/>
      <w:marLeft w:val="0"/>
      <w:marRight w:val="0"/>
      <w:marTop w:val="0"/>
      <w:marBottom w:val="0"/>
      <w:divBdr>
        <w:top w:val="none" w:sz="0" w:space="0" w:color="auto"/>
        <w:left w:val="none" w:sz="0" w:space="0" w:color="auto"/>
        <w:bottom w:val="none" w:sz="0" w:space="0" w:color="auto"/>
        <w:right w:val="none" w:sz="0" w:space="0" w:color="auto"/>
      </w:divBdr>
    </w:div>
    <w:div w:id="1461146233">
      <w:bodyDiv w:val="1"/>
      <w:marLeft w:val="0"/>
      <w:marRight w:val="0"/>
      <w:marTop w:val="0"/>
      <w:marBottom w:val="0"/>
      <w:divBdr>
        <w:top w:val="none" w:sz="0" w:space="0" w:color="auto"/>
        <w:left w:val="none" w:sz="0" w:space="0" w:color="auto"/>
        <w:bottom w:val="none" w:sz="0" w:space="0" w:color="auto"/>
        <w:right w:val="none" w:sz="0" w:space="0" w:color="auto"/>
      </w:divBdr>
      <w:divsChild>
        <w:div w:id="1146238101">
          <w:marLeft w:val="0"/>
          <w:marRight w:val="0"/>
          <w:marTop w:val="0"/>
          <w:marBottom w:val="0"/>
          <w:divBdr>
            <w:top w:val="none" w:sz="0" w:space="0" w:color="auto"/>
            <w:left w:val="none" w:sz="0" w:space="0" w:color="auto"/>
            <w:bottom w:val="none" w:sz="0" w:space="0" w:color="auto"/>
            <w:right w:val="none" w:sz="0" w:space="0" w:color="auto"/>
          </w:divBdr>
        </w:div>
        <w:div w:id="1157184419">
          <w:marLeft w:val="0"/>
          <w:marRight w:val="0"/>
          <w:marTop w:val="0"/>
          <w:marBottom w:val="0"/>
          <w:divBdr>
            <w:top w:val="none" w:sz="0" w:space="0" w:color="auto"/>
            <w:left w:val="none" w:sz="0" w:space="0" w:color="auto"/>
            <w:bottom w:val="none" w:sz="0" w:space="0" w:color="auto"/>
            <w:right w:val="none" w:sz="0" w:space="0" w:color="auto"/>
          </w:divBdr>
        </w:div>
        <w:div w:id="1947687966">
          <w:marLeft w:val="0"/>
          <w:marRight w:val="0"/>
          <w:marTop w:val="0"/>
          <w:marBottom w:val="0"/>
          <w:divBdr>
            <w:top w:val="none" w:sz="0" w:space="0" w:color="auto"/>
            <w:left w:val="none" w:sz="0" w:space="0" w:color="auto"/>
            <w:bottom w:val="none" w:sz="0" w:space="0" w:color="auto"/>
            <w:right w:val="none" w:sz="0" w:space="0" w:color="auto"/>
          </w:divBdr>
        </w:div>
        <w:div w:id="2118795717">
          <w:marLeft w:val="0"/>
          <w:marRight w:val="0"/>
          <w:marTop w:val="0"/>
          <w:marBottom w:val="0"/>
          <w:divBdr>
            <w:top w:val="none" w:sz="0" w:space="0" w:color="auto"/>
            <w:left w:val="none" w:sz="0" w:space="0" w:color="auto"/>
            <w:bottom w:val="none" w:sz="0" w:space="0" w:color="auto"/>
            <w:right w:val="none" w:sz="0" w:space="0" w:color="auto"/>
          </w:divBdr>
        </w:div>
        <w:div w:id="1334723184">
          <w:marLeft w:val="0"/>
          <w:marRight w:val="0"/>
          <w:marTop w:val="0"/>
          <w:marBottom w:val="0"/>
          <w:divBdr>
            <w:top w:val="none" w:sz="0" w:space="0" w:color="auto"/>
            <w:left w:val="none" w:sz="0" w:space="0" w:color="auto"/>
            <w:bottom w:val="none" w:sz="0" w:space="0" w:color="auto"/>
            <w:right w:val="none" w:sz="0" w:space="0" w:color="auto"/>
          </w:divBdr>
        </w:div>
      </w:divsChild>
    </w:div>
    <w:div w:id="1472140315">
      <w:bodyDiv w:val="1"/>
      <w:marLeft w:val="0"/>
      <w:marRight w:val="0"/>
      <w:marTop w:val="0"/>
      <w:marBottom w:val="0"/>
      <w:divBdr>
        <w:top w:val="none" w:sz="0" w:space="0" w:color="auto"/>
        <w:left w:val="none" w:sz="0" w:space="0" w:color="auto"/>
        <w:bottom w:val="none" w:sz="0" w:space="0" w:color="auto"/>
        <w:right w:val="none" w:sz="0" w:space="0" w:color="auto"/>
      </w:divBdr>
    </w:div>
    <w:div w:id="1520046999">
      <w:bodyDiv w:val="1"/>
      <w:marLeft w:val="0"/>
      <w:marRight w:val="0"/>
      <w:marTop w:val="0"/>
      <w:marBottom w:val="0"/>
      <w:divBdr>
        <w:top w:val="none" w:sz="0" w:space="0" w:color="auto"/>
        <w:left w:val="none" w:sz="0" w:space="0" w:color="auto"/>
        <w:bottom w:val="none" w:sz="0" w:space="0" w:color="auto"/>
        <w:right w:val="none" w:sz="0" w:space="0" w:color="auto"/>
      </w:divBdr>
    </w:div>
    <w:div w:id="1538084508">
      <w:bodyDiv w:val="1"/>
      <w:marLeft w:val="0"/>
      <w:marRight w:val="0"/>
      <w:marTop w:val="0"/>
      <w:marBottom w:val="0"/>
      <w:divBdr>
        <w:top w:val="none" w:sz="0" w:space="0" w:color="auto"/>
        <w:left w:val="none" w:sz="0" w:space="0" w:color="auto"/>
        <w:bottom w:val="none" w:sz="0" w:space="0" w:color="auto"/>
        <w:right w:val="none" w:sz="0" w:space="0" w:color="auto"/>
      </w:divBdr>
    </w:div>
    <w:div w:id="1603295478">
      <w:bodyDiv w:val="1"/>
      <w:marLeft w:val="0"/>
      <w:marRight w:val="0"/>
      <w:marTop w:val="0"/>
      <w:marBottom w:val="0"/>
      <w:divBdr>
        <w:top w:val="none" w:sz="0" w:space="0" w:color="auto"/>
        <w:left w:val="none" w:sz="0" w:space="0" w:color="auto"/>
        <w:bottom w:val="none" w:sz="0" w:space="0" w:color="auto"/>
        <w:right w:val="none" w:sz="0" w:space="0" w:color="auto"/>
      </w:divBdr>
    </w:div>
    <w:div w:id="1656489010">
      <w:bodyDiv w:val="1"/>
      <w:marLeft w:val="0"/>
      <w:marRight w:val="0"/>
      <w:marTop w:val="0"/>
      <w:marBottom w:val="0"/>
      <w:divBdr>
        <w:top w:val="none" w:sz="0" w:space="0" w:color="auto"/>
        <w:left w:val="none" w:sz="0" w:space="0" w:color="auto"/>
        <w:bottom w:val="none" w:sz="0" w:space="0" w:color="auto"/>
        <w:right w:val="none" w:sz="0" w:space="0" w:color="auto"/>
      </w:divBdr>
    </w:div>
    <w:div w:id="1699432578">
      <w:bodyDiv w:val="1"/>
      <w:marLeft w:val="0"/>
      <w:marRight w:val="0"/>
      <w:marTop w:val="0"/>
      <w:marBottom w:val="0"/>
      <w:divBdr>
        <w:top w:val="none" w:sz="0" w:space="0" w:color="auto"/>
        <w:left w:val="none" w:sz="0" w:space="0" w:color="auto"/>
        <w:bottom w:val="none" w:sz="0" w:space="0" w:color="auto"/>
        <w:right w:val="none" w:sz="0" w:space="0" w:color="auto"/>
      </w:divBdr>
    </w:div>
    <w:div w:id="1828400159">
      <w:bodyDiv w:val="1"/>
      <w:marLeft w:val="0"/>
      <w:marRight w:val="0"/>
      <w:marTop w:val="0"/>
      <w:marBottom w:val="0"/>
      <w:divBdr>
        <w:top w:val="none" w:sz="0" w:space="0" w:color="auto"/>
        <w:left w:val="none" w:sz="0" w:space="0" w:color="auto"/>
        <w:bottom w:val="none" w:sz="0" w:space="0" w:color="auto"/>
        <w:right w:val="none" w:sz="0" w:space="0" w:color="auto"/>
      </w:divBdr>
    </w:div>
    <w:div w:id="1909530326">
      <w:bodyDiv w:val="1"/>
      <w:marLeft w:val="0"/>
      <w:marRight w:val="0"/>
      <w:marTop w:val="0"/>
      <w:marBottom w:val="0"/>
      <w:divBdr>
        <w:top w:val="none" w:sz="0" w:space="0" w:color="auto"/>
        <w:left w:val="none" w:sz="0" w:space="0" w:color="auto"/>
        <w:bottom w:val="none" w:sz="0" w:space="0" w:color="auto"/>
        <w:right w:val="none" w:sz="0" w:space="0" w:color="auto"/>
      </w:divBdr>
    </w:div>
    <w:div w:id="1957369364">
      <w:bodyDiv w:val="1"/>
      <w:marLeft w:val="0"/>
      <w:marRight w:val="0"/>
      <w:marTop w:val="0"/>
      <w:marBottom w:val="0"/>
      <w:divBdr>
        <w:top w:val="none" w:sz="0" w:space="0" w:color="auto"/>
        <w:left w:val="none" w:sz="0" w:space="0" w:color="auto"/>
        <w:bottom w:val="none" w:sz="0" w:space="0" w:color="auto"/>
        <w:right w:val="none" w:sz="0" w:space="0" w:color="auto"/>
      </w:divBdr>
    </w:div>
    <w:div w:id="1998026835">
      <w:bodyDiv w:val="1"/>
      <w:marLeft w:val="0"/>
      <w:marRight w:val="0"/>
      <w:marTop w:val="0"/>
      <w:marBottom w:val="0"/>
      <w:divBdr>
        <w:top w:val="none" w:sz="0" w:space="0" w:color="auto"/>
        <w:left w:val="none" w:sz="0" w:space="0" w:color="auto"/>
        <w:bottom w:val="none" w:sz="0" w:space="0" w:color="auto"/>
        <w:right w:val="none" w:sz="0" w:space="0" w:color="auto"/>
      </w:divBdr>
    </w:div>
    <w:div w:id="2006666181">
      <w:bodyDiv w:val="1"/>
      <w:marLeft w:val="0"/>
      <w:marRight w:val="0"/>
      <w:marTop w:val="0"/>
      <w:marBottom w:val="0"/>
      <w:divBdr>
        <w:top w:val="none" w:sz="0" w:space="0" w:color="auto"/>
        <w:left w:val="none" w:sz="0" w:space="0" w:color="auto"/>
        <w:bottom w:val="none" w:sz="0" w:space="0" w:color="auto"/>
        <w:right w:val="none" w:sz="0" w:space="0" w:color="auto"/>
      </w:divBdr>
    </w:div>
    <w:div w:id="2107996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B2D9C4-CCDE-0242-8CA1-49C9CEE11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3</TotalTime>
  <Pages>4</Pages>
  <Words>10678</Words>
  <Characters>58735</Characters>
  <Application>Microsoft Office Word</Application>
  <DocSecurity>0</DocSecurity>
  <Lines>489</Lines>
  <Paragraphs>138</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6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ustin españa alonso</dc:creator>
  <cp:lastModifiedBy>Xavi Bosch Amate</cp:lastModifiedBy>
  <cp:revision>21</cp:revision>
  <cp:lastPrinted>2021-07-13T15:31:00Z</cp:lastPrinted>
  <dcterms:created xsi:type="dcterms:W3CDTF">2021-07-13T15:31:00Z</dcterms:created>
  <dcterms:modified xsi:type="dcterms:W3CDTF">2021-09-06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6+9738d2055"&gt;&lt;session id="PM56FEUC"/&gt;&lt;style id="http://www.zotero.org/styles/sage-vancouver-brackets" hasBibliography="1" bibliographyStyleHasBeenSet="1"/&gt;&lt;prefs&gt;&lt;pref name="fieldType" value="Field"/&gt;&lt;pr</vt:lpwstr>
  </property>
  <property fmtid="{D5CDD505-2E9C-101B-9397-08002B2CF9AE}" pid="3" name="ZOTERO_PREF_2">
    <vt:lpwstr>ef name="dontAskDelayCitationUpdates" value="true"/&gt;&lt;pref name="delayCitationUpdates" value="true"/&gt;&lt;/prefs&gt;&lt;/data&gt;</vt:lpwstr>
  </property>
</Properties>
</file>